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032DC" w14:textId="77777777" w:rsidR="00EE71A3" w:rsidRPr="00244ACF" w:rsidRDefault="00EE71A3" w:rsidP="00EE71A3">
      <w:pPr>
        <w:spacing w:line="360" w:lineRule="auto"/>
        <w:jc w:val="both"/>
        <w:rPr>
          <w:rFonts w:cs="Times New Roman"/>
          <w:b/>
          <w:sz w:val="24"/>
        </w:rPr>
      </w:pPr>
      <w:r w:rsidRPr="00244ACF">
        <w:rPr>
          <w:rFonts w:cs="Times New Roman"/>
          <w:b/>
          <w:sz w:val="24"/>
        </w:rPr>
        <w:t xml:space="preserve">Association between dairy products intake and frailty transitions in older adults: the </w:t>
      </w:r>
      <w:proofErr w:type="spellStart"/>
      <w:r w:rsidRPr="00244ACF">
        <w:rPr>
          <w:rFonts w:cs="Times New Roman"/>
          <w:b/>
          <w:sz w:val="24"/>
        </w:rPr>
        <w:t>InCHIANTI</w:t>
      </w:r>
      <w:proofErr w:type="spellEnd"/>
      <w:r w:rsidRPr="00244ACF">
        <w:rPr>
          <w:rFonts w:cs="Times New Roman"/>
          <w:b/>
          <w:sz w:val="24"/>
        </w:rPr>
        <w:t xml:space="preserve"> Cohort study.</w:t>
      </w:r>
    </w:p>
    <w:p w14:paraId="4F68B9D8" w14:textId="77777777" w:rsidR="004C45FA" w:rsidRDefault="004C45FA" w:rsidP="00EE71A3">
      <w:pPr>
        <w:spacing w:line="360" w:lineRule="auto"/>
        <w:jc w:val="both"/>
        <w:rPr>
          <w:rFonts w:cs="Times New Roman"/>
          <w:sz w:val="20"/>
          <w:szCs w:val="20"/>
          <w:lang w:val="es-ES"/>
        </w:rPr>
      </w:pPr>
    </w:p>
    <w:p w14:paraId="543D9DDD" w14:textId="13877A3A" w:rsidR="00D71F6C" w:rsidRDefault="00EE71A3" w:rsidP="00EE71A3">
      <w:pPr>
        <w:spacing w:line="360" w:lineRule="auto"/>
        <w:jc w:val="both"/>
        <w:rPr>
          <w:rFonts w:cs="Times New Roman"/>
          <w:sz w:val="20"/>
          <w:szCs w:val="20"/>
          <w:lang w:val="es-ES"/>
        </w:rPr>
      </w:pPr>
      <w:r w:rsidRPr="00844F63">
        <w:rPr>
          <w:rFonts w:cs="Times New Roman"/>
          <w:sz w:val="20"/>
          <w:szCs w:val="20"/>
          <w:lang w:val="es-ES"/>
        </w:rPr>
        <w:t>Nicole Hidalgo-Liberona</w:t>
      </w:r>
      <w:r w:rsidRPr="00844F63">
        <w:rPr>
          <w:rFonts w:cs="Times New Roman"/>
          <w:bCs/>
          <w:sz w:val="20"/>
          <w:szCs w:val="20"/>
          <w:vertAlign w:val="superscript"/>
          <w:lang w:val="es-ES"/>
        </w:rPr>
        <w:t>1,2*</w:t>
      </w:r>
    </w:p>
    <w:p w14:paraId="3126EA79" w14:textId="690E854A" w:rsidR="00D71F6C" w:rsidRDefault="00EE71A3" w:rsidP="00EE71A3">
      <w:pPr>
        <w:spacing w:line="360" w:lineRule="auto"/>
        <w:jc w:val="both"/>
        <w:rPr>
          <w:rFonts w:cs="Times New Roman"/>
          <w:sz w:val="20"/>
          <w:szCs w:val="20"/>
          <w:lang w:val="es-ES"/>
        </w:rPr>
      </w:pPr>
      <w:r w:rsidRPr="00844F63">
        <w:rPr>
          <w:rFonts w:cs="Times New Roman"/>
          <w:sz w:val="20"/>
          <w:szCs w:val="20"/>
          <w:lang w:val="es-ES"/>
        </w:rPr>
        <w:t>Tomás Meroño</w:t>
      </w:r>
      <w:r w:rsidRPr="00844F63">
        <w:rPr>
          <w:rFonts w:cs="Times New Roman"/>
          <w:sz w:val="20"/>
          <w:szCs w:val="20"/>
          <w:vertAlign w:val="superscript"/>
          <w:lang w:val="es-ES"/>
        </w:rPr>
        <w:t>1,2*</w:t>
      </w:r>
    </w:p>
    <w:p w14:paraId="29EE6D0F" w14:textId="2F5E7503" w:rsidR="00D71F6C" w:rsidRDefault="00EE71A3" w:rsidP="00EE71A3">
      <w:pPr>
        <w:spacing w:line="360" w:lineRule="auto"/>
        <w:jc w:val="both"/>
        <w:rPr>
          <w:rFonts w:cs="Times New Roman"/>
          <w:sz w:val="20"/>
          <w:szCs w:val="20"/>
          <w:lang w:val="es-ES"/>
        </w:rPr>
      </w:pPr>
      <w:proofErr w:type="spellStart"/>
      <w:r w:rsidRPr="00844F63">
        <w:rPr>
          <w:rFonts w:cs="Times New Roman"/>
          <w:sz w:val="20"/>
          <w:szCs w:val="20"/>
          <w:lang w:val="es-ES"/>
        </w:rPr>
        <w:t>Raul</w:t>
      </w:r>
      <w:proofErr w:type="spellEnd"/>
      <w:r w:rsidRPr="00844F63">
        <w:rPr>
          <w:rFonts w:cs="Times New Roman"/>
          <w:sz w:val="20"/>
          <w:szCs w:val="20"/>
          <w:lang w:val="es-ES"/>
        </w:rPr>
        <w:t xml:space="preserve"> Zamora-Ros</w:t>
      </w:r>
      <w:r w:rsidRPr="00844F63">
        <w:rPr>
          <w:rFonts w:cs="Times New Roman"/>
          <w:bCs/>
          <w:sz w:val="20"/>
          <w:szCs w:val="20"/>
          <w:vertAlign w:val="superscript"/>
          <w:lang w:val="es-ES"/>
        </w:rPr>
        <w:t>1,3·#</w:t>
      </w:r>
    </w:p>
    <w:p w14:paraId="37D55946" w14:textId="0351AA86" w:rsidR="00D71F6C" w:rsidRDefault="00EE71A3" w:rsidP="00EE71A3">
      <w:pPr>
        <w:spacing w:line="360" w:lineRule="auto"/>
        <w:jc w:val="both"/>
        <w:rPr>
          <w:rFonts w:cs="Times New Roman"/>
          <w:sz w:val="20"/>
          <w:szCs w:val="20"/>
          <w:lang w:val="es-ES"/>
        </w:rPr>
      </w:pPr>
      <w:r w:rsidRPr="00844F63">
        <w:rPr>
          <w:rFonts w:cs="Times New Roman"/>
          <w:sz w:val="20"/>
          <w:szCs w:val="20"/>
          <w:lang w:val="es-ES"/>
        </w:rPr>
        <w:t>Caterina Trevisan</w:t>
      </w:r>
      <w:r w:rsidRPr="00844F63">
        <w:rPr>
          <w:rFonts w:cs="Times New Roman"/>
          <w:sz w:val="20"/>
          <w:szCs w:val="20"/>
          <w:vertAlign w:val="superscript"/>
          <w:lang w:val="es-ES"/>
        </w:rPr>
        <w:t>4,5</w:t>
      </w:r>
    </w:p>
    <w:p w14:paraId="61F9D7FB" w14:textId="0300F050" w:rsidR="00D71F6C" w:rsidRDefault="00EE71A3" w:rsidP="00EE71A3">
      <w:pPr>
        <w:spacing w:line="360" w:lineRule="auto"/>
        <w:jc w:val="both"/>
        <w:rPr>
          <w:rFonts w:cs="Times New Roman"/>
          <w:sz w:val="20"/>
          <w:szCs w:val="20"/>
          <w:lang w:val="es-ES"/>
        </w:rPr>
      </w:pPr>
      <w:r w:rsidRPr="00844F63">
        <w:rPr>
          <w:rFonts w:cs="Times New Roman"/>
          <w:sz w:val="20"/>
          <w:szCs w:val="20"/>
          <w:lang w:val="es-ES"/>
        </w:rPr>
        <w:t>Massimiliano Fedecostante</w:t>
      </w:r>
      <w:r w:rsidRPr="00844F63">
        <w:rPr>
          <w:rFonts w:cs="Times New Roman"/>
          <w:bCs/>
          <w:sz w:val="20"/>
          <w:szCs w:val="20"/>
          <w:vertAlign w:val="superscript"/>
          <w:lang w:val="es-ES"/>
        </w:rPr>
        <w:t>6</w:t>
      </w:r>
    </w:p>
    <w:p w14:paraId="1694028D" w14:textId="57657D1A" w:rsidR="00D71F6C" w:rsidRDefault="00EE71A3" w:rsidP="00EE71A3">
      <w:pPr>
        <w:spacing w:line="360" w:lineRule="auto"/>
        <w:jc w:val="both"/>
        <w:rPr>
          <w:rFonts w:cs="Times New Roman"/>
          <w:sz w:val="20"/>
          <w:szCs w:val="20"/>
          <w:lang w:val="es-ES"/>
        </w:rPr>
      </w:pPr>
      <w:proofErr w:type="spellStart"/>
      <w:r w:rsidRPr="00844F63">
        <w:rPr>
          <w:rFonts w:cs="Times New Roman"/>
          <w:sz w:val="20"/>
          <w:szCs w:val="20"/>
          <w:lang w:val="es-ES"/>
        </w:rPr>
        <w:t>Stefania</w:t>
      </w:r>
      <w:proofErr w:type="spellEnd"/>
      <w:r w:rsidRPr="00844F63">
        <w:rPr>
          <w:rFonts w:cs="Times New Roman"/>
          <w:sz w:val="20"/>
          <w:szCs w:val="20"/>
          <w:lang w:val="es-ES"/>
        </w:rPr>
        <w:t xml:space="preserve"> Bandinelli</w:t>
      </w:r>
      <w:r w:rsidRPr="00844F63">
        <w:rPr>
          <w:rFonts w:cs="Times New Roman"/>
          <w:bCs/>
          <w:sz w:val="20"/>
          <w:szCs w:val="20"/>
          <w:vertAlign w:val="superscript"/>
          <w:lang w:val="es-ES"/>
        </w:rPr>
        <w:t>7</w:t>
      </w:r>
    </w:p>
    <w:p w14:paraId="60FD9300" w14:textId="2B74C982" w:rsidR="00D71F6C" w:rsidRDefault="00EE71A3" w:rsidP="00EE71A3">
      <w:pPr>
        <w:spacing w:line="360" w:lineRule="auto"/>
        <w:jc w:val="both"/>
        <w:rPr>
          <w:rFonts w:cs="Times New Roman"/>
          <w:sz w:val="20"/>
          <w:szCs w:val="20"/>
          <w:lang w:val="es-ES"/>
        </w:rPr>
      </w:pPr>
      <w:r w:rsidRPr="00844F63">
        <w:rPr>
          <w:rFonts w:cs="Times New Roman"/>
          <w:sz w:val="20"/>
          <w:szCs w:val="20"/>
          <w:lang w:val="es-ES"/>
        </w:rPr>
        <w:t>Luigi Ferrucci</w:t>
      </w:r>
      <w:r w:rsidRPr="00844F63">
        <w:rPr>
          <w:rFonts w:cs="Times New Roman"/>
          <w:bCs/>
          <w:sz w:val="20"/>
          <w:szCs w:val="20"/>
          <w:vertAlign w:val="superscript"/>
          <w:lang w:val="es-ES"/>
        </w:rPr>
        <w:t>8</w:t>
      </w:r>
    </w:p>
    <w:p w14:paraId="34AF908F" w14:textId="365848C6" w:rsidR="00D71F6C" w:rsidRPr="00244ACF" w:rsidRDefault="00EE71A3" w:rsidP="00244ACF">
      <w:pPr>
        <w:spacing w:line="360" w:lineRule="auto"/>
        <w:rPr>
          <w:sz w:val="20"/>
          <w:szCs w:val="22"/>
          <w:lang w:val="es-ES"/>
        </w:rPr>
      </w:pPr>
      <w:r w:rsidRPr="00244ACF">
        <w:rPr>
          <w:sz w:val="20"/>
          <w:szCs w:val="22"/>
        </w:rPr>
        <w:t>Antonio</w:t>
      </w:r>
      <w:r w:rsidRPr="00244ACF">
        <w:rPr>
          <w:sz w:val="20"/>
          <w:szCs w:val="22"/>
          <w:lang w:val="es-ES"/>
        </w:rPr>
        <w:t xml:space="preserve"> Cherubini</w:t>
      </w:r>
      <w:r w:rsidRPr="00244ACF">
        <w:rPr>
          <w:bCs/>
          <w:sz w:val="20"/>
          <w:szCs w:val="22"/>
          <w:vertAlign w:val="superscript"/>
          <w:lang w:val="es-ES"/>
        </w:rPr>
        <w:t>6</w:t>
      </w:r>
      <w:r w:rsidR="000319F6" w:rsidRPr="00244ACF">
        <w:rPr>
          <w:bCs/>
          <w:sz w:val="20"/>
          <w:szCs w:val="22"/>
          <w:vertAlign w:val="superscript"/>
          <w:lang w:val="es-ES"/>
        </w:rPr>
        <w:t xml:space="preserve">,9 </w:t>
      </w:r>
      <w:r w:rsidRPr="00244ACF">
        <w:rPr>
          <w:bCs/>
          <w:sz w:val="20"/>
          <w:szCs w:val="22"/>
          <w:vertAlign w:val="superscript"/>
          <w:lang w:val="es-ES"/>
        </w:rPr>
        <w:t>#</w:t>
      </w:r>
    </w:p>
    <w:p w14:paraId="39FC0B92" w14:textId="3F0476D8" w:rsidR="00EE71A3" w:rsidRDefault="00EE71A3" w:rsidP="00244ACF">
      <w:pPr>
        <w:spacing w:line="360" w:lineRule="auto"/>
        <w:jc w:val="both"/>
        <w:rPr>
          <w:rFonts w:cs="Times New Roman"/>
          <w:bCs/>
          <w:sz w:val="20"/>
          <w:szCs w:val="20"/>
          <w:vertAlign w:val="superscript"/>
          <w:lang w:val="es-ES"/>
        </w:rPr>
      </w:pPr>
      <w:r w:rsidRPr="00844F63">
        <w:rPr>
          <w:rFonts w:cs="Times New Roman"/>
          <w:sz w:val="20"/>
          <w:szCs w:val="20"/>
          <w:lang w:val="es-ES"/>
        </w:rPr>
        <w:t>Cristina Andres-Lacueva</w:t>
      </w:r>
      <w:r w:rsidRPr="00844F63">
        <w:rPr>
          <w:rFonts w:cs="Times New Roman"/>
          <w:bCs/>
          <w:sz w:val="20"/>
          <w:szCs w:val="20"/>
          <w:vertAlign w:val="superscript"/>
          <w:lang w:val="es-ES"/>
        </w:rPr>
        <w:t>1,2</w:t>
      </w:r>
    </w:p>
    <w:p w14:paraId="29501855" w14:textId="77777777" w:rsidR="00D71F6C" w:rsidRPr="00844F63" w:rsidRDefault="00D71F6C" w:rsidP="00EE71A3">
      <w:pPr>
        <w:spacing w:line="360" w:lineRule="auto"/>
        <w:jc w:val="both"/>
        <w:rPr>
          <w:rFonts w:cs="Times New Roman"/>
          <w:sz w:val="20"/>
          <w:szCs w:val="20"/>
          <w:lang w:val="es-ES"/>
        </w:rPr>
      </w:pPr>
    </w:p>
    <w:p w14:paraId="1554BE3A" w14:textId="77777777" w:rsidR="00EE71A3" w:rsidRPr="00844F63" w:rsidRDefault="00EE71A3" w:rsidP="00EE71A3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  <w:lang w:val="en-US"/>
        </w:rPr>
      </w:pPr>
      <w:r w:rsidRPr="00844F63">
        <w:rPr>
          <w:sz w:val="20"/>
          <w:szCs w:val="20"/>
          <w:vertAlign w:val="superscript"/>
          <w:lang w:val="en-US"/>
        </w:rPr>
        <w:t>1</w:t>
      </w:r>
      <w:r w:rsidRPr="00844F63">
        <w:rPr>
          <w:sz w:val="20"/>
          <w:szCs w:val="20"/>
          <w:lang w:val="en-US"/>
        </w:rPr>
        <w:t xml:space="preserve">Biomarkers and </w:t>
      </w:r>
      <w:proofErr w:type="spellStart"/>
      <w:r w:rsidRPr="00844F63">
        <w:rPr>
          <w:sz w:val="20"/>
          <w:szCs w:val="20"/>
          <w:lang w:val="en-US"/>
        </w:rPr>
        <w:t>Nutrimetabolomics</w:t>
      </w:r>
      <w:proofErr w:type="spellEnd"/>
      <w:r w:rsidRPr="00844F63">
        <w:rPr>
          <w:sz w:val="20"/>
          <w:szCs w:val="20"/>
          <w:lang w:val="en-US"/>
        </w:rPr>
        <w:t xml:space="preserve"> Laboratory, Department of Nutrition, Food Sciences and Gastronomy, Faculty of Pharmacy and Food Sciences, University of Barcelona, 08028 Barcelona, Spain.</w:t>
      </w:r>
    </w:p>
    <w:p w14:paraId="6F1276E8" w14:textId="2BFABB40" w:rsidR="00EE71A3" w:rsidRPr="00844F63" w:rsidRDefault="00EE71A3" w:rsidP="00EE71A3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  <w:vertAlign w:val="superscript"/>
          <w:lang w:val="es-ES"/>
        </w:rPr>
      </w:pPr>
      <w:r w:rsidRPr="00844F63">
        <w:rPr>
          <w:position w:val="8"/>
          <w:sz w:val="20"/>
          <w:szCs w:val="20"/>
          <w:vertAlign w:val="superscript"/>
          <w:lang w:val="es-ES"/>
        </w:rPr>
        <w:t>2</w:t>
      </w:r>
      <w:r w:rsidRPr="00844F63">
        <w:rPr>
          <w:sz w:val="20"/>
          <w:szCs w:val="20"/>
          <w:lang w:val="es-ES"/>
        </w:rPr>
        <w:t xml:space="preserve">CIBER de Fragilidad y Envejecimiento Saludable (CIBERFES), Instituto de Salud Carlos III, </w:t>
      </w:r>
      <w:r w:rsidR="000319F6">
        <w:rPr>
          <w:sz w:val="20"/>
          <w:szCs w:val="20"/>
          <w:lang w:val="es-ES"/>
        </w:rPr>
        <w:t>28029</w:t>
      </w:r>
      <w:r w:rsidRPr="00844F63">
        <w:rPr>
          <w:sz w:val="20"/>
          <w:szCs w:val="20"/>
          <w:lang w:val="es-ES"/>
        </w:rPr>
        <w:t xml:space="preserve"> </w:t>
      </w:r>
      <w:r w:rsidR="000319F6">
        <w:rPr>
          <w:sz w:val="20"/>
          <w:szCs w:val="20"/>
          <w:lang w:val="es-ES"/>
        </w:rPr>
        <w:t>Madrid</w:t>
      </w:r>
      <w:r w:rsidRPr="00844F63">
        <w:rPr>
          <w:sz w:val="20"/>
          <w:szCs w:val="20"/>
          <w:lang w:val="es-ES"/>
        </w:rPr>
        <w:t>, Spain</w:t>
      </w:r>
    </w:p>
    <w:p w14:paraId="32689932" w14:textId="77777777" w:rsidR="00EE71A3" w:rsidRPr="00844F63" w:rsidRDefault="00EE71A3" w:rsidP="00EE71A3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  <w:lang w:val="en-US"/>
        </w:rPr>
      </w:pPr>
      <w:r w:rsidRPr="00844F63">
        <w:rPr>
          <w:sz w:val="20"/>
          <w:szCs w:val="20"/>
          <w:vertAlign w:val="superscript"/>
          <w:lang w:val="en-US"/>
        </w:rPr>
        <w:t>3</w:t>
      </w:r>
      <w:r w:rsidRPr="00844F63">
        <w:rPr>
          <w:sz w:val="20"/>
          <w:szCs w:val="20"/>
          <w:lang w:val="en-US"/>
        </w:rPr>
        <w:t xml:space="preserve">Unit of Nutrition and Cancer, Cancer Epidemiology Research </w:t>
      </w:r>
      <w:proofErr w:type="spellStart"/>
      <w:r w:rsidRPr="00844F63">
        <w:rPr>
          <w:sz w:val="20"/>
          <w:szCs w:val="20"/>
          <w:lang w:val="en-US"/>
        </w:rPr>
        <w:t>Programme</w:t>
      </w:r>
      <w:proofErr w:type="spellEnd"/>
      <w:r w:rsidRPr="00844F63">
        <w:rPr>
          <w:sz w:val="20"/>
          <w:szCs w:val="20"/>
          <w:lang w:val="en-US"/>
        </w:rPr>
        <w:t xml:space="preserve">, Catalan Institute of Oncology (ICO), Bellvitge Biomedical Research Institute (IDIBELL), 08908 </w:t>
      </w:r>
      <w:proofErr w:type="spellStart"/>
      <w:r w:rsidRPr="00844F63">
        <w:rPr>
          <w:sz w:val="20"/>
          <w:szCs w:val="20"/>
          <w:lang w:val="en-US"/>
        </w:rPr>
        <w:t>L’Hospitalet</w:t>
      </w:r>
      <w:proofErr w:type="spellEnd"/>
      <w:r w:rsidRPr="00844F63">
        <w:rPr>
          <w:sz w:val="20"/>
          <w:szCs w:val="20"/>
          <w:lang w:val="en-US"/>
        </w:rPr>
        <w:t xml:space="preserve"> de </w:t>
      </w:r>
      <w:proofErr w:type="spellStart"/>
      <w:r w:rsidRPr="00844F63">
        <w:rPr>
          <w:sz w:val="20"/>
          <w:szCs w:val="20"/>
          <w:lang w:val="en-US"/>
        </w:rPr>
        <w:t>Llobregat</w:t>
      </w:r>
      <w:proofErr w:type="spellEnd"/>
      <w:r w:rsidRPr="00844F63">
        <w:rPr>
          <w:sz w:val="20"/>
          <w:szCs w:val="20"/>
          <w:lang w:val="en-US"/>
        </w:rPr>
        <w:t>, Spain</w:t>
      </w:r>
    </w:p>
    <w:p w14:paraId="71C9D0D4" w14:textId="76DBA58B" w:rsidR="00EE71A3" w:rsidRPr="00844F63" w:rsidRDefault="00EE71A3" w:rsidP="00EE71A3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  <w:lang w:val="en-US"/>
        </w:rPr>
      </w:pPr>
      <w:r w:rsidRPr="00844F63">
        <w:rPr>
          <w:sz w:val="20"/>
          <w:szCs w:val="20"/>
          <w:vertAlign w:val="superscript"/>
          <w:lang w:val="en-US"/>
        </w:rPr>
        <w:t>4</w:t>
      </w:r>
      <w:r w:rsidRPr="00844F63">
        <w:rPr>
          <w:sz w:val="20"/>
          <w:szCs w:val="20"/>
          <w:lang w:val="en-US"/>
        </w:rPr>
        <w:t>Department of Medical Sciences, University of Ferrara,</w:t>
      </w:r>
      <w:r w:rsidR="000319F6">
        <w:rPr>
          <w:sz w:val="20"/>
          <w:szCs w:val="20"/>
          <w:lang w:val="en-US"/>
        </w:rPr>
        <w:t xml:space="preserve"> 44121</w:t>
      </w:r>
      <w:r w:rsidRPr="00844F63">
        <w:rPr>
          <w:sz w:val="20"/>
          <w:szCs w:val="20"/>
          <w:lang w:val="en-US"/>
        </w:rPr>
        <w:t xml:space="preserve"> Ferrara, Italy</w:t>
      </w:r>
    </w:p>
    <w:p w14:paraId="665D41A9" w14:textId="57B2C5E5" w:rsidR="00EE71A3" w:rsidRPr="00844F63" w:rsidRDefault="00EE71A3" w:rsidP="00EE71A3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  <w:lang w:val="en-US"/>
        </w:rPr>
      </w:pPr>
      <w:r w:rsidRPr="00844F63">
        <w:rPr>
          <w:sz w:val="20"/>
          <w:szCs w:val="20"/>
          <w:vertAlign w:val="superscript"/>
          <w:lang w:val="en-US"/>
        </w:rPr>
        <w:t>5</w:t>
      </w:r>
      <w:r w:rsidRPr="00844F63">
        <w:rPr>
          <w:sz w:val="20"/>
          <w:szCs w:val="20"/>
          <w:lang w:val="en-US"/>
        </w:rPr>
        <w:t xml:space="preserve">Aging Research Center, Karolinska </w:t>
      </w:r>
      <w:proofErr w:type="spellStart"/>
      <w:r w:rsidRPr="00844F63">
        <w:rPr>
          <w:sz w:val="20"/>
          <w:szCs w:val="20"/>
          <w:lang w:val="en-US"/>
        </w:rPr>
        <w:t>Institutet</w:t>
      </w:r>
      <w:proofErr w:type="spellEnd"/>
      <w:r w:rsidRPr="00844F63">
        <w:rPr>
          <w:sz w:val="20"/>
          <w:szCs w:val="20"/>
          <w:lang w:val="en-US"/>
        </w:rPr>
        <w:t xml:space="preserve">, </w:t>
      </w:r>
      <w:r w:rsidR="000319F6">
        <w:rPr>
          <w:sz w:val="20"/>
          <w:szCs w:val="20"/>
          <w:lang w:val="en-US"/>
        </w:rPr>
        <w:t xml:space="preserve">17177 </w:t>
      </w:r>
      <w:r w:rsidRPr="00844F63">
        <w:rPr>
          <w:sz w:val="20"/>
          <w:szCs w:val="20"/>
          <w:lang w:val="en-US"/>
        </w:rPr>
        <w:t>Stockholm, Sweden</w:t>
      </w:r>
    </w:p>
    <w:p w14:paraId="22ACD8EC" w14:textId="77777777" w:rsidR="00EE71A3" w:rsidRPr="00844F63" w:rsidRDefault="00EE71A3" w:rsidP="00EE71A3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  <w:lang w:val="es-ES"/>
        </w:rPr>
      </w:pPr>
      <w:r w:rsidRPr="00844F63">
        <w:rPr>
          <w:sz w:val="20"/>
          <w:szCs w:val="20"/>
          <w:vertAlign w:val="superscript"/>
          <w:lang w:val="es-ES"/>
        </w:rPr>
        <w:t>6</w:t>
      </w:r>
      <w:r w:rsidRPr="00844F63">
        <w:rPr>
          <w:sz w:val="20"/>
          <w:szCs w:val="20"/>
          <w:lang w:val="es-ES"/>
        </w:rPr>
        <w:t>Geriatria, Accettazione Geriatrica e Centro di Ricerca per l’Invecchiamento. IRCCS INRCA, 60127 Ancona, Italy</w:t>
      </w:r>
    </w:p>
    <w:p w14:paraId="5C0A981F" w14:textId="45E20F2E" w:rsidR="00EE71A3" w:rsidRPr="00844F63" w:rsidRDefault="00EE71A3" w:rsidP="00EE71A3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  <w:lang w:val="es-ES"/>
        </w:rPr>
      </w:pPr>
      <w:r w:rsidRPr="00844F63">
        <w:rPr>
          <w:sz w:val="20"/>
          <w:szCs w:val="20"/>
          <w:lang w:val="es-ES"/>
        </w:rPr>
        <w:t xml:space="preserve">7Geriatric </w:t>
      </w:r>
      <w:proofErr w:type="spellStart"/>
      <w:r w:rsidRPr="00844F63">
        <w:rPr>
          <w:sz w:val="20"/>
          <w:szCs w:val="20"/>
          <w:lang w:val="es-ES"/>
        </w:rPr>
        <w:t>Rehabilitation</w:t>
      </w:r>
      <w:proofErr w:type="spellEnd"/>
      <w:r w:rsidRPr="00844F63">
        <w:rPr>
          <w:sz w:val="20"/>
          <w:szCs w:val="20"/>
          <w:lang w:val="es-ES"/>
        </w:rPr>
        <w:t xml:space="preserve"> </w:t>
      </w:r>
      <w:proofErr w:type="spellStart"/>
      <w:r w:rsidRPr="00844F63">
        <w:rPr>
          <w:sz w:val="20"/>
          <w:szCs w:val="20"/>
          <w:lang w:val="es-ES"/>
        </w:rPr>
        <w:t>Unit</w:t>
      </w:r>
      <w:proofErr w:type="spellEnd"/>
      <w:r w:rsidRPr="00844F63">
        <w:rPr>
          <w:sz w:val="20"/>
          <w:szCs w:val="20"/>
          <w:lang w:val="es-ES"/>
        </w:rPr>
        <w:t xml:space="preserve">, </w:t>
      </w:r>
      <w:proofErr w:type="spellStart"/>
      <w:r w:rsidRPr="00844F63">
        <w:rPr>
          <w:sz w:val="20"/>
          <w:szCs w:val="20"/>
          <w:lang w:val="es-ES"/>
        </w:rPr>
        <w:t>Azienda</w:t>
      </w:r>
      <w:proofErr w:type="spellEnd"/>
      <w:r w:rsidRPr="00844F63">
        <w:rPr>
          <w:sz w:val="20"/>
          <w:szCs w:val="20"/>
          <w:lang w:val="es-ES"/>
        </w:rPr>
        <w:t xml:space="preserve"> Sanitaria Firenze, 40125 Florence, </w:t>
      </w:r>
      <w:proofErr w:type="spellStart"/>
      <w:r w:rsidRPr="00844F63">
        <w:rPr>
          <w:sz w:val="20"/>
          <w:szCs w:val="20"/>
          <w:lang w:val="es-ES"/>
        </w:rPr>
        <w:t>Italy</w:t>
      </w:r>
      <w:proofErr w:type="spellEnd"/>
    </w:p>
    <w:p w14:paraId="1D7AB48E" w14:textId="6A2979B2" w:rsidR="00EE71A3" w:rsidRDefault="00EE71A3" w:rsidP="00EE71A3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  <w:lang w:val="en-US"/>
        </w:rPr>
      </w:pPr>
      <w:r w:rsidRPr="00844F63">
        <w:rPr>
          <w:sz w:val="20"/>
          <w:szCs w:val="20"/>
          <w:vertAlign w:val="superscript"/>
          <w:lang w:val="en-US"/>
        </w:rPr>
        <w:t>8</w:t>
      </w:r>
      <w:r w:rsidRPr="00844F63">
        <w:rPr>
          <w:sz w:val="20"/>
          <w:szCs w:val="20"/>
          <w:lang w:val="en-US"/>
        </w:rPr>
        <w:t>Clinical Research Branch, National Institute on Aging, NIH, 21224 Baltimore, MD, USA</w:t>
      </w:r>
    </w:p>
    <w:p w14:paraId="38C8E668" w14:textId="1CB70DF4" w:rsidR="000319F6" w:rsidRPr="00844F63" w:rsidRDefault="000319F6" w:rsidP="00EE71A3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  <w:lang w:val="en-US"/>
        </w:rPr>
      </w:pPr>
      <w:r w:rsidRPr="000319F6">
        <w:rPr>
          <w:sz w:val="20"/>
          <w:szCs w:val="20"/>
          <w:vertAlign w:val="superscript"/>
          <w:lang w:val="en-US"/>
        </w:rPr>
        <w:t>9</w:t>
      </w:r>
      <w:r w:rsidRPr="000319F6">
        <w:rPr>
          <w:sz w:val="20"/>
          <w:szCs w:val="20"/>
          <w:lang w:val="en-US"/>
        </w:rPr>
        <w:t xml:space="preserve">Deparment of </w:t>
      </w:r>
      <w:r>
        <w:rPr>
          <w:sz w:val="20"/>
          <w:szCs w:val="20"/>
          <w:lang w:val="en-US"/>
        </w:rPr>
        <w:t>C</w:t>
      </w:r>
      <w:r w:rsidRPr="000319F6">
        <w:rPr>
          <w:sz w:val="20"/>
          <w:szCs w:val="20"/>
          <w:lang w:val="en-US"/>
        </w:rPr>
        <w:t xml:space="preserve">linical and </w:t>
      </w:r>
      <w:r>
        <w:rPr>
          <w:sz w:val="20"/>
          <w:szCs w:val="20"/>
          <w:lang w:val="en-US"/>
        </w:rPr>
        <w:t>M</w:t>
      </w:r>
      <w:r w:rsidRPr="000319F6">
        <w:rPr>
          <w:sz w:val="20"/>
          <w:szCs w:val="20"/>
          <w:lang w:val="en-US"/>
        </w:rPr>
        <w:t xml:space="preserve">olecular </w:t>
      </w:r>
      <w:proofErr w:type="spellStart"/>
      <w:r>
        <w:rPr>
          <w:sz w:val="20"/>
          <w:szCs w:val="20"/>
          <w:lang w:val="en-US"/>
        </w:rPr>
        <w:t>S</w:t>
      </w:r>
      <w:r w:rsidRPr="000319F6">
        <w:rPr>
          <w:sz w:val="20"/>
          <w:szCs w:val="20"/>
          <w:lang w:val="en-US"/>
        </w:rPr>
        <w:t>icences</w:t>
      </w:r>
      <w:proofErr w:type="spellEnd"/>
      <w:r w:rsidRPr="000319F6">
        <w:rPr>
          <w:sz w:val="20"/>
          <w:szCs w:val="20"/>
          <w:lang w:val="en-US"/>
        </w:rPr>
        <w:t xml:space="preserve">, </w:t>
      </w:r>
      <w:proofErr w:type="spellStart"/>
      <w:r w:rsidRPr="000319F6">
        <w:rPr>
          <w:sz w:val="20"/>
          <w:szCs w:val="20"/>
          <w:lang w:val="en-US"/>
        </w:rPr>
        <w:t>Università</w:t>
      </w:r>
      <w:proofErr w:type="spellEnd"/>
      <w:r w:rsidRPr="000319F6">
        <w:rPr>
          <w:sz w:val="20"/>
          <w:szCs w:val="20"/>
          <w:lang w:val="en-US"/>
        </w:rPr>
        <w:t xml:space="preserve"> </w:t>
      </w:r>
      <w:proofErr w:type="spellStart"/>
      <w:r w:rsidRPr="000319F6">
        <w:rPr>
          <w:sz w:val="20"/>
          <w:szCs w:val="20"/>
          <w:lang w:val="en-US"/>
        </w:rPr>
        <w:t>Politecnica</w:t>
      </w:r>
      <w:proofErr w:type="spellEnd"/>
      <w:r w:rsidRPr="000319F6">
        <w:rPr>
          <w:sz w:val="20"/>
          <w:szCs w:val="20"/>
          <w:lang w:val="en-US"/>
        </w:rPr>
        <w:t xml:space="preserve"> </w:t>
      </w:r>
      <w:proofErr w:type="spellStart"/>
      <w:r w:rsidRPr="000319F6">
        <w:rPr>
          <w:sz w:val="20"/>
          <w:szCs w:val="20"/>
          <w:lang w:val="en-US"/>
        </w:rPr>
        <w:t>delle</w:t>
      </w:r>
      <w:proofErr w:type="spellEnd"/>
      <w:r w:rsidRPr="000319F6">
        <w:rPr>
          <w:sz w:val="20"/>
          <w:szCs w:val="20"/>
          <w:lang w:val="en-US"/>
        </w:rPr>
        <w:t xml:space="preserve"> Marche, </w:t>
      </w:r>
      <w:r>
        <w:rPr>
          <w:sz w:val="20"/>
          <w:szCs w:val="20"/>
          <w:lang w:val="en-US"/>
        </w:rPr>
        <w:t xml:space="preserve">60121 </w:t>
      </w:r>
      <w:r w:rsidRPr="000319F6">
        <w:rPr>
          <w:sz w:val="20"/>
          <w:szCs w:val="20"/>
          <w:lang w:val="en-US"/>
        </w:rPr>
        <w:t>Ancona, Italy</w:t>
      </w:r>
    </w:p>
    <w:p w14:paraId="664F9B27" w14:textId="77777777" w:rsidR="00D71F6C" w:rsidRDefault="00D71F6C" w:rsidP="00EE71A3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  <w:lang w:val="en-US"/>
        </w:rPr>
      </w:pPr>
    </w:p>
    <w:p w14:paraId="076D7685" w14:textId="7D454AB2" w:rsidR="00EE71A3" w:rsidRPr="00844F63" w:rsidRDefault="00EE71A3" w:rsidP="00EE71A3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  <w:lang w:val="en-US"/>
        </w:rPr>
      </w:pPr>
      <w:r w:rsidRPr="00844F63">
        <w:rPr>
          <w:sz w:val="20"/>
          <w:szCs w:val="20"/>
          <w:lang w:val="en-US"/>
        </w:rPr>
        <w:t>*Equal contribution</w:t>
      </w:r>
    </w:p>
    <w:p w14:paraId="11864887" w14:textId="77777777" w:rsidR="00D71F6C" w:rsidRDefault="00D71F6C" w:rsidP="00EE71A3">
      <w:pPr>
        <w:pStyle w:val="NormalWeb"/>
        <w:spacing w:before="0" w:beforeAutospacing="0" w:after="0" w:afterAutospacing="0" w:line="360" w:lineRule="auto"/>
        <w:jc w:val="both"/>
        <w:rPr>
          <w:bCs/>
          <w:sz w:val="20"/>
          <w:szCs w:val="20"/>
          <w:vertAlign w:val="superscript"/>
          <w:lang w:val="en-US"/>
        </w:rPr>
      </w:pPr>
    </w:p>
    <w:p w14:paraId="0D687202" w14:textId="387F9510" w:rsidR="00EE71A3" w:rsidRPr="00844F63" w:rsidRDefault="00EE71A3" w:rsidP="00EE71A3">
      <w:pPr>
        <w:pStyle w:val="NormalWeb"/>
        <w:spacing w:before="0" w:beforeAutospacing="0" w:after="0" w:afterAutospacing="0" w:line="360" w:lineRule="auto"/>
        <w:jc w:val="both"/>
        <w:rPr>
          <w:bCs/>
          <w:sz w:val="20"/>
          <w:szCs w:val="20"/>
          <w:lang w:val="en-US"/>
        </w:rPr>
      </w:pPr>
      <w:r w:rsidRPr="004C45FA">
        <w:rPr>
          <w:b/>
          <w:sz w:val="20"/>
          <w:szCs w:val="20"/>
          <w:vertAlign w:val="superscript"/>
          <w:lang w:val="en-US"/>
        </w:rPr>
        <w:t>#</w:t>
      </w:r>
      <w:r w:rsidRPr="004C45FA">
        <w:rPr>
          <w:b/>
          <w:sz w:val="20"/>
          <w:szCs w:val="20"/>
          <w:lang w:val="en-US"/>
        </w:rPr>
        <w:t>Corresponding authors:</w:t>
      </w:r>
      <w:r w:rsidRPr="00844F63">
        <w:rPr>
          <w:bCs/>
          <w:sz w:val="20"/>
          <w:szCs w:val="20"/>
          <w:lang w:val="en-US"/>
        </w:rPr>
        <w:t xml:space="preserve"> </w:t>
      </w:r>
      <w:hyperlink r:id="rId11" w:history="1">
        <w:r w:rsidRPr="00844F63">
          <w:rPr>
            <w:rStyle w:val="Hipervnculo"/>
            <w:bCs/>
            <w:color w:val="auto"/>
            <w:sz w:val="20"/>
            <w:szCs w:val="20"/>
            <w:lang w:val="en-US"/>
          </w:rPr>
          <w:t>rzamora@idibell.cat</w:t>
        </w:r>
      </w:hyperlink>
      <w:r w:rsidRPr="00844F63">
        <w:rPr>
          <w:bCs/>
          <w:sz w:val="20"/>
          <w:szCs w:val="20"/>
          <w:lang w:val="en-US"/>
        </w:rPr>
        <w:t xml:space="preserve">; </w:t>
      </w:r>
      <w:hyperlink r:id="rId12" w:history="1">
        <w:r w:rsidR="009C77B4" w:rsidRPr="00844F63">
          <w:rPr>
            <w:rStyle w:val="Hipervnculo"/>
            <w:bCs/>
            <w:color w:val="auto"/>
            <w:sz w:val="20"/>
            <w:szCs w:val="20"/>
            <w:lang w:val="en-US"/>
          </w:rPr>
          <w:t>a.cherubini@inrca.it</w:t>
        </w:r>
      </w:hyperlink>
    </w:p>
    <w:p w14:paraId="7AEA7836" w14:textId="77777777" w:rsidR="00EE71A3" w:rsidRPr="00844F63" w:rsidRDefault="00EE71A3" w:rsidP="00EE71A3">
      <w:pPr>
        <w:rPr>
          <w:rFonts w:cs="Times New Roman"/>
          <w:b/>
          <w:sz w:val="20"/>
          <w:szCs w:val="20"/>
        </w:rPr>
      </w:pPr>
    </w:p>
    <w:p w14:paraId="1012A662" w14:textId="6DA49AE4" w:rsidR="00EE71A3" w:rsidRPr="00244ACF" w:rsidRDefault="00244ACF" w:rsidP="00244ACF">
      <w:pPr>
        <w:spacing w:line="360" w:lineRule="auto"/>
        <w:jc w:val="both"/>
        <w:rPr>
          <w:rFonts w:cs="Times New Roman"/>
          <w:sz w:val="20"/>
          <w:szCs w:val="20"/>
        </w:rPr>
      </w:pPr>
      <w:r w:rsidRPr="00844F63">
        <w:rPr>
          <w:rFonts w:cs="Times New Roman"/>
          <w:b/>
          <w:bCs/>
          <w:sz w:val="20"/>
          <w:szCs w:val="20"/>
        </w:rPr>
        <w:t>Keywords</w:t>
      </w:r>
      <w:r w:rsidRPr="00844F63">
        <w:rPr>
          <w:rFonts w:cs="Times New Roman"/>
          <w:sz w:val="20"/>
          <w:szCs w:val="20"/>
        </w:rPr>
        <w:t>: Frailty; nutritional status; protein; yogurt; dairy products</w:t>
      </w:r>
      <w:r w:rsidR="00EE71A3" w:rsidRPr="00844F63">
        <w:rPr>
          <w:rFonts w:cs="Times New Roman"/>
          <w:b/>
          <w:sz w:val="20"/>
          <w:szCs w:val="20"/>
        </w:rPr>
        <w:br w:type="page"/>
      </w:r>
    </w:p>
    <w:p w14:paraId="65077106" w14:textId="77777777" w:rsidR="00EE71A3" w:rsidRPr="00556E91" w:rsidRDefault="00EE71A3" w:rsidP="00556E91">
      <w:pPr>
        <w:spacing w:line="360" w:lineRule="auto"/>
        <w:rPr>
          <w:b/>
          <w:bCs/>
        </w:rPr>
      </w:pPr>
      <w:r w:rsidRPr="00556E91">
        <w:rPr>
          <w:b/>
          <w:bCs/>
        </w:rPr>
        <w:lastRenderedPageBreak/>
        <w:t>SUPPLEMENTARY MATERIAL</w:t>
      </w:r>
    </w:p>
    <w:p w14:paraId="6987EA77" w14:textId="77777777" w:rsidR="00EE71A3" w:rsidRPr="00844F63" w:rsidRDefault="00EE71A3" w:rsidP="00556E91">
      <w:pPr>
        <w:spacing w:line="360" w:lineRule="auto"/>
        <w:rPr>
          <w:rFonts w:cs="Times New Roman"/>
          <w:sz w:val="20"/>
          <w:szCs w:val="20"/>
        </w:rPr>
      </w:pPr>
    </w:p>
    <w:p w14:paraId="1E3AB7AA" w14:textId="77777777" w:rsidR="00EE71A3" w:rsidRPr="00556E91" w:rsidRDefault="00EE71A3" w:rsidP="00556E91">
      <w:pPr>
        <w:spacing w:line="360" w:lineRule="auto"/>
        <w:rPr>
          <w:b/>
          <w:bCs/>
        </w:rPr>
      </w:pPr>
      <w:bookmarkStart w:id="0" w:name="_Hlk70348142"/>
      <w:r w:rsidRPr="00556E91">
        <w:rPr>
          <w:b/>
          <w:bCs/>
        </w:rPr>
        <w:t>Supplementary Table 1. STROBE-nut statement</w:t>
      </w:r>
    </w:p>
    <w:p w14:paraId="45464463" w14:textId="78451168" w:rsidR="00EE71A3" w:rsidRPr="00556E91" w:rsidRDefault="00EE71A3" w:rsidP="00556E91">
      <w:pPr>
        <w:spacing w:line="360" w:lineRule="auto"/>
        <w:rPr>
          <w:b/>
          <w:bCs/>
        </w:rPr>
      </w:pPr>
      <w:r w:rsidRPr="00556E91">
        <w:rPr>
          <w:b/>
          <w:bCs/>
        </w:rPr>
        <w:t xml:space="preserve">Supplementary Table 2. </w:t>
      </w:r>
      <w:r w:rsidR="002220A7" w:rsidRPr="00556E91">
        <w:rPr>
          <w:b/>
          <w:bCs/>
        </w:rPr>
        <w:t>Number of participants experiencing frailty transitions during the 9-years period</w:t>
      </w:r>
    </w:p>
    <w:p w14:paraId="1487D862" w14:textId="77777777" w:rsidR="00F237AA" w:rsidRPr="00556E91" w:rsidRDefault="00F237AA" w:rsidP="00556E91">
      <w:pPr>
        <w:spacing w:line="360" w:lineRule="auto"/>
        <w:rPr>
          <w:b/>
          <w:bCs/>
        </w:rPr>
      </w:pPr>
      <w:r w:rsidRPr="00556E91">
        <w:rPr>
          <w:b/>
          <w:bCs/>
        </w:rPr>
        <w:t>Supplementary Table 3. Probability of frailty transitions during the 9-years period</w:t>
      </w:r>
    </w:p>
    <w:p w14:paraId="0E0724DE" w14:textId="50382247" w:rsidR="00EE71A3" w:rsidRPr="00556E91" w:rsidRDefault="00EE71A3" w:rsidP="00556E91">
      <w:pPr>
        <w:spacing w:line="360" w:lineRule="auto"/>
        <w:rPr>
          <w:b/>
          <w:bCs/>
        </w:rPr>
      </w:pPr>
      <w:r w:rsidRPr="00556E91">
        <w:rPr>
          <w:b/>
          <w:bCs/>
        </w:rPr>
        <w:t xml:space="preserve">Supplementary Figure 1. </w:t>
      </w:r>
      <w:r w:rsidRPr="00556E91">
        <w:rPr>
          <w:b/>
          <w:bCs/>
          <w:lang w:eastAsia="sv-SE"/>
        </w:rPr>
        <w:t>Causal diagram for the association between dairy product intake and frailty transitions</w:t>
      </w:r>
    </w:p>
    <w:p w14:paraId="431E1A70" w14:textId="77777777" w:rsidR="00EE71A3" w:rsidRPr="00844F63" w:rsidRDefault="00EE71A3" w:rsidP="00556E91">
      <w:pPr>
        <w:autoSpaceDE w:val="0"/>
        <w:autoSpaceDN w:val="0"/>
        <w:adjustRightInd w:val="0"/>
        <w:spacing w:line="360" w:lineRule="auto"/>
        <w:rPr>
          <w:rFonts w:cs="Times New Roman"/>
          <w:b/>
          <w:sz w:val="20"/>
          <w:szCs w:val="20"/>
          <w:lang w:eastAsia="sv-SE"/>
        </w:rPr>
      </w:pPr>
    </w:p>
    <w:p w14:paraId="74E90098" w14:textId="77777777" w:rsidR="00EE71A3" w:rsidRPr="00844F63" w:rsidRDefault="00EE71A3" w:rsidP="00556E91">
      <w:pPr>
        <w:spacing w:line="360" w:lineRule="auto"/>
        <w:jc w:val="both"/>
        <w:rPr>
          <w:rFonts w:cs="Times New Roman"/>
          <w:b/>
          <w:bCs/>
          <w:sz w:val="20"/>
          <w:szCs w:val="20"/>
        </w:rPr>
      </w:pPr>
    </w:p>
    <w:p w14:paraId="29C8B31E" w14:textId="77777777" w:rsidR="00EE71A3" w:rsidRPr="00844F63" w:rsidRDefault="00EE71A3" w:rsidP="00EE71A3">
      <w:pPr>
        <w:spacing w:line="360" w:lineRule="auto"/>
        <w:jc w:val="both"/>
        <w:rPr>
          <w:rFonts w:cs="Times New Roman"/>
          <w:b/>
          <w:bCs/>
          <w:sz w:val="20"/>
          <w:szCs w:val="20"/>
        </w:rPr>
      </w:pPr>
    </w:p>
    <w:p w14:paraId="138C4EF5" w14:textId="77777777" w:rsidR="00EE71A3" w:rsidRPr="00844F63" w:rsidRDefault="00EE71A3" w:rsidP="00EE71A3">
      <w:pPr>
        <w:rPr>
          <w:rFonts w:cs="Times New Roman"/>
          <w:b/>
          <w:bCs/>
          <w:sz w:val="20"/>
          <w:szCs w:val="20"/>
        </w:rPr>
      </w:pPr>
      <w:r w:rsidRPr="00844F63">
        <w:rPr>
          <w:rFonts w:cs="Times New Roman"/>
          <w:b/>
          <w:bCs/>
          <w:sz w:val="20"/>
          <w:szCs w:val="20"/>
        </w:rPr>
        <w:br w:type="page"/>
      </w:r>
    </w:p>
    <w:p w14:paraId="08BDC44E" w14:textId="77777777" w:rsidR="00EE71A3" w:rsidRPr="00556E91" w:rsidRDefault="00EE71A3" w:rsidP="00556E91">
      <w:pPr>
        <w:spacing w:line="360" w:lineRule="auto"/>
        <w:rPr>
          <w:b/>
          <w:bCs/>
        </w:rPr>
      </w:pPr>
      <w:r w:rsidRPr="00556E91">
        <w:rPr>
          <w:b/>
          <w:bCs/>
        </w:rPr>
        <w:lastRenderedPageBreak/>
        <w:t xml:space="preserve">Supplementary Table 1: STROBE-nut statement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731"/>
        <w:gridCol w:w="636"/>
        <w:gridCol w:w="3326"/>
        <w:gridCol w:w="3108"/>
        <w:gridCol w:w="1665"/>
      </w:tblGrid>
      <w:tr w:rsidR="00844F63" w:rsidRPr="00844F63" w14:paraId="3BC80C23" w14:textId="77777777" w:rsidTr="00256479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732099C2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44F63">
              <w:rPr>
                <w:rFonts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44B794DF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44F63">
              <w:rPr>
                <w:rFonts w:cs="Times New Roman"/>
                <w:b/>
                <w:bCs/>
                <w:sz w:val="20"/>
                <w:szCs w:val="20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1D71058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44F63">
              <w:rPr>
                <w:rFonts w:cs="Times New Roman"/>
                <w:b/>
                <w:bCs/>
                <w:sz w:val="20"/>
                <w:szCs w:val="20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9AD7EF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44F63">
              <w:rPr>
                <w:rFonts w:cs="Times New Roman"/>
                <w:b/>
                <w:bCs/>
                <w:sz w:val="20"/>
                <w:szCs w:val="20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495ACF1B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44F63">
              <w:rPr>
                <w:rFonts w:cs="Times New Roman"/>
                <w:b/>
                <w:bCs/>
                <w:sz w:val="20"/>
                <w:szCs w:val="20"/>
              </w:rPr>
              <w:t>Reported on page #</w:t>
            </w:r>
          </w:p>
        </w:tc>
      </w:tr>
      <w:tr w:rsidR="00844F63" w:rsidRPr="00844F63" w14:paraId="2E92895C" w14:textId="77777777" w:rsidTr="00256479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04865F94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44F63">
              <w:rPr>
                <w:rFonts w:cs="Times New Roman"/>
                <w:b/>
                <w:bCs/>
                <w:sz w:val="20"/>
                <w:szCs w:val="20"/>
              </w:rPr>
              <w:t xml:space="preserve">Title and </w:t>
            </w:r>
          </w:p>
          <w:p w14:paraId="320D6178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44F63">
              <w:rPr>
                <w:rFonts w:cs="Times New Roman"/>
                <w:b/>
                <w:bCs/>
                <w:sz w:val="20"/>
                <w:szCs w:val="20"/>
              </w:rPr>
              <w:t>abstract</w:t>
            </w:r>
          </w:p>
          <w:p w14:paraId="466114FB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156EB99A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53D3094F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(a) Indicate the study’s design with a commonly used term in the title or the abstract.</w:t>
            </w:r>
          </w:p>
          <w:p w14:paraId="6218F6A9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(b) Provide in the abstract an informative and balanced summary of what was done and what was foun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2BB9EDD" w14:textId="77777777" w:rsidR="00EE71A3" w:rsidRPr="00844F63" w:rsidRDefault="00EE71A3" w:rsidP="00256479">
            <w:pPr>
              <w:spacing w:line="276" w:lineRule="auto"/>
              <w:rPr>
                <w:rFonts w:cs="Times New Roman"/>
                <w:sz w:val="20"/>
                <w:szCs w:val="20"/>
                <w:u w:val="single"/>
              </w:rPr>
            </w:pPr>
            <w:r w:rsidRPr="00844F63">
              <w:rPr>
                <w:rFonts w:eastAsia="Times New Roman" w:cs="Times New Roman"/>
                <w:b/>
                <w:sz w:val="20"/>
                <w:szCs w:val="20"/>
              </w:rPr>
              <w:t xml:space="preserve">nut-1 </w:t>
            </w:r>
            <w:r w:rsidRPr="00844F63">
              <w:rPr>
                <w:rFonts w:eastAsia="Times New Roman" w:cs="Times New Roman"/>
                <w:sz w:val="20"/>
                <w:szCs w:val="20"/>
              </w:rPr>
              <w:t>State the dietary/nutritional assessment method(s) used in the title, abstract, or keyword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22CA6C96" w14:textId="77777777" w:rsidR="00EE71A3" w:rsidRPr="00844F63" w:rsidRDefault="00EE71A3" w:rsidP="0025647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 xml:space="preserve">Title p.1; Abstract p.2 </w:t>
            </w:r>
          </w:p>
          <w:p w14:paraId="4AB48A56" w14:textId="77777777" w:rsidR="00EE71A3" w:rsidRPr="00844F63" w:rsidRDefault="00EE71A3" w:rsidP="0025647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  <w:p w14:paraId="0B2BE8E6" w14:textId="77777777" w:rsidR="00EE71A3" w:rsidRPr="00844F63" w:rsidRDefault="00EE71A3" w:rsidP="00256479">
            <w:pPr>
              <w:spacing w:line="276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Abstract p.2</w:t>
            </w:r>
          </w:p>
        </w:tc>
      </w:tr>
      <w:tr w:rsidR="00844F63" w:rsidRPr="00844F63" w14:paraId="1EE6720F" w14:textId="77777777" w:rsidTr="00256479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6AC650A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44F63">
              <w:rPr>
                <w:rFonts w:cs="Times New Roman"/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EAD0992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F55172F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E672430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E43589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844F63" w:rsidRPr="00844F63" w14:paraId="52FD4564" w14:textId="77777777" w:rsidTr="00256479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9B26027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844F63">
              <w:rPr>
                <w:rFonts w:cs="Times New Roman"/>
                <w:bCs/>
                <w:sz w:val="20"/>
                <w:szCs w:val="20"/>
              </w:rPr>
              <w:tab/>
              <w:t xml:space="preserve">Background 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B1F5C36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D214542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Explain the scientific background and rationale for the investigation being reported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06AACF3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779B40E" w14:textId="38186718" w:rsidR="00EE71A3" w:rsidRPr="00844F63" w:rsidRDefault="00EE71A3" w:rsidP="00570AB2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  <w:u w:val="single"/>
              </w:rPr>
            </w:pPr>
            <w:r w:rsidRPr="00844F63">
              <w:rPr>
                <w:rFonts w:cs="Times New Roman"/>
                <w:sz w:val="20"/>
                <w:szCs w:val="20"/>
              </w:rPr>
              <w:t>Background p.</w:t>
            </w:r>
            <w:r w:rsidR="001A0928" w:rsidRPr="00844F63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844F63" w:rsidRPr="00844F63" w14:paraId="215A7140" w14:textId="77777777" w:rsidTr="00256479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595BF208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844F63">
              <w:rPr>
                <w:rFonts w:cs="Times New Roman"/>
                <w:bCs/>
                <w:sz w:val="20"/>
                <w:szCs w:val="20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3760FB8B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E9EC6C9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State specific objectives, including any pre-specified hypothese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C3CC4D7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258524F" w14:textId="49750609" w:rsidR="00EE71A3" w:rsidRPr="00844F63" w:rsidRDefault="00EE71A3" w:rsidP="00570AB2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Background p.</w:t>
            </w:r>
            <w:r w:rsidR="001A0928" w:rsidRPr="00844F63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844F63" w:rsidRPr="00844F63" w14:paraId="74DE0C91" w14:textId="77777777" w:rsidTr="00256479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5B761D8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44F63">
              <w:rPr>
                <w:rFonts w:cs="Times New Roman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7315AC9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B749728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2D78D9C" w14:textId="77777777" w:rsidR="00EE71A3" w:rsidRPr="00844F63" w:rsidRDefault="00EE71A3" w:rsidP="0025647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260565C" w14:textId="77777777" w:rsidR="00EE71A3" w:rsidRPr="00844F63" w:rsidRDefault="00EE71A3" w:rsidP="0025647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844F63" w:rsidRPr="00844F63" w14:paraId="7C346B56" w14:textId="77777777" w:rsidTr="00256479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5950E57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844F63">
              <w:rPr>
                <w:rFonts w:cs="Times New Roman"/>
                <w:bCs/>
                <w:sz w:val="20"/>
                <w:szCs w:val="20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253D63A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54E58DF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Present key elements of study design early in the paper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49B428C5" w14:textId="77777777" w:rsidR="00EE71A3" w:rsidRPr="00844F63" w:rsidRDefault="00EE71A3" w:rsidP="0025647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F8CEB87" w14:textId="2629F83B" w:rsidR="00EE71A3" w:rsidRPr="00844F63" w:rsidRDefault="00EE71A3" w:rsidP="00570AB2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Methods p.</w:t>
            </w:r>
            <w:r w:rsidR="001A0928" w:rsidRPr="00844F63">
              <w:rPr>
                <w:rFonts w:cs="Times New Roman"/>
                <w:sz w:val="20"/>
                <w:szCs w:val="20"/>
              </w:rPr>
              <w:t>3</w:t>
            </w:r>
            <w:r w:rsidR="00570AB2" w:rsidRPr="00844F63">
              <w:rPr>
                <w:rFonts w:cs="Times New Roman"/>
                <w:sz w:val="20"/>
                <w:szCs w:val="20"/>
              </w:rPr>
              <w:t>-5</w:t>
            </w:r>
          </w:p>
        </w:tc>
      </w:tr>
      <w:tr w:rsidR="00844F63" w:rsidRPr="00844F63" w14:paraId="26B76425" w14:textId="77777777" w:rsidTr="00256479">
        <w:tc>
          <w:tcPr>
            <w:tcW w:w="0" w:type="auto"/>
            <w:shd w:val="clear" w:color="auto" w:fill="auto"/>
          </w:tcPr>
          <w:p w14:paraId="0206C585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844F63">
              <w:rPr>
                <w:rFonts w:cs="Times New Roman"/>
                <w:bCs/>
                <w:sz w:val="20"/>
                <w:szCs w:val="20"/>
              </w:rPr>
              <w:tab/>
              <w:t>Settings</w:t>
            </w:r>
          </w:p>
        </w:tc>
        <w:tc>
          <w:tcPr>
            <w:tcW w:w="0" w:type="auto"/>
          </w:tcPr>
          <w:p w14:paraId="58D43BC8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10657E6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B670725" w14:textId="77777777" w:rsidR="00EE71A3" w:rsidRPr="00844F63" w:rsidRDefault="00EE71A3" w:rsidP="0025647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sz w:val="20"/>
                <w:szCs w:val="20"/>
              </w:rPr>
              <w:t>nut-5</w:t>
            </w:r>
            <w:r w:rsidRPr="00844F63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44F63">
              <w:rPr>
                <w:rFonts w:cs="Times New Roman"/>
                <w:sz w:val="20"/>
                <w:szCs w:val="20"/>
              </w:rPr>
              <w:t xml:space="preserve">Describe any characteristics of the study settings that might affect the dietary intake or nutritional status of the participants, if applicable.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A89E232" w14:textId="2011C73E" w:rsidR="00EE71A3" w:rsidRPr="00844F63" w:rsidRDefault="00EE71A3" w:rsidP="00570AB2">
            <w:pPr>
              <w:spacing w:line="276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Methods p.</w:t>
            </w:r>
            <w:r w:rsidR="001A0928" w:rsidRPr="00844F63">
              <w:rPr>
                <w:rFonts w:cs="Times New Roman"/>
                <w:sz w:val="20"/>
                <w:szCs w:val="20"/>
              </w:rPr>
              <w:t>3</w:t>
            </w:r>
            <w:r w:rsidR="00570AB2" w:rsidRPr="00844F63">
              <w:rPr>
                <w:rFonts w:cs="Times New Roman"/>
                <w:sz w:val="20"/>
                <w:szCs w:val="20"/>
              </w:rPr>
              <w:t>-5</w:t>
            </w:r>
          </w:p>
        </w:tc>
      </w:tr>
      <w:tr w:rsidR="00844F63" w:rsidRPr="00844F63" w14:paraId="7294AE1C" w14:textId="77777777" w:rsidTr="00256479">
        <w:tc>
          <w:tcPr>
            <w:tcW w:w="0" w:type="auto"/>
            <w:shd w:val="clear" w:color="auto" w:fill="auto"/>
          </w:tcPr>
          <w:p w14:paraId="648999F5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844F63">
              <w:rPr>
                <w:rFonts w:cs="Times New Roman"/>
                <w:bCs/>
                <w:sz w:val="20"/>
                <w:szCs w:val="20"/>
              </w:rPr>
              <w:tab/>
              <w:t>Participants</w:t>
            </w:r>
          </w:p>
        </w:tc>
        <w:tc>
          <w:tcPr>
            <w:tcW w:w="0" w:type="auto"/>
          </w:tcPr>
          <w:p w14:paraId="0DE446E4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980481D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a) Cohort study—Give the eligibility criteria, and the sources and methods of selection of participants. Describe methods of follow-up.</w:t>
            </w:r>
          </w:p>
          <w:p w14:paraId="195B2541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Case-control study—Give the eligibility criteria, and the sources and methods of case ascertainment and control selection. Give the rationale for the choice of cases and controls.</w:t>
            </w:r>
          </w:p>
          <w:p w14:paraId="58B0E23D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Cross-sectional study—Give the eligibility criteria, and the sources and methods of selection of participants.</w:t>
            </w:r>
          </w:p>
          <w:p w14:paraId="14E41DC6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(b) Cohort study—For matched studies, give matching criteria and number of exposed and unexposed.</w:t>
            </w:r>
          </w:p>
          <w:p w14:paraId="0E56DFB8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Case-control study—For matched studies, give matching criteria and the number of controls per cas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5D13E75" w14:textId="77777777" w:rsidR="00EE71A3" w:rsidRPr="00844F63" w:rsidRDefault="00EE71A3" w:rsidP="00256479">
            <w:pPr>
              <w:tabs>
                <w:tab w:val="left" w:pos="142"/>
                <w:tab w:val="left" w:pos="2798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b/>
                <w:sz w:val="20"/>
                <w:szCs w:val="20"/>
              </w:rPr>
              <w:t>nut-6</w:t>
            </w:r>
            <w:r w:rsidRPr="00844F63">
              <w:rPr>
                <w:rFonts w:cs="Times New Roman"/>
                <w:sz w:val="20"/>
                <w:szCs w:val="20"/>
              </w:rPr>
              <w:t xml:space="preserve"> Report particular dietary, physiological or nutritional characteristics that were considered when selecting the target population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755D337" w14:textId="00A9281E" w:rsidR="00EE71A3" w:rsidRPr="00844F63" w:rsidRDefault="00EE71A3" w:rsidP="00256479">
            <w:pPr>
              <w:tabs>
                <w:tab w:val="left" w:pos="142"/>
                <w:tab w:val="left" w:pos="2798"/>
              </w:tabs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Methods p.</w:t>
            </w:r>
            <w:r w:rsidR="001A0928" w:rsidRPr="00844F63">
              <w:rPr>
                <w:rFonts w:cs="Times New Roman"/>
                <w:sz w:val="20"/>
                <w:szCs w:val="20"/>
              </w:rPr>
              <w:t>3</w:t>
            </w:r>
            <w:r w:rsidR="00570AB2" w:rsidRPr="00844F63">
              <w:rPr>
                <w:rFonts w:cs="Times New Roman"/>
                <w:sz w:val="20"/>
                <w:szCs w:val="20"/>
              </w:rPr>
              <w:t>-5</w:t>
            </w:r>
          </w:p>
        </w:tc>
      </w:tr>
      <w:tr w:rsidR="00844F63" w:rsidRPr="00844F63" w14:paraId="17C543B1" w14:textId="77777777" w:rsidTr="00256479">
        <w:tc>
          <w:tcPr>
            <w:tcW w:w="0" w:type="auto"/>
            <w:shd w:val="clear" w:color="auto" w:fill="auto"/>
          </w:tcPr>
          <w:p w14:paraId="4CE84CCD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844F63">
              <w:rPr>
                <w:rFonts w:cs="Times New Roman"/>
                <w:bCs/>
                <w:sz w:val="20"/>
                <w:szCs w:val="20"/>
              </w:rPr>
              <w:tab/>
              <w:t>Variables</w:t>
            </w:r>
          </w:p>
        </w:tc>
        <w:tc>
          <w:tcPr>
            <w:tcW w:w="0" w:type="auto"/>
          </w:tcPr>
          <w:p w14:paraId="06D72C38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7C8085C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FF564C0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b/>
                <w:sz w:val="20"/>
                <w:szCs w:val="20"/>
              </w:rPr>
              <w:t xml:space="preserve">nut-7.1 </w:t>
            </w:r>
            <w:r w:rsidRPr="00844F63">
              <w:rPr>
                <w:rFonts w:cs="Times New Roman"/>
                <w:sz w:val="20"/>
                <w:szCs w:val="20"/>
              </w:rPr>
              <w:t>Clearly define foods, food groups, nutrients, or other food components.</w:t>
            </w:r>
            <w:r w:rsidRPr="00844F63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  <w:p w14:paraId="2426DD7D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b/>
                <w:sz w:val="20"/>
                <w:szCs w:val="20"/>
              </w:rPr>
              <w:t>nut-7.2</w:t>
            </w:r>
            <w:r w:rsidRPr="00844F63">
              <w:rPr>
                <w:rFonts w:cs="Times New Roman"/>
                <w:sz w:val="20"/>
                <w:szCs w:val="20"/>
              </w:rPr>
              <w:t xml:space="preserve"> When using dietary patterns or indices, describe the methods to obtain them and their nutritional properties.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20BBFAF" w14:textId="78A9CE5E" w:rsidR="00EE71A3" w:rsidRPr="00844F63" w:rsidRDefault="00EE71A3" w:rsidP="00570AB2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Methods p.</w:t>
            </w:r>
            <w:r w:rsidR="001A0928" w:rsidRPr="00844F63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844F63" w:rsidRPr="00844F63" w14:paraId="44F2232C" w14:textId="77777777" w:rsidTr="00256479">
        <w:tc>
          <w:tcPr>
            <w:tcW w:w="0" w:type="auto"/>
            <w:shd w:val="clear" w:color="auto" w:fill="auto"/>
          </w:tcPr>
          <w:p w14:paraId="05C289BD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844F63">
              <w:rPr>
                <w:rFonts w:cs="Times New Roman"/>
                <w:bCs/>
                <w:sz w:val="20"/>
                <w:szCs w:val="20"/>
              </w:rPr>
              <w:tab/>
              <w:t>Data sources - measurements</w:t>
            </w:r>
          </w:p>
          <w:p w14:paraId="132AD721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D8BBAB1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48610DD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For each variable of interest, give sources of data and details of methods of assessment (measurement</w:t>
            </w:r>
            <w:proofErr w:type="gramStart"/>
            <w:r w:rsidRPr="00844F63">
              <w:rPr>
                <w:rFonts w:cs="Times New Roman"/>
                <w:sz w:val="20"/>
                <w:szCs w:val="20"/>
              </w:rPr>
              <w:t>).Describe</w:t>
            </w:r>
            <w:proofErr w:type="gramEnd"/>
            <w:r w:rsidRPr="00844F63">
              <w:rPr>
                <w:rFonts w:cs="Times New Roman"/>
                <w:sz w:val="20"/>
                <w:szCs w:val="20"/>
              </w:rPr>
              <w:t xml:space="preserve"> </w:t>
            </w:r>
            <w:r w:rsidRPr="00844F63">
              <w:rPr>
                <w:rFonts w:cs="Times New Roman"/>
                <w:sz w:val="20"/>
                <w:szCs w:val="20"/>
              </w:rPr>
              <w:lastRenderedPageBreak/>
              <w:t>comparability of assessment methods if there is more than one group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641ABCD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b/>
                <w:sz w:val="20"/>
                <w:szCs w:val="20"/>
              </w:rPr>
              <w:lastRenderedPageBreak/>
              <w:t>nut-8.1</w:t>
            </w:r>
            <w:r w:rsidRPr="00844F63">
              <w:rPr>
                <w:rFonts w:cs="Times New Roman"/>
                <w:sz w:val="20"/>
                <w:szCs w:val="20"/>
              </w:rPr>
              <w:t xml:space="preserve"> Describe the dietary assessment method(s), e.g., portion size estimation, number of days and items recorded, how it was developed and administered, and </w:t>
            </w:r>
            <w:r w:rsidRPr="00844F63">
              <w:rPr>
                <w:rFonts w:cs="Times New Roman"/>
                <w:sz w:val="20"/>
                <w:szCs w:val="20"/>
              </w:rPr>
              <w:lastRenderedPageBreak/>
              <w:t>how quality was assured. Report if and how supplement intake was assessed.</w:t>
            </w:r>
          </w:p>
          <w:p w14:paraId="6068B62E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sz w:val="20"/>
                <w:szCs w:val="20"/>
              </w:rPr>
              <w:t>nut-8.2</w:t>
            </w:r>
            <w:r w:rsidRPr="00844F63">
              <w:rPr>
                <w:rFonts w:eastAsia="Times New Roman" w:cs="Times New Roman"/>
                <w:sz w:val="20"/>
                <w:szCs w:val="20"/>
              </w:rPr>
              <w:t xml:space="preserve"> Describe and justify food composition data used. Explain the procedure to match food composition with consumption data. </w:t>
            </w:r>
            <w:r w:rsidRPr="00844F63">
              <w:rPr>
                <w:rFonts w:cs="Times New Roman"/>
                <w:sz w:val="20"/>
                <w:szCs w:val="20"/>
              </w:rPr>
              <w:t>Describe the use of conversion factors,</w:t>
            </w:r>
            <w:r w:rsidRPr="00844F63">
              <w:rPr>
                <w:rFonts w:eastAsia="Times New Roman" w:cs="Times New Roman"/>
                <w:sz w:val="20"/>
                <w:szCs w:val="20"/>
              </w:rPr>
              <w:t xml:space="preserve"> if applicable.</w:t>
            </w:r>
          </w:p>
          <w:p w14:paraId="2C21F354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sz w:val="20"/>
                <w:szCs w:val="20"/>
              </w:rPr>
              <w:t>nut-8.3</w:t>
            </w:r>
            <w:r w:rsidRPr="00844F63">
              <w:rPr>
                <w:rFonts w:eastAsia="Times New Roman" w:cs="Times New Roman"/>
                <w:sz w:val="20"/>
                <w:szCs w:val="20"/>
              </w:rPr>
              <w:t xml:space="preserve"> Describe the nutrient requirements, recommendations, or dietary guidelines and the evaluation approach used</w:t>
            </w:r>
            <w:r w:rsidRPr="00844F63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844F63">
              <w:rPr>
                <w:rFonts w:eastAsia="Times New Roman" w:cs="Times New Roman"/>
                <w:sz w:val="20"/>
                <w:szCs w:val="20"/>
              </w:rPr>
              <w:t>to compare intake with the dietary reference values, if applicable.</w:t>
            </w:r>
          </w:p>
          <w:p w14:paraId="2D80B795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sz w:val="20"/>
                <w:szCs w:val="20"/>
              </w:rPr>
              <w:t>nut-8.4</w:t>
            </w:r>
            <w:r w:rsidRPr="00844F63">
              <w:rPr>
                <w:rFonts w:eastAsia="Times New Roman" w:cs="Times New Roman"/>
                <w:sz w:val="20"/>
                <w:szCs w:val="20"/>
              </w:rPr>
              <w:t xml:space="preserve"> When using nutritional biomarkers, additionally use the STROBE Extension for Molecular Epidemiology (STROBE-ME). Report the type of biomarkers used and their usefulness as dietary exposure markers.</w:t>
            </w:r>
          </w:p>
          <w:p w14:paraId="3E0F8F58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sz w:val="20"/>
                <w:szCs w:val="20"/>
              </w:rPr>
              <w:t>nut-8.5</w:t>
            </w:r>
            <w:r w:rsidRPr="00844F63">
              <w:rPr>
                <w:rFonts w:eastAsia="Times New Roman" w:cs="Times New Roman"/>
                <w:sz w:val="20"/>
                <w:szCs w:val="20"/>
              </w:rPr>
              <w:t xml:space="preserve"> Describe the assessment of nondietary data (e.g., nutritional status and influencing factors) and timing of the assessment of these variables in relation to dietary assessment.</w:t>
            </w:r>
          </w:p>
          <w:p w14:paraId="75FAEFFE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sz w:val="20"/>
                <w:szCs w:val="20"/>
              </w:rPr>
              <w:t>nut-8.6</w:t>
            </w:r>
            <w:r w:rsidRPr="00844F63">
              <w:rPr>
                <w:rFonts w:eastAsia="Times New Roman" w:cs="Times New Roman"/>
                <w:sz w:val="20"/>
                <w:szCs w:val="20"/>
              </w:rPr>
              <w:t xml:space="preserve"> Report on the validity of the dietary or nutritional assessment methods and any internal or external validation used in the study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6D5D8FD" w14:textId="6C638756" w:rsidR="00EE71A3" w:rsidRPr="00844F63" w:rsidRDefault="00EE71A3" w:rsidP="00570AB2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lastRenderedPageBreak/>
              <w:t xml:space="preserve">Methods </w:t>
            </w:r>
            <w:r w:rsidR="00570AB2" w:rsidRPr="00844F63">
              <w:rPr>
                <w:rFonts w:cs="Times New Roman"/>
                <w:sz w:val="20"/>
                <w:szCs w:val="20"/>
              </w:rPr>
              <w:t>p.</w:t>
            </w:r>
            <w:r w:rsidR="001A0928" w:rsidRPr="00844F63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844F63" w:rsidRPr="00844F63" w14:paraId="10338B35" w14:textId="77777777" w:rsidTr="00256479">
        <w:tc>
          <w:tcPr>
            <w:tcW w:w="0" w:type="auto"/>
            <w:shd w:val="clear" w:color="auto" w:fill="auto"/>
          </w:tcPr>
          <w:p w14:paraId="183C30D8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844F63">
              <w:rPr>
                <w:rFonts w:cs="Times New Roman"/>
                <w:bCs/>
                <w:sz w:val="20"/>
                <w:szCs w:val="20"/>
              </w:rPr>
              <w:tab/>
              <w:t>Bias</w:t>
            </w:r>
          </w:p>
        </w:tc>
        <w:tc>
          <w:tcPr>
            <w:tcW w:w="0" w:type="auto"/>
          </w:tcPr>
          <w:p w14:paraId="582A8A7C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30FA3D7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Describe any efforts to address potential sources of bia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A0D656B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b/>
                <w:sz w:val="20"/>
                <w:szCs w:val="20"/>
              </w:rPr>
              <w:t>nut-9</w:t>
            </w:r>
            <w:r w:rsidRPr="00844F63">
              <w:rPr>
                <w:rFonts w:cs="Times New Roman"/>
                <w:sz w:val="20"/>
                <w:szCs w:val="20"/>
              </w:rPr>
              <w:t xml:space="preserve"> Report how bias in dietary or nutritional assessment was addressed, e.g., misreporting, changes in habits as a result of being measured, or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EF88C85" w14:textId="4E70CC79" w:rsidR="00EE71A3" w:rsidRPr="00844F63" w:rsidRDefault="00EE71A3" w:rsidP="00570AB2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Methods p.</w:t>
            </w:r>
            <w:r w:rsidR="00570AB2" w:rsidRPr="00844F63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844F63" w:rsidRPr="00844F63" w14:paraId="79BD5D7E" w14:textId="77777777" w:rsidTr="00256479">
        <w:trPr>
          <w:trHeight w:val="285"/>
        </w:trPr>
        <w:tc>
          <w:tcPr>
            <w:tcW w:w="0" w:type="auto"/>
            <w:shd w:val="clear" w:color="auto" w:fill="auto"/>
          </w:tcPr>
          <w:p w14:paraId="24702F45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844F63">
              <w:rPr>
                <w:rFonts w:cs="Times New Roman"/>
                <w:bCs/>
                <w:sz w:val="20"/>
                <w:szCs w:val="20"/>
              </w:rPr>
              <w:tab/>
              <w:t>Study Size</w:t>
            </w:r>
          </w:p>
        </w:tc>
        <w:tc>
          <w:tcPr>
            <w:tcW w:w="0" w:type="auto"/>
          </w:tcPr>
          <w:p w14:paraId="7ED23AB0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2225CDC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Explain how the study size was arrived at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B51458D" w14:textId="77777777" w:rsidR="00EE71A3" w:rsidRPr="00844F63" w:rsidRDefault="00EE71A3" w:rsidP="00256479">
            <w:pPr>
              <w:pStyle w:val="Textocomentario"/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7E62610" w14:textId="2911F7D9" w:rsidR="00EE71A3" w:rsidRPr="00844F63" w:rsidRDefault="00EE71A3" w:rsidP="00256479">
            <w:pPr>
              <w:pStyle w:val="Textocomentario"/>
              <w:spacing w:line="276" w:lineRule="auto"/>
              <w:rPr>
                <w:rFonts w:cs="Times New Roman"/>
                <w:lang w:val="en-US"/>
              </w:rPr>
            </w:pPr>
            <w:r w:rsidRPr="00844F63">
              <w:rPr>
                <w:rFonts w:cs="Times New Roman"/>
                <w:lang w:val="en-US"/>
              </w:rPr>
              <w:t>Methods p.4</w:t>
            </w:r>
            <w:r w:rsidR="00570AB2" w:rsidRPr="00844F63">
              <w:rPr>
                <w:rFonts w:cs="Times New Roman"/>
                <w:lang w:val="en-US"/>
              </w:rPr>
              <w:t>-</w:t>
            </w:r>
            <w:r w:rsidR="002220A7" w:rsidRPr="00844F63">
              <w:rPr>
                <w:rFonts w:cs="Times New Roman"/>
                <w:lang w:val="en-US"/>
              </w:rPr>
              <w:t>5</w:t>
            </w:r>
          </w:p>
          <w:p w14:paraId="334F069C" w14:textId="0943AE06" w:rsidR="00EE71A3" w:rsidRPr="00844F63" w:rsidRDefault="00EE71A3" w:rsidP="002220A7">
            <w:pPr>
              <w:pStyle w:val="Textocomentario"/>
              <w:spacing w:line="276" w:lineRule="auto"/>
              <w:rPr>
                <w:rFonts w:cs="Times New Roman"/>
                <w:lang w:val="en-US"/>
              </w:rPr>
            </w:pPr>
            <w:r w:rsidRPr="00844F63">
              <w:rPr>
                <w:rFonts w:cs="Times New Roman"/>
                <w:lang w:val="en-US"/>
              </w:rPr>
              <w:t>Results p.</w:t>
            </w:r>
            <w:r w:rsidR="001A0928" w:rsidRPr="00844F63">
              <w:rPr>
                <w:rFonts w:cs="Times New Roman"/>
                <w:lang w:val="en-US"/>
              </w:rPr>
              <w:t>5</w:t>
            </w:r>
          </w:p>
        </w:tc>
      </w:tr>
      <w:tr w:rsidR="00844F63" w:rsidRPr="00844F63" w14:paraId="6F94E7F1" w14:textId="77777777" w:rsidTr="00256479">
        <w:tc>
          <w:tcPr>
            <w:tcW w:w="0" w:type="auto"/>
            <w:shd w:val="clear" w:color="auto" w:fill="auto"/>
          </w:tcPr>
          <w:p w14:paraId="70B8AE45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844F63">
              <w:rPr>
                <w:rFonts w:cs="Times New Roman"/>
                <w:bCs/>
                <w:sz w:val="20"/>
                <w:szCs w:val="20"/>
              </w:rPr>
              <w:tab/>
              <w:t>Quantitative variables</w:t>
            </w:r>
          </w:p>
        </w:tc>
        <w:tc>
          <w:tcPr>
            <w:tcW w:w="0" w:type="auto"/>
          </w:tcPr>
          <w:p w14:paraId="780284E0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3B0704D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2D0F53D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b/>
                <w:sz w:val="20"/>
                <w:szCs w:val="20"/>
              </w:rPr>
              <w:t>nut-11</w:t>
            </w:r>
            <w:r w:rsidRPr="00844F63">
              <w:rPr>
                <w:rFonts w:cs="Times New Roman"/>
                <w:sz w:val="20"/>
                <w:szCs w:val="20"/>
              </w:rPr>
              <w:t xml:space="preserve"> Explain categorization of dietary/nutritional data (e.g., use of N-tiles and handling of </w:t>
            </w:r>
            <w:proofErr w:type="spellStart"/>
            <w:r w:rsidRPr="00844F63">
              <w:rPr>
                <w:rFonts w:cs="Times New Roman"/>
                <w:sz w:val="20"/>
                <w:szCs w:val="20"/>
              </w:rPr>
              <w:t>nonconsumers</w:t>
            </w:r>
            <w:proofErr w:type="spellEnd"/>
            <w:r w:rsidRPr="00844F63">
              <w:rPr>
                <w:rFonts w:cs="Times New Roman"/>
                <w:sz w:val="20"/>
                <w:szCs w:val="20"/>
              </w:rPr>
              <w:t>) and the choice of reference category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55D1900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Methods (Frequency of consumption by tertiles) p.5</w:t>
            </w:r>
          </w:p>
        </w:tc>
      </w:tr>
      <w:tr w:rsidR="00844F63" w:rsidRPr="00844F63" w14:paraId="22780B66" w14:textId="77777777" w:rsidTr="00256479">
        <w:tc>
          <w:tcPr>
            <w:tcW w:w="0" w:type="auto"/>
            <w:shd w:val="clear" w:color="auto" w:fill="auto"/>
          </w:tcPr>
          <w:p w14:paraId="3E930BAD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844F63">
              <w:rPr>
                <w:rFonts w:cs="Times New Roman"/>
                <w:bCs/>
                <w:sz w:val="20"/>
                <w:szCs w:val="20"/>
              </w:rPr>
              <w:tab/>
              <w:t>Statistical Methods</w:t>
            </w:r>
          </w:p>
        </w:tc>
        <w:tc>
          <w:tcPr>
            <w:tcW w:w="0" w:type="auto"/>
          </w:tcPr>
          <w:p w14:paraId="2A33C0E5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E7BCAE3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(a) Describe all statistical methods, including those used to control for confounding</w:t>
            </w:r>
          </w:p>
          <w:p w14:paraId="0E233B10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lastRenderedPageBreak/>
              <w:t>(b) Describe any methods used to examine subgroups and interactions.</w:t>
            </w:r>
          </w:p>
          <w:p w14:paraId="789D8B0F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(c) Explain how missing data were addressed.</w:t>
            </w:r>
          </w:p>
          <w:p w14:paraId="4EECABC5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(d) Cohort study—If applicable, explain how loss to follow-up was addressed.</w:t>
            </w:r>
          </w:p>
          <w:p w14:paraId="68867F01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Case-control study—If applicable, explain how matching of cases and controls was addressed.</w:t>
            </w:r>
          </w:p>
          <w:p w14:paraId="0AC32C6C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Cross-sectional study—If applicable, describe analytical methods taking account of sampling strategy.</w:t>
            </w:r>
          </w:p>
          <w:p w14:paraId="7C8BE3A7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(e) Describe any sensitivity analyse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A97542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sz w:val="20"/>
                <w:szCs w:val="20"/>
              </w:rPr>
              <w:lastRenderedPageBreak/>
              <w:t>nut-12.1</w:t>
            </w:r>
            <w:r w:rsidRPr="00844F63">
              <w:rPr>
                <w:rFonts w:eastAsia="Times New Roman" w:cs="Times New Roman"/>
                <w:sz w:val="20"/>
                <w:szCs w:val="20"/>
              </w:rPr>
              <w:t xml:space="preserve"> Describe any statistical method used to combine dietary or nutritional data, if applicable.</w:t>
            </w:r>
          </w:p>
          <w:p w14:paraId="0904148F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sz w:val="20"/>
                <w:szCs w:val="20"/>
              </w:rPr>
              <w:lastRenderedPageBreak/>
              <w:t>nut-12.2</w:t>
            </w:r>
            <w:r w:rsidRPr="00844F63">
              <w:rPr>
                <w:rFonts w:eastAsia="Times New Roman" w:cs="Times New Roman"/>
                <w:sz w:val="20"/>
                <w:szCs w:val="20"/>
              </w:rPr>
              <w:t xml:space="preserve"> Describe and justify the method for energy adjustments, intake modeling, and use of weighting factors, if applicable.</w:t>
            </w:r>
          </w:p>
          <w:p w14:paraId="7C957289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sz w:val="20"/>
                <w:szCs w:val="20"/>
              </w:rPr>
              <w:t>nut-12.3</w:t>
            </w:r>
            <w:r w:rsidRPr="00844F63">
              <w:rPr>
                <w:rFonts w:eastAsia="Times New Roman" w:cs="Times New Roman"/>
                <w:sz w:val="20"/>
                <w:szCs w:val="20"/>
              </w:rPr>
              <w:t xml:space="preserve"> Report any adjustments for measurement error, </w:t>
            </w:r>
            <w:proofErr w:type="spellStart"/>
            <w:proofErr w:type="gramStart"/>
            <w:r w:rsidRPr="00844F63">
              <w:rPr>
                <w:rFonts w:eastAsia="Times New Roman" w:cs="Times New Roman"/>
                <w:sz w:val="20"/>
                <w:szCs w:val="20"/>
              </w:rPr>
              <w:t>i.e</w:t>
            </w:r>
            <w:proofErr w:type="spellEnd"/>
            <w:r w:rsidRPr="00844F63">
              <w:rPr>
                <w:rFonts w:eastAsia="Times New Roman" w:cs="Times New Roman"/>
                <w:sz w:val="20"/>
                <w:szCs w:val="20"/>
              </w:rPr>
              <w:t>,.</w:t>
            </w:r>
            <w:proofErr w:type="gramEnd"/>
            <w:r w:rsidRPr="00844F63">
              <w:rPr>
                <w:rFonts w:eastAsia="Times New Roman" w:cs="Times New Roman"/>
                <w:sz w:val="20"/>
                <w:szCs w:val="20"/>
              </w:rPr>
              <w:t xml:space="preserve"> from a validity or calibration study.</w:t>
            </w:r>
            <w:r w:rsidRPr="00844F63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C57E1A4" w14:textId="119B82A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lastRenderedPageBreak/>
              <w:t>Methods</w:t>
            </w:r>
            <w:r w:rsidR="002220A7" w:rsidRPr="00844F63">
              <w:rPr>
                <w:rFonts w:cs="Times New Roman"/>
                <w:sz w:val="20"/>
                <w:szCs w:val="20"/>
              </w:rPr>
              <w:t xml:space="preserve"> p.</w:t>
            </w:r>
            <w:r w:rsidR="001A0928" w:rsidRPr="00844F63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844F63" w:rsidRPr="00844F63" w14:paraId="715AAD06" w14:textId="77777777" w:rsidTr="00256479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25A1215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44F63">
              <w:rPr>
                <w:rFonts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4749B28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70F3D3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0469228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E6204B0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844F63" w:rsidRPr="00844F63" w14:paraId="317EB00D" w14:textId="77777777" w:rsidTr="00256479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EACBE42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844F63">
              <w:rPr>
                <w:rFonts w:cs="Times New Roman"/>
                <w:bCs/>
                <w:sz w:val="20"/>
                <w:szCs w:val="20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40BC638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BFF675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(a) Report the numbers of individuals at each stage of the study—e.g., numbers potentially eligible, examined for eligibility, confirmed eligible, included in the study, completing follow-up, and analyzed.</w:t>
            </w:r>
          </w:p>
          <w:p w14:paraId="295ED579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(b) Give reasons for non-participation at each stage.</w:t>
            </w:r>
          </w:p>
          <w:p w14:paraId="36305D2C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(c) Consider use of a flow diagram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8732F22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b/>
                <w:sz w:val="20"/>
                <w:szCs w:val="20"/>
              </w:rPr>
              <w:t>nut-13</w:t>
            </w:r>
            <w:r w:rsidRPr="00844F63">
              <w:rPr>
                <w:rFonts w:cs="Times New Roman"/>
                <w:sz w:val="20"/>
                <w:szCs w:val="20"/>
              </w:rPr>
              <w:t xml:space="preserve"> Report the </w:t>
            </w:r>
            <w:r w:rsidRPr="00844F63">
              <w:rPr>
                <w:rFonts w:eastAsia="Times New Roman" w:cs="Times New Roman"/>
                <w:sz w:val="20"/>
                <w:szCs w:val="20"/>
              </w:rPr>
              <w:t>number of individuals excluded based on missing, incomplete or implausible dietary/nutritional data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5E4167F" w14:textId="5B1FB17C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Methods (Population) p.</w:t>
            </w:r>
            <w:r w:rsidR="001A0928" w:rsidRPr="00844F63">
              <w:rPr>
                <w:rFonts w:cs="Times New Roman"/>
                <w:sz w:val="20"/>
                <w:szCs w:val="20"/>
              </w:rPr>
              <w:t>3</w:t>
            </w:r>
            <w:r w:rsidR="002220A7" w:rsidRPr="00844F63">
              <w:rPr>
                <w:rFonts w:cs="Times New Roman"/>
                <w:sz w:val="20"/>
                <w:szCs w:val="20"/>
              </w:rPr>
              <w:t>-5</w:t>
            </w:r>
          </w:p>
          <w:p w14:paraId="4A3FFCBF" w14:textId="4FB00B29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Results p.5</w:t>
            </w:r>
          </w:p>
          <w:p w14:paraId="13D019E9" w14:textId="29348081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Figure 1. p.1</w:t>
            </w:r>
            <w:r w:rsidR="001A0928" w:rsidRPr="00844F63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844F63" w:rsidRPr="00844F63" w14:paraId="18165831" w14:textId="77777777" w:rsidTr="00256479">
        <w:tc>
          <w:tcPr>
            <w:tcW w:w="0" w:type="auto"/>
            <w:shd w:val="clear" w:color="auto" w:fill="auto"/>
          </w:tcPr>
          <w:p w14:paraId="6434A33C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844F63">
              <w:rPr>
                <w:rFonts w:cs="Times New Roman"/>
                <w:bCs/>
                <w:sz w:val="20"/>
                <w:szCs w:val="20"/>
              </w:rPr>
              <w:tab/>
              <w:t>Descriptive data</w:t>
            </w:r>
          </w:p>
        </w:tc>
        <w:tc>
          <w:tcPr>
            <w:tcW w:w="0" w:type="auto"/>
          </w:tcPr>
          <w:p w14:paraId="52671DB2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EB1AE4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(a) Give characteristics of study participants (e.g., demographic, clinical, social) and information on exposures and potential confounders</w:t>
            </w:r>
          </w:p>
          <w:p w14:paraId="4E7385E1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(b) Indicate the number of participants with missing data for each variable of interest</w:t>
            </w:r>
          </w:p>
          <w:p w14:paraId="40E3D58A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83EFF0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b/>
                <w:sz w:val="20"/>
                <w:szCs w:val="20"/>
              </w:rPr>
              <w:t>nut-14</w:t>
            </w:r>
            <w:r w:rsidRPr="00844F63">
              <w:rPr>
                <w:rFonts w:cs="Times New Roman"/>
                <w:sz w:val="20"/>
                <w:szCs w:val="20"/>
              </w:rPr>
              <w:t xml:space="preserve"> Give the distribution of </w:t>
            </w:r>
            <w:r w:rsidRPr="00844F63">
              <w:rPr>
                <w:rFonts w:cs="Times New Roman"/>
                <w:iCs/>
                <w:sz w:val="20"/>
                <w:szCs w:val="20"/>
              </w:rPr>
              <w:t xml:space="preserve">participant characteristics across </w:t>
            </w:r>
            <w:r w:rsidRPr="00844F63">
              <w:rPr>
                <w:rFonts w:cs="Times New Roman"/>
                <w:sz w:val="20"/>
                <w:szCs w:val="20"/>
              </w:rPr>
              <w:t>the exposure variables if applicable. Specify if food consumption of total population or consumers only were used to obtain result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8BE1B" w14:textId="1D81167C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Results</w:t>
            </w:r>
            <w:r w:rsidR="002220A7" w:rsidRPr="00844F63">
              <w:rPr>
                <w:rFonts w:cs="Times New Roman"/>
                <w:sz w:val="20"/>
                <w:szCs w:val="20"/>
              </w:rPr>
              <w:t xml:space="preserve"> p.</w:t>
            </w:r>
            <w:r w:rsidR="001A0928" w:rsidRPr="00844F63">
              <w:rPr>
                <w:rFonts w:cs="Times New Roman"/>
                <w:sz w:val="20"/>
                <w:szCs w:val="20"/>
              </w:rPr>
              <w:t>5</w:t>
            </w:r>
          </w:p>
          <w:p w14:paraId="45BA5331" w14:textId="41331612" w:rsidR="00EE71A3" w:rsidRPr="00844F63" w:rsidRDefault="00EE71A3" w:rsidP="001A0928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Table1. p</w:t>
            </w:r>
            <w:r w:rsidR="002220A7" w:rsidRPr="00844F63">
              <w:rPr>
                <w:rFonts w:cs="Times New Roman"/>
                <w:sz w:val="20"/>
                <w:szCs w:val="20"/>
              </w:rPr>
              <w:t>.1</w:t>
            </w:r>
            <w:r w:rsidR="001A0928" w:rsidRPr="00844F63">
              <w:rPr>
                <w:rFonts w:cs="Times New Roman"/>
                <w:sz w:val="20"/>
                <w:szCs w:val="20"/>
              </w:rPr>
              <w:t>1</w:t>
            </w:r>
            <w:r w:rsidR="002220A7" w:rsidRPr="00844F63">
              <w:rPr>
                <w:rFonts w:cs="Times New Roman"/>
                <w:sz w:val="20"/>
                <w:szCs w:val="20"/>
              </w:rPr>
              <w:t>-1</w:t>
            </w:r>
            <w:r w:rsidR="001A0928" w:rsidRPr="00844F63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844F63" w:rsidRPr="00844F63" w14:paraId="43FB8F16" w14:textId="77777777" w:rsidTr="00256479">
        <w:tc>
          <w:tcPr>
            <w:tcW w:w="0" w:type="auto"/>
            <w:shd w:val="clear" w:color="auto" w:fill="auto"/>
          </w:tcPr>
          <w:p w14:paraId="2C421E07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844F63">
              <w:rPr>
                <w:rFonts w:cs="Times New Roman"/>
                <w:bCs/>
                <w:sz w:val="20"/>
                <w:szCs w:val="20"/>
              </w:rPr>
              <w:tab/>
              <w:t>Outcome data</w:t>
            </w:r>
          </w:p>
        </w:tc>
        <w:tc>
          <w:tcPr>
            <w:tcW w:w="0" w:type="auto"/>
          </w:tcPr>
          <w:p w14:paraId="7F86BE4B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F3F3596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Cohort study—Report numbers of outcome events or summary measures over time.</w:t>
            </w:r>
          </w:p>
          <w:p w14:paraId="66F79C86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Case-control study—Report numbers in each exposure category, or summary measures of exposure.</w:t>
            </w:r>
          </w:p>
          <w:p w14:paraId="443CA336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Cross-sectional study—Report numbers of outcome events or summary measure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54E22FC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1A10B9F" w14:textId="083E7316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Results p.</w:t>
            </w:r>
            <w:r w:rsidR="00676BB8" w:rsidRPr="00844F63">
              <w:rPr>
                <w:rFonts w:cs="Times New Roman"/>
                <w:sz w:val="20"/>
                <w:szCs w:val="20"/>
              </w:rPr>
              <w:t>5</w:t>
            </w:r>
          </w:p>
          <w:p w14:paraId="1A477FB9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844F63" w:rsidRPr="00844F63" w14:paraId="2FA31250" w14:textId="77777777" w:rsidTr="00256479">
        <w:tc>
          <w:tcPr>
            <w:tcW w:w="0" w:type="auto"/>
            <w:shd w:val="clear" w:color="auto" w:fill="auto"/>
          </w:tcPr>
          <w:p w14:paraId="24AD0AC9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844F63">
              <w:rPr>
                <w:rFonts w:cs="Times New Roman"/>
                <w:bCs/>
                <w:sz w:val="20"/>
                <w:szCs w:val="20"/>
              </w:rPr>
              <w:tab/>
              <w:t>Main results</w:t>
            </w:r>
          </w:p>
        </w:tc>
        <w:tc>
          <w:tcPr>
            <w:tcW w:w="0" w:type="auto"/>
          </w:tcPr>
          <w:p w14:paraId="1D837D44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694EAD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(a) Give unadjusted estimates and, if applicable, confounder-adjusted estimates and their precision (e.g., 95% confidence interval).</w:t>
            </w:r>
          </w:p>
          <w:p w14:paraId="5AFC2CCC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Make clear which confounders were adjusted for and why they were included.</w:t>
            </w:r>
          </w:p>
          <w:p w14:paraId="174F61CF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lastRenderedPageBreak/>
              <w:t>(b) Report category boundaries when continuous variables were categorized.</w:t>
            </w:r>
          </w:p>
          <w:p w14:paraId="5B67F18D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(c) If relevant, consider translating estimates of relative risk into absolute risk for a meaningful time period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DAAA6A2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sz w:val="20"/>
                <w:szCs w:val="20"/>
              </w:rPr>
              <w:lastRenderedPageBreak/>
              <w:t>nut-16</w:t>
            </w:r>
            <w:r w:rsidRPr="00844F63">
              <w:rPr>
                <w:rFonts w:eastAsia="Times New Roman" w:cs="Times New Roman"/>
                <w:sz w:val="20"/>
                <w:szCs w:val="20"/>
              </w:rPr>
              <w:t xml:space="preserve"> Specify if nutrient intakes are reported with or without inclusion of dietary supplement intake, if applicable.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C76AB8" w14:textId="0E1EC44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Results p.</w:t>
            </w:r>
            <w:r w:rsidR="001A0928" w:rsidRPr="00844F63">
              <w:rPr>
                <w:rFonts w:cs="Times New Roman"/>
                <w:sz w:val="20"/>
                <w:szCs w:val="20"/>
              </w:rPr>
              <w:t>5</w:t>
            </w:r>
          </w:p>
          <w:p w14:paraId="3B55F4D4" w14:textId="5A7576D8" w:rsidR="00EE71A3" w:rsidRPr="00844F63" w:rsidRDefault="002220A7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Table 1. p1</w:t>
            </w:r>
            <w:r w:rsidR="00676BB8" w:rsidRPr="00844F63">
              <w:rPr>
                <w:rFonts w:cs="Times New Roman"/>
                <w:sz w:val="20"/>
                <w:szCs w:val="20"/>
              </w:rPr>
              <w:t>1</w:t>
            </w:r>
            <w:r w:rsidRPr="00844F63">
              <w:rPr>
                <w:rFonts w:cs="Times New Roman"/>
                <w:sz w:val="20"/>
                <w:szCs w:val="20"/>
              </w:rPr>
              <w:t>-1</w:t>
            </w:r>
            <w:r w:rsidR="00676BB8" w:rsidRPr="00844F63">
              <w:rPr>
                <w:rFonts w:cs="Times New Roman"/>
                <w:sz w:val="20"/>
                <w:szCs w:val="20"/>
              </w:rPr>
              <w:t>2</w:t>
            </w:r>
          </w:p>
          <w:p w14:paraId="6B9E36A4" w14:textId="79F11D93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Table 2. p.1</w:t>
            </w:r>
            <w:r w:rsidR="00676BB8" w:rsidRPr="00844F63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844F63" w:rsidRPr="00844F63" w14:paraId="600D0743" w14:textId="77777777" w:rsidTr="00256479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1E024DB9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844F63">
              <w:rPr>
                <w:rFonts w:cs="Times New Roman"/>
                <w:bCs/>
                <w:sz w:val="20"/>
                <w:szCs w:val="20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96C70B2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02C493D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Report other analyses done—e.g., analyses of subgroups and interactions and sensitivity analyse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2E026434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sz w:val="20"/>
                <w:szCs w:val="20"/>
              </w:rPr>
              <w:t xml:space="preserve">nut-17 </w:t>
            </w:r>
            <w:r w:rsidRPr="00844F63">
              <w:rPr>
                <w:rFonts w:eastAsia="Times New Roman" w:cs="Times New Roman"/>
                <w:sz w:val="20"/>
                <w:szCs w:val="20"/>
              </w:rPr>
              <w:t xml:space="preserve">Report any sensitivity analysis (e.g., exclusion of </w:t>
            </w:r>
            <w:proofErr w:type="spellStart"/>
            <w:r w:rsidRPr="00844F63">
              <w:rPr>
                <w:rFonts w:eastAsia="Times New Roman" w:cs="Times New Roman"/>
                <w:sz w:val="20"/>
                <w:szCs w:val="20"/>
              </w:rPr>
              <w:t>misreporters</w:t>
            </w:r>
            <w:proofErr w:type="spellEnd"/>
            <w:r w:rsidRPr="00844F63">
              <w:rPr>
                <w:rFonts w:eastAsia="Times New Roman" w:cs="Times New Roman"/>
                <w:sz w:val="20"/>
                <w:szCs w:val="20"/>
              </w:rPr>
              <w:t xml:space="preserve"> or outliers) and data imputation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2CCAFDD4" w14:textId="0BCEB102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Results p.</w:t>
            </w:r>
            <w:r w:rsidR="001A0928" w:rsidRPr="00844F63">
              <w:rPr>
                <w:rFonts w:cs="Times New Roman"/>
                <w:sz w:val="20"/>
                <w:szCs w:val="20"/>
              </w:rPr>
              <w:t>5</w:t>
            </w:r>
          </w:p>
          <w:p w14:paraId="027866D1" w14:textId="0DF2C145" w:rsidR="00EE71A3" w:rsidRPr="00844F63" w:rsidRDefault="00EE71A3" w:rsidP="002220A7">
            <w:pPr>
              <w:tabs>
                <w:tab w:val="left" w:pos="142"/>
              </w:tabs>
              <w:spacing w:line="276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Supplementary Table</w:t>
            </w:r>
            <w:r w:rsidR="002220A7" w:rsidRPr="00844F63">
              <w:rPr>
                <w:rFonts w:cs="Times New Roman"/>
                <w:sz w:val="20"/>
                <w:szCs w:val="20"/>
              </w:rPr>
              <w:t xml:space="preserve"> 2; p2</w:t>
            </w:r>
            <w:r w:rsidR="00676BB8" w:rsidRPr="00844F63">
              <w:rPr>
                <w:rFonts w:cs="Times New Roman"/>
                <w:sz w:val="20"/>
                <w:szCs w:val="20"/>
              </w:rPr>
              <w:t>1</w:t>
            </w:r>
            <w:r w:rsidR="002220A7" w:rsidRPr="00844F63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844F63" w:rsidRPr="00844F63" w14:paraId="6BB9EAF8" w14:textId="77777777" w:rsidTr="00256479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EDC7D0A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44F63">
              <w:rPr>
                <w:rFonts w:cs="Times New Roman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1BB5E877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A3CC36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2DE0930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3B133A8C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844F63" w:rsidRPr="00844F63" w14:paraId="29AD7FC5" w14:textId="77777777" w:rsidTr="00256479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6780B54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844F63">
              <w:rPr>
                <w:rFonts w:cs="Times New Roman"/>
                <w:bCs/>
                <w:sz w:val="20"/>
                <w:szCs w:val="20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6576A42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2945086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Summarize key results with reference to study objectives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09C2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09D32AB" w14:textId="719C8C4A" w:rsidR="00EE71A3" w:rsidRPr="00844F63" w:rsidRDefault="00EE71A3" w:rsidP="002220A7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Discussion p.</w:t>
            </w:r>
            <w:r w:rsidR="00676BB8" w:rsidRPr="00844F63">
              <w:rPr>
                <w:rFonts w:cs="Times New Roman"/>
                <w:sz w:val="20"/>
                <w:szCs w:val="20"/>
              </w:rPr>
              <w:t>5</w:t>
            </w:r>
            <w:r w:rsidR="002220A7" w:rsidRPr="00844F63">
              <w:rPr>
                <w:rFonts w:cs="Times New Roman"/>
                <w:sz w:val="20"/>
                <w:szCs w:val="20"/>
              </w:rPr>
              <w:t>-</w:t>
            </w:r>
            <w:r w:rsidR="00676BB8" w:rsidRPr="00844F63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844F63" w:rsidRPr="00844F63" w14:paraId="684B00DA" w14:textId="77777777" w:rsidTr="00256479">
        <w:tc>
          <w:tcPr>
            <w:tcW w:w="0" w:type="auto"/>
            <w:shd w:val="clear" w:color="auto" w:fill="auto"/>
          </w:tcPr>
          <w:p w14:paraId="000B8482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844F63">
              <w:rPr>
                <w:rFonts w:cs="Times New Roman"/>
                <w:bCs/>
                <w:sz w:val="20"/>
                <w:szCs w:val="20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54E72955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329899E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B915934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b/>
                <w:sz w:val="20"/>
                <w:szCs w:val="20"/>
              </w:rPr>
              <w:t>nut-19</w:t>
            </w:r>
            <w:r w:rsidRPr="00844F63">
              <w:rPr>
                <w:rFonts w:cs="Times New Roman"/>
                <w:sz w:val="20"/>
                <w:szCs w:val="20"/>
              </w:rPr>
              <w:t xml:space="preserve"> Describe the main limitations of the data sources and assessment methods used and implications for the interpretation of the finding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217DB76" w14:textId="55683B7C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Discussion p.</w:t>
            </w:r>
            <w:r w:rsidR="00676BB8" w:rsidRPr="00844F63">
              <w:rPr>
                <w:rFonts w:cs="Times New Roman"/>
                <w:sz w:val="20"/>
                <w:szCs w:val="20"/>
              </w:rPr>
              <w:t>6-7</w:t>
            </w:r>
          </w:p>
        </w:tc>
      </w:tr>
      <w:tr w:rsidR="00844F63" w:rsidRPr="00844F63" w14:paraId="3C56FC3E" w14:textId="77777777" w:rsidTr="00256479">
        <w:tc>
          <w:tcPr>
            <w:tcW w:w="0" w:type="auto"/>
            <w:shd w:val="clear" w:color="auto" w:fill="auto"/>
          </w:tcPr>
          <w:p w14:paraId="206C93E0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844F63">
              <w:rPr>
                <w:rFonts w:cs="Times New Roman"/>
                <w:bCs/>
                <w:sz w:val="20"/>
                <w:szCs w:val="20"/>
              </w:rPr>
              <w:tab/>
              <w:t>Interpretation</w:t>
            </w:r>
          </w:p>
        </w:tc>
        <w:tc>
          <w:tcPr>
            <w:tcW w:w="0" w:type="auto"/>
          </w:tcPr>
          <w:p w14:paraId="0071B958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5E00497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E1CE15C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b/>
                <w:sz w:val="20"/>
                <w:szCs w:val="20"/>
              </w:rPr>
              <w:t>nut-20</w:t>
            </w:r>
            <w:r w:rsidRPr="00844F63">
              <w:rPr>
                <w:rFonts w:cs="Times New Roman"/>
                <w:sz w:val="20"/>
                <w:szCs w:val="20"/>
              </w:rPr>
              <w:t xml:space="preserve"> Report the nutritional relevance of the findings, given the complexity of diet or nutrition as an exposure.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FE56DB" w14:textId="3672E107" w:rsidR="00EE71A3" w:rsidRPr="00844F63" w:rsidRDefault="00EE71A3" w:rsidP="002220A7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Discussion p.</w:t>
            </w:r>
            <w:r w:rsidR="00676BB8" w:rsidRPr="00844F63">
              <w:rPr>
                <w:rFonts w:cs="Times New Roman"/>
                <w:sz w:val="20"/>
                <w:szCs w:val="20"/>
              </w:rPr>
              <w:t>5</w:t>
            </w:r>
            <w:r w:rsidRPr="00844F63">
              <w:rPr>
                <w:rFonts w:cs="Times New Roman"/>
                <w:sz w:val="20"/>
                <w:szCs w:val="20"/>
              </w:rPr>
              <w:t>-</w:t>
            </w:r>
            <w:r w:rsidR="00676BB8" w:rsidRPr="00844F63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844F63" w:rsidRPr="00844F63" w14:paraId="4A52EBB5" w14:textId="77777777" w:rsidTr="00256479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017AF3C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844F63">
              <w:rPr>
                <w:rFonts w:cs="Times New Roman"/>
                <w:bCs/>
                <w:sz w:val="20"/>
                <w:szCs w:val="20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7AA9365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5E57A9C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Discuss the generalizability (external validity) of the study result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F9D8240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289A80FB" w14:textId="6FCC6A90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Discussion p.</w:t>
            </w:r>
            <w:r w:rsidR="00676BB8" w:rsidRPr="00844F63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844F63" w:rsidRPr="00844F63" w14:paraId="5B82B082" w14:textId="77777777" w:rsidTr="00256479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A296661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44F63">
              <w:rPr>
                <w:rFonts w:cs="Times New Roman"/>
                <w:b/>
                <w:bCs/>
                <w:sz w:val="20"/>
                <w:szCs w:val="20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1497918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AB7701A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A545BE1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15596B0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844F63" w:rsidRPr="00844F63" w14:paraId="3C6EDBC6" w14:textId="77777777" w:rsidTr="00256479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FBA4B82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844F63">
              <w:rPr>
                <w:rFonts w:cs="Times New Roman"/>
                <w:b/>
                <w:bCs/>
                <w:sz w:val="20"/>
                <w:szCs w:val="20"/>
              </w:rPr>
              <w:tab/>
            </w:r>
            <w:r w:rsidRPr="00844F63">
              <w:rPr>
                <w:rFonts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68EFA3B9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C68E6D1" w14:textId="77777777" w:rsidR="00EE71A3" w:rsidRPr="00844F63" w:rsidRDefault="00EE71A3" w:rsidP="00256479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F6BCE5E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5D8E250" w14:textId="5E1F3215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 xml:space="preserve">Funding p. </w:t>
            </w:r>
            <w:r w:rsidR="00676BB8" w:rsidRPr="00844F63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844F63" w:rsidRPr="00844F63" w14:paraId="3A1B46E6" w14:textId="77777777" w:rsidTr="00256479">
        <w:tc>
          <w:tcPr>
            <w:tcW w:w="0" w:type="auto"/>
            <w:shd w:val="clear" w:color="auto" w:fill="auto"/>
          </w:tcPr>
          <w:p w14:paraId="03F20410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844F63">
              <w:rPr>
                <w:rFonts w:cs="Times New Roman"/>
                <w:bCs/>
                <w:i/>
                <w:sz w:val="20"/>
                <w:szCs w:val="20"/>
              </w:rPr>
              <w:tab/>
              <w:t>Ethics</w:t>
            </w:r>
          </w:p>
        </w:tc>
        <w:tc>
          <w:tcPr>
            <w:tcW w:w="0" w:type="auto"/>
          </w:tcPr>
          <w:p w14:paraId="76929813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0E10EEE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506AE62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b/>
                <w:sz w:val="20"/>
                <w:szCs w:val="20"/>
              </w:rPr>
              <w:t xml:space="preserve">nut-22.1 </w:t>
            </w:r>
            <w:r w:rsidRPr="00844F63">
              <w:rPr>
                <w:rFonts w:cs="Times New Roman"/>
                <w:sz w:val="20"/>
                <w:szCs w:val="20"/>
              </w:rPr>
              <w:t>Describe the procedure for consent and study approval from ethics committee(s)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C5CAB0F" w14:textId="0023BEAA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 xml:space="preserve">Methods </w:t>
            </w:r>
            <w:r w:rsidR="00A16EF8" w:rsidRPr="00844F63">
              <w:rPr>
                <w:rFonts w:cs="Times New Roman"/>
                <w:sz w:val="20"/>
                <w:szCs w:val="20"/>
              </w:rPr>
              <w:t>p.</w:t>
            </w:r>
            <w:r w:rsidR="00676BB8" w:rsidRPr="00844F63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844F63" w:rsidRPr="00844F63" w14:paraId="6C8DD52A" w14:textId="77777777" w:rsidTr="00256479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37BC77C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844F63">
              <w:rPr>
                <w:rFonts w:cs="Times New Roman"/>
                <w:bCs/>
                <w:i/>
                <w:sz w:val="20"/>
                <w:szCs w:val="20"/>
              </w:rPr>
              <w:tab/>
              <w:t xml:space="preserve">Supplementary 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7EA0C964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795B105D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358FB68C" w14:textId="77777777" w:rsidR="00EE71A3" w:rsidRPr="00844F63" w:rsidRDefault="00EE71A3" w:rsidP="00256479">
            <w:pPr>
              <w:tabs>
                <w:tab w:val="left" w:pos="142"/>
              </w:tabs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sz w:val="20"/>
                <w:szCs w:val="20"/>
              </w:rPr>
              <w:t>nut-</w:t>
            </w:r>
            <w:r w:rsidRPr="00844F63">
              <w:rPr>
                <w:rFonts w:cs="Times New Roman"/>
                <w:b/>
                <w:sz w:val="20"/>
                <w:szCs w:val="20"/>
              </w:rPr>
              <w:t>22.2</w:t>
            </w:r>
            <w:r w:rsidRPr="00844F63">
              <w:rPr>
                <w:rFonts w:cs="Times New Roman"/>
                <w:sz w:val="20"/>
                <w:szCs w:val="20"/>
              </w:rPr>
              <w:t xml:space="preserve"> Provide data collection tools and data as online material or explain how they can be accessed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655AEEF3" w14:textId="0C3D8BFC" w:rsidR="00EE71A3" w:rsidRPr="00844F63" w:rsidRDefault="00EE71A3" w:rsidP="002412D7">
            <w:pPr>
              <w:tabs>
                <w:tab w:val="left" w:pos="142"/>
              </w:tabs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eastAsia="Times New Roman" w:cs="Times New Roman"/>
                <w:sz w:val="20"/>
                <w:szCs w:val="20"/>
              </w:rPr>
              <w:t>Supplementary material p.</w:t>
            </w:r>
            <w:r w:rsidR="00A40642" w:rsidRPr="00844F63">
              <w:rPr>
                <w:rFonts w:eastAsia="Times New Roman" w:cs="Times New Roman"/>
                <w:sz w:val="20"/>
                <w:szCs w:val="20"/>
              </w:rPr>
              <w:t>16</w:t>
            </w:r>
            <w:r w:rsidRPr="00844F63">
              <w:rPr>
                <w:rFonts w:eastAsia="Times New Roman" w:cs="Times New Roman"/>
                <w:sz w:val="20"/>
                <w:szCs w:val="20"/>
              </w:rPr>
              <w:t>-</w:t>
            </w:r>
            <w:r w:rsidR="002412D7" w:rsidRPr="00844F63">
              <w:rPr>
                <w:rFonts w:eastAsia="Times New Roman" w:cs="Times New Roman"/>
                <w:sz w:val="20"/>
                <w:szCs w:val="20"/>
              </w:rPr>
              <w:t>2</w:t>
            </w:r>
            <w:r w:rsidR="00A40642" w:rsidRPr="00844F6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</w:tbl>
    <w:p w14:paraId="183793E3" w14:textId="77777777" w:rsidR="00EE71A3" w:rsidRPr="00844F63" w:rsidRDefault="00EE71A3" w:rsidP="00EE71A3">
      <w:pPr>
        <w:rPr>
          <w:rFonts w:cs="Times New Roman"/>
          <w:b/>
          <w:bCs/>
          <w:sz w:val="20"/>
          <w:szCs w:val="20"/>
        </w:rPr>
        <w:sectPr w:rsidR="00EE71A3" w:rsidRPr="00844F63" w:rsidSect="00256479">
          <w:footerReference w:type="default" r:id="rId13"/>
          <w:pgSz w:w="11906" w:h="16838"/>
          <w:pgMar w:top="720" w:right="720" w:bottom="720" w:left="720" w:header="709" w:footer="709" w:gutter="0"/>
          <w:lnNumType w:countBy="1" w:restart="continuous"/>
          <w:cols w:space="708"/>
          <w:docGrid w:linePitch="360"/>
        </w:sectPr>
      </w:pPr>
      <w:r w:rsidRPr="00844F63">
        <w:rPr>
          <w:rFonts w:cs="Times New Roman"/>
          <w:b/>
          <w:bCs/>
          <w:sz w:val="20"/>
          <w:szCs w:val="20"/>
        </w:rPr>
        <w:br w:type="page"/>
      </w:r>
      <w:bookmarkEnd w:id="0"/>
    </w:p>
    <w:p w14:paraId="27312709" w14:textId="77777777" w:rsidR="00EE71A3" w:rsidRPr="00556E91" w:rsidRDefault="00EE71A3" w:rsidP="00556E91">
      <w:pPr>
        <w:spacing w:line="360" w:lineRule="auto"/>
        <w:rPr>
          <w:b/>
          <w:bCs/>
        </w:rPr>
      </w:pPr>
      <w:r w:rsidRPr="00556E91">
        <w:rPr>
          <w:b/>
          <w:bCs/>
        </w:rPr>
        <w:lastRenderedPageBreak/>
        <w:t>Supplementary Table 2. Number of participants experiencing frailty transitions during the 9-years period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1646"/>
        <w:gridCol w:w="1538"/>
        <w:gridCol w:w="1558"/>
        <w:gridCol w:w="1527"/>
        <w:gridCol w:w="1383"/>
      </w:tblGrid>
      <w:tr w:rsidR="00844F63" w:rsidRPr="00844F63" w14:paraId="1D5C644E" w14:textId="77777777" w:rsidTr="00256479">
        <w:trPr>
          <w:trHeight w:val="310"/>
        </w:trPr>
        <w:tc>
          <w:tcPr>
            <w:tcW w:w="1708" w:type="dxa"/>
            <w:tcBorders>
              <w:bottom w:val="nil"/>
            </w:tcBorders>
          </w:tcPr>
          <w:p w14:paraId="23B34742" w14:textId="77777777" w:rsidR="00EE71A3" w:rsidRPr="00844F63" w:rsidRDefault="00EE71A3" w:rsidP="0025647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269" w:type="dxa"/>
            <w:gridSpan w:val="4"/>
            <w:vAlign w:val="center"/>
          </w:tcPr>
          <w:p w14:paraId="2FC1714A" w14:textId="77777777" w:rsidR="00EE71A3" w:rsidRPr="00844F63" w:rsidRDefault="00EE71A3" w:rsidP="00256479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b/>
                <w:bCs/>
                <w:sz w:val="20"/>
                <w:szCs w:val="20"/>
                <w:lang w:val="en-US"/>
              </w:rPr>
              <w:t>Transition to</w:t>
            </w:r>
          </w:p>
        </w:tc>
        <w:tc>
          <w:tcPr>
            <w:tcW w:w="1383" w:type="dxa"/>
          </w:tcPr>
          <w:p w14:paraId="2B23F435" w14:textId="77777777" w:rsidR="00EE71A3" w:rsidRPr="00844F63" w:rsidRDefault="00EE71A3" w:rsidP="00256479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44F63" w:rsidRPr="00844F63" w14:paraId="6C2FFEE8" w14:textId="77777777" w:rsidTr="00256479">
        <w:trPr>
          <w:trHeight w:val="310"/>
        </w:trPr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7C80D003" w14:textId="77777777" w:rsidR="00EE71A3" w:rsidRPr="00844F63" w:rsidRDefault="00EE71A3" w:rsidP="0025647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b/>
                <w:bCs/>
                <w:sz w:val="20"/>
                <w:szCs w:val="20"/>
                <w:lang w:val="en-US"/>
              </w:rPr>
              <w:t>From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74B8EE76" w14:textId="77777777" w:rsidR="00EE71A3" w:rsidRPr="00844F63" w:rsidRDefault="00EE71A3" w:rsidP="00256479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b/>
                <w:bCs/>
                <w:sz w:val="20"/>
                <w:szCs w:val="20"/>
                <w:lang w:val="en-US"/>
              </w:rPr>
              <w:t>Robust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75A109F1" w14:textId="77777777" w:rsidR="00EE71A3" w:rsidRPr="00844F63" w:rsidRDefault="00EE71A3" w:rsidP="00256479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b/>
                <w:bCs/>
                <w:sz w:val="20"/>
                <w:szCs w:val="20"/>
                <w:lang w:val="en-US"/>
              </w:rPr>
              <w:t>Pre-frail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3E07641A" w14:textId="77777777" w:rsidR="00EE71A3" w:rsidRPr="00844F63" w:rsidRDefault="00EE71A3" w:rsidP="00256479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b/>
                <w:bCs/>
                <w:sz w:val="20"/>
                <w:szCs w:val="20"/>
                <w:lang w:val="en-US"/>
              </w:rPr>
              <w:t>Frail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3C981588" w14:textId="77777777" w:rsidR="00EE71A3" w:rsidRPr="00844F63" w:rsidRDefault="00EE71A3" w:rsidP="00256479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b/>
                <w:bCs/>
                <w:sz w:val="20"/>
                <w:szCs w:val="20"/>
                <w:lang w:val="en-US"/>
              </w:rPr>
              <w:t>Death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317EE550" w14:textId="77777777" w:rsidR="00EE71A3" w:rsidRPr="00844F63" w:rsidRDefault="00EE71A3" w:rsidP="00256479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b/>
                <w:bCs/>
                <w:sz w:val="20"/>
                <w:szCs w:val="20"/>
                <w:lang w:val="en-US"/>
              </w:rPr>
              <w:t>Lost</w:t>
            </w:r>
          </w:p>
        </w:tc>
      </w:tr>
      <w:tr w:rsidR="00844F63" w:rsidRPr="00844F63" w14:paraId="66DD33CD" w14:textId="77777777" w:rsidTr="00256479">
        <w:trPr>
          <w:trHeight w:val="310"/>
        </w:trPr>
        <w:tc>
          <w:tcPr>
            <w:tcW w:w="1708" w:type="dxa"/>
            <w:tcBorders>
              <w:bottom w:val="nil"/>
            </w:tcBorders>
          </w:tcPr>
          <w:p w14:paraId="08530A1D" w14:textId="77777777" w:rsidR="00EE71A3" w:rsidRPr="00844F63" w:rsidRDefault="00EE71A3" w:rsidP="00256479">
            <w:pPr>
              <w:ind w:firstLine="16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b/>
                <w:bCs/>
                <w:sz w:val="20"/>
                <w:szCs w:val="20"/>
                <w:lang w:val="en-US"/>
              </w:rPr>
              <w:t>Robust</w:t>
            </w:r>
          </w:p>
        </w:tc>
        <w:tc>
          <w:tcPr>
            <w:tcW w:w="1646" w:type="dxa"/>
            <w:tcBorders>
              <w:bottom w:val="nil"/>
            </w:tcBorders>
            <w:vAlign w:val="center"/>
          </w:tcPr>
          <w:p w14:paraId="74B7A983" w14:textId="77777777" w:rsidR="00EE71A3" w:rsidRPr="00844F63" w:rsidRDefault="00EE71A3" w:rsidP="0025647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sz w:val="20"/>
                <w:szCs w:val="20"/>
                <w:lang w:val="en-US"/>
              </w:rPr>
              <w:t>501</w:t>
            </w:r>
          </w:p>
        </w:tc>
        <w:tc>
          <w:tcPr>
            <w:tcW w:w="1538" w:type="dxa"/>
            <w:tcBorders>
              <w:bottom w:val="nil"/>
            </w:tcBorders>
            <w:vAlign w:val="center"/>
          </w:tcPr>
          <w:p w14:paraId="44EF0285" w14:textId="77777777" w:rsidR="00EE71A3" w:rsidRPr="00844F63" w:rsidRDefault="00EE71A3" w:rsidP="0025647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14:paraId="204092F1" w14:textId="77777777" w:rsidR="00EE71A3" w:rsidRPr="00844F63" w:rsidRDefault="00EE71A3" w:rsidP="0025647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527" w:type="dxa"/>
            <w:tcBorders>
              <w:bottom w:val="nil"/>
            </w:tcBorders>
          </w:tcPr>
          <w:p w14:paraId="6851ED3B" w14:textId="77777777" w:rsidR="00EE71A3" w:rsidRPr="00844F63" w:rsidRDefault="00EE71A3" w:rsidP="0025647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383" w:type="dxa"/>
            <w:tcBorders>
              <w:bottom w:val="nil"/>
            </w:tcBorders>
          </w:tcPr>
          <w:p w14:paraId="2A06EDCA" w14:textId="77777777" w:rsidR="00EE71A3" w:rsidRPr="00844F63" w:rsidRDefault="00EE71A3" w:rsidP="0025647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</w:tr>
      <w:tr w:rsidR="00844F63" w:rsidRPr="00844F63" w14:paraId="7F52869D" w14:textId="77777777" w:rsidTr="00256479">
        <w:trPr>
          <w:trHeight w:val="299"/>
        </w:trPr>
        <w:tc>
          <w:tcPr>
            <w:tcW w:w="1708" w:type="dxa"/>
            <w:tcBorders>
              <w:top w:val="nil"/>
              <w:bottom w:val="nil"/>
            </w:tcBorders>
          </w:tcPr>
          <w:p w14:paraId="4F191C02" w14:textId="77777777" w:rsidR="00EE71A3" w:rsidRPr="00844F63" w:rsidRDefault="00EE71A3" w:rsidP="00256479">
            <w:pPr>
              <w:ind w:firstLine="16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b/>
                <w:bCs/>
                <w:sz w:val="20"/>
                <w:szCs w:val="20"/>
                <w:lang w:val="en-US"/>
              </w:rPr>
              <w:t>Pre-frai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vAlign w:val="center"/>
          </w:tcPr>
          <w:p w14:paraId="11545F15" w14:textId="77777777" w:rsidR="00EE71A3" w:rsidRPr="00844F63" w:rsidRDefault="00EE71A3" w:rsidP="0025647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6CD060BF" w14:textId="77777777" w:rsidR="00EE71A3" w:rsidRPr="00844F63" w:rsidRDefault="00EE71A3" w:rsidP="0025647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sz w:val="20"/>
                <w:szCs w:val="20"/>
                <w:lang w:val="en-US"/>
              </w:rPr>
              <w:t>33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11C8177" w14:textId="77777777" w:rsidR="00EE71A3" w:rsidRPr="00844F63" w:rsidRDefault="00EE71A3" w:rsidP="0025647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0D9F724C" w14:textId="77777777" w:rsidR="00EE71A3" w:rsidRPr="00844F63" w:rsidRDefault="00EE71A3" w:rsidP="0025647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38F08CB3" w14:textId="77777777" w:rsidR="00EE71A3" w:rsidRPr="00844F63" w:rsidRDefault="00EE71A3" w:rsidP="0025647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</w:tr>
      <w:tr w:rsidR="00EE71A3" w:rsidRPr="00844F63" w14:paraId="751BA5EC" w14:textId="77777777" w:rsidTr="00256479">
        <w:trPr>
          <w:trHeight w:val="310"/>
        </w:trPr>
        <w:tc>
          <w:tcPr>
            <w:tcW w:w="1708" w:type="dxa"/>
            <w:tcBorders>
              <w:top w:val="nil"/>
            </w:tcBorders>
          </w:tcPr>
          <w:p w14:paraId="1C034234" w14:textId="77777777" w:rsidR="00EE71A3" w:rsidRPr="00844F63" w:rsidRDefault="00EE71A3" w:rsidP="00256479">
            <w:pPr>
              <w:ind w:firstLine="16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b/>
                <w:bCs/>
                <w:sz w:val="20"/>
                <w:szCs w:val="20"/>
                <w:lang w:val="en-US"/>
              </w:rPr>
              <w:t>Frail</w:t>
            </w:r>
          </w:p>
        </w:tc>
        <w:tc>
          <w:tcPr>
            <w:tcW w:w="1646" w:type="dxa"/>
            <w:tcBorders>
              <w:top w:val="nil"/>
            </w:tcBorders>
            <w:vAlign w:val="center"/>
          </w:tcPr>
          <w:p w14:paraId="440F8075" w14:textId="77777777" w:rsidR="00EE71A3" w:rsidRPr="00844F63" w:rsidRDefault="00EE71A3" w:rsidP="0025647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38" w:type="dxa"/>
            <w:tcBorders>
              <w:top w:val="nil"/>
            </w:tcBorders>
            <w:vAlign w:val="center"/>
          </w:tcPr>
          <w:p w14:paraId="21BFF1DB" w14:textId="77777777" w:rsidR="00EE71A3" w:rsidRPr="00844F63" w:rsidRDefault="00EE71A3" w:rsidP="0025647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14:paraId="5BAE20DE" w14:textId="77777777" w:rsidR="00EE71A3" w:rsidRPr="00844F63" w:rsidRDefault="00EE71A3" w:rsidP="0025647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527" w:type="dxa"/>
            <w:tcBorders>
              <w:top w:val="nil"/>
            </w:tcBorders>
          </w:tcPr>
          <w:p w14:paraId="422FDB56" w14:textId="77777777" w:rsidR="00EE71A3" w:rsidRPr="00844F63" w:rsidRDefault="00EE71A3" w:rsidP="0025647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383" w:type="dxa"/>
            <w:tcBorders>
              <w:top w:val="nil"/>
            </w:tcBorders>
          </w:tcPr>
          <w:p w14:paraId="40FE414B" w14:textId="77777777" w:rsidR="00EE71A3" w:rsidRPr="00844F63" w:rsidRDefault="00EE71A3" w:rsidP="0025647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44F63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</w:tr>
    </w:tbl>
    <w:p w14:paraId="40B93A1B" w14:textId="77777777" w:rsidR="00EE71A3" w:rsidRPr="00844F63" w:rsidRDefault="00EE71A3" w:rsidP="00EE71A3">
      <w:pPr>
        <w:rPr>
          <w:rFonts w:eastAsia="Times New Roman" w:cs="Times New Roman"/>
          <w:sz w:val="20"/>
          <w:szCs w:val="20"/>
        </w:rPr>
      </w:pPr>
    </w:p>
    <w:p w14:paraId="57425C09" w14:textId="77777777" w:rsidR="00032995" w:rsidRDefault="00032995" w:rsidP="00556E91">
      <w:pPr>
        <w:spacing w:line="360" w:lineRule="auto"/>
        <w:rPr>
          <w:b/>
          <w:bCs/>
        </w:rPr>
      </w:pPr>
    </w:p>
    <w:p w14:paraId="2EE33194" w14:textId="77777777" w:rsidR="00032995" w:rsidRDefault="00032995" w:rsidP="00556E91">
      <w:pPr>
        <w:spacing w:line="360" w:lineRule="auto"/>
        <w:rPr>
          <w:b/>
          <w:bCs/>
        </w:rPr>
      </w:pPr>
    </w:p>
    <w:p w14:paraId="1CF702E4" w14:textId="27D198E4" w:rsidR="00EE71A3" w:rsidRPr="00556E91" w:rsidRDefault="00EE71A3" w:rsidP="00556E91">
      <w:pPr>
        <w:spacing w:line="360" w:lineRule="auto"/>
        <w:rPr>
          <w:b/>
          <w:bCs/>
        </w:rPr>
      </w:pPr>
      <w:r w:rsidRPr="00556E91">
        <w:rPr>
          <w:b/>
          <w:bCs/>
        </w:rPr>
        <w:t>Supplementary Table 3. Probability of frailty transitions during the 9-years period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623"/>
        <w:gridCol w:w="1624"/>
        <w:gridCol w:w="1623"/>
        <w:gridCol w:w="1624"/>
        <w:gridCol w:w="727"/>
        <w:gridCol w:w="897"/>
      </w:tblGrid>
      <w:tr w:rsidR="00F73836" w:rsidRPr="00844F63" w14:paraId="5D967892" w14:textId="77777777" w:rsidTr="00256479">
        <w:trPr>
          <w:trHeight w:val="221"/>
        </w:trPr>
        <w:tc>
          <w:tcPr>
            <w:tcW w:w="1242" w:type="dxa"/>
            <w:tcBorders>
              <w:right w:val="nil"/>
            </w:tcBorders>
          </w:tcPr>
          <w:p w14:paraId="4B369994" w14:textId="77777777" w:rsidR="00EE71A3" w:rsidRPr="00844F63" w:rsidRDefault="00EE71A3" w:rsidP="00256479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bCs/>
                <w:sz w:val="20"/>
                <w:szCs w:val="20"/>
              </w:rPr>
              <w:t>From</w:t>
            </w:r>
          </w:p>
        </w:tc>
        <w:tc>
          <w:tcPr>
            <w:tcW w:w="722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AE97D0" w14:textId="77777777" w:rsidR="00EE71A3" w:rsidRPr="00844F63" w:rsidRDefault="00EE71A3" w:rsidP="0025647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bCs/>
                <w:sz w:val="20"/>
                <w:szCs w:val="20"/>
              </w:rPr>
              <w:t>3-year transition’s probability (%) to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right w:val="nil"/>
            </w:tcBorders>
          </w:tcPr>
          <w:p w14:paraId="2D02C042" w14:textId="77777777" w:rsidR="00EE71A3" w:rsidRPr="00844F63" w:rsidRDefault="00EE71A3" w:rsidP="0025647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3836" w:rsidRPr="00844F63" w14:paraId="59F66D2C" w14:textId="77777777" w:rsidTr="00256479">
        <w:trPr>
          <w:trHeight w:val="221"/>
        </w:trPr>
        <w:tc>
          <w:tcPr>
            <w:tcW w:w="1242" w:type="dxa"/>
            <w:tcBorders>
              <w:right w:val="nil"/>
            </w:tcBorders>
          </w:tcPr>
          <w:p w14:paraId="709C55A6" w14:textId="77777777" w:rsidR="00EE71A3" w:rsidRPr="00844F63" w:rsidRDefault="00EE71A3" w:rsidP="0025647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8EAEA0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bCs/>
                <w:sz w:val="20"/>
                <w:szCs w:val="20"/>
              </w:rPr>
              <w:t>Robust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54CE0A90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bCs/>
                <w:sz w:val="20"/>
                <w:szCs w:val="20"/>
              </w:rPr>
              <w:t>Pre-frail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7F78195D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bCs/>
                <w:sz w:val="20"/>
                <w:szCs w:val="20"/>
              </w:rPr>
              <w:t>Frail</w:t>
            </w:r>
          </w:p>
        </w:tc>
        <w:tc>
          <w:tcPr>
            <w:tcW w:w="162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D7209EF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bCs/>
                <w:sz w:val="20"/>
                <w:szCs w:val="20"/>
              </w:rPr>
              <w:t>Died</w:t>
            </w:r>
          </w:p>
        </w:tc>
        <w:tc>
          <w:tcPr>
            <w:tcW w:w="1624" w:type="dxa"/>
            <w:gridSpan w:val="2"/>
            <w:tcBorders>
              <w:right w:val="nil"/>
            </w:tcBorders>
          </w:tcPr>
          <w:p w14:paraId="5AF3E71F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bCs/>
                <w:sz w:val="20"/>
                <w:szCs w:val="20"/>
              </w:rPr>
              <w:t>Lost</w:t>
            </w:r>
          </w:p>
        </w:tc>
      </w:tr>
      <w:tr w:rsidR="00F73836" w:rsidRPr="00844F63" w14:paraId="0267998A" w14:textId="77777777" w:rsidTr="00256479">
        <w:trPr>
          <w:trHeight w:val="221"/>
        </w:trPr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5DC713D0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bCs/>
                <w:sz w:val="20"/>
                <w:szCs w:val="20"/>
              </w:rPr>
              <w:t>Robus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95002CE" w14:textId="77777777" w:rsidR="00EE71A3" w:rsidRPr="00844F63" w:rsidRDefault="00EE71A3" w:rsidP="00256479">
            <w:pPr>
              <w:jc w:val="right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56.8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88766C" w14:textId="77777777" w:rsidR="00EE71A3" w:rsidRPr="00844F63" w:rsidRDefault="00EE71A3" w:rsidP="00256479">
            <w:pPr>
              <w:jc w:val="right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33.8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33E20F" w14:textId="77777777" w:rsidR="00EE71A3" w:rsidRPr="00844F63" w:rsidRDefault="00EE71A3" w:rsidP="00256479">
            <w:pPr>
              <w:jc w:val="right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6.6</w:t>
            </w:r>
          </w:p>
        </w:tc>
        <w:tc>
          <w:tcPr>
            <w:tcW w:w="1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3FE3D" w14:textId="77777777" w:rsidR="00EE71A3" w:rsidRPr="00844F63" w:rsidRDefault="00EE71A3" w:rsidP="00256479">
            <w:pPr>
              <w:jc w:val="right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1624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38ED4B1E" w14:textId="77777777" w:rsidR="00EE71A3" w:rsidRPr="00844F63" w:rsidRDefault="00EE71A3" w:rsidP="00256479">
            <w:pPr>
              <w:jc w:val="right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1.0</w:t>
            </w:r>
          </w:p>
        </w:tc>
      </w:tr>
      <w:tr w:rsidR="00F73836" w:rsidRPr="00844F63" w14:paraId="276F7F4B" w14:textId="77777777" w:rsidTr="00256479">
        <w:trPr>
          <w:trHeight w:val="221"/>
        </w:trPr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5B79FC3A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bCs/>
                <w:sz w:val="20"/>
                <w:szCs w:val="20"/>
              </w:rPr>
              <w:t>Pre-Frai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1CE26A5" w14:textId="77777777" w:rsidR="00EE71A3" w:rsidRPr="00844F63" w:rsidRDefault="00EE71A3" w:rsidP="00256479">
            <w:pPr>
              <w:jc w:val="right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18.0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AD762A" w14:textId="77777777" w:rsidR="00EE71A3" w:rsidRPr="00844F63" w:rsidRDefault="00EE71A3" w:rsidP="00256479">
            <w:pPr>
              <w:jc w:val="right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51.8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9AE439" w14:textId="77777777" w:rsidR="00EE71A3" w:rsidRPr="00844F63" w:rsidRDefault="00EE71A3" w:rsidP="00256479">
            <w:pPr>
              <w:jc w:val="right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19.3</w:t>
            </w:r>
          </w:p>
        </w:tc>
        <w:tc>
          <w:tcPr>
            <w:tcW w:w="1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25D09" w14:textId="77777777" w:rsidR="00EE71A3" w:rsidRPr="00844F63" w:rsidRDefault="00EE71A3" w:rsidP="00256479">
            <w:pPr>
              <w:jc w:val="right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1624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712805B2" w14:textId="77777777" w:rsidR="00EE71A3" w:rsidRPr="00844F63" w:rsidRDefault="00EE71A3" w:rsidP="00256479">
            <w:pPr>
              <w:jc w:val="right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F73836" w:rsidRPr="00844F63" w14:paraId="6D0EDB22" w14:textId="77777777" w:rsidTr="00256479">
        <w:trPr>
          <w:trHeight w:val="221"/>
        </w:trPr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7B731D02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bCs/>
                <w:sz w:val="20"/>
                <w:szCs w:val="20"/>
              </w:rPr>
              <w:t>Frai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A2CE1D9" w14:textId="77777777" w:rsidR="00EE71A3" w:rsidRPr="00844F63" w:rsidRDefault="00EE71A3" w:rsidP="00256479">
            <w:pPr>
              <w:jc w:val="right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E0E8B7" w14:textId="77777777" w:rsidR="00EE71A3" w:rsidRPr="00844F63" w:rsidRDefault="00EE71A3" w:rsidP="00256479">
            <w:pPr>
              <w:jc w:val="right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7.8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4CBF19" w14:textId="77777777" w:rsidR="00EE71A3" w:rsidRPr="00844F63" w:rsidRDefault="00EE71A3" w:rsidP="00256479">
            <w:pPr>
              <w:jc w:val="right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45.3</w:t>
            </w:r>
          </w:p>
        </w:tc>
        <w:tc>
          <w:tcPr>
            <w:tcW w:w="1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BFD6B" w14:textId="77777777" w:rsidR="00EE71A3" w:rsidRPr="00844F63" w:rsidRDefault="00EE71A3" w:rsidP="00256479">
            <w:pPr>
              <w:jc w:val="right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42.8</w:t>
            </w:r>
          </w:p>
        </w:tc>
        <w:tc>
          <w:tcPr>
            <w:tcW w:w="1624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2245DBD2" w14:textId="77777777" w:rsidR="00EE71A3" w:rsidRPr="00844F63" w:rsidRDefault="00EE71A3" w:rsidP="00256479">
            <w:pPr>
              <w:jc w:val="right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2.6</w:t>
            </w:r>
          </w:p>
        </w:tc>
      </w:tr>
      <w:tr w:rsidR="00F73836" w:rsidRPr="00844F63" w14:paraId="29B918D7" w14:textId="77777777" w:rsidTr="00256479">
        <w:trPr>
          <w:trHeight w:val="221"/>
        </w:trPr>
        <w:tc>
          <w:tcPr>
            <w:tcW w:w="1242" w:type="dxa"/>
            <w:tcBorders>
              <w:top w:val="single" w:sz="4" w:space="0" w:color="auto"/>
              <w:right w:val="nil"/>
            </w:tcBorders>
          </w:tcPr>
          <w:p w14:paraId="6DF98B01" w14:textId="77777777" w:rsidR="00EE71A3" w:rsidRPr="00844F63" w:rsidRDefault="00EE71A3" w:rsidP="00256479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18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5695AF" w14:textId="77777777" w:rsidR="00EE71A3" w:rsidRPr="00844F63" w:rsidRDefault="00EE71A3" w:rsidP="0025647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bCs/>
                <w:sz w:val="20"/>
                <w:szCs w:val="20"/>
              </w:rPr>
              <w:t>6-year transition’s probability (%) to</w:t>
            </w:r>
          </w:p>
        </w:tc>
      </w:tr>
      <w:tr w:rsidR="00F73836" w:rsidRPr="00844F63" w14:paraId="35C59C7A" w14:textId="77777777" w:rsidTr="00256479">
        <w:trPr>
          <w:trHeight w:val="221"/>
        </w:trPr>
        <w:tc>
          <w:tcPr>
            <w:tcW w:w="1242" w:type="dxa"/>
            <w:tcBorders>
              <w:right w:val="nil"/>
            </w:tcBorders>
          </w:tcPr>
          <w:p w14:paraId="3CFAC7C6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bCs/>
                <w:sz w:val="20"/>
                <w:szCs w:val="20"/>
              </w:rPr>
              <w:t>Robust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CEBE55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38.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568C70D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37.2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5FA92772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13.3</w:t>
            </w:r>
          </w:p>
        </w:tc>
        <w:tc>
          <w:tcPr>
            <w:tcW w:w="162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5B2590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8.4</w:t>
            </w:r>
          </w:p>
        </w:tc>
        <w:tc>
          <w:tcPr>
            <w:tcW w:w="1624" w:type="dxa"/>
            <w:gridSpan w:val="2"/>
            <w:tcBorders>
              <w:right w:val="nil"/>
            </w:tcBorders>
            <w:vAlign w:val="bottom"/>
          </w:tcPr>
          <w:p w14:paraId="7EBD0DC1" w14:textId="77777777" w:rsidR="00EE71A3" w:rsidRPr="00844F63" w:rsidRDefault="00EE71A3" w:rsidP="00256479">
            <w:pPr>
              <w:jc w:val="right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2.7</w:t>
            </w:r>
          </w:p>
        </w:tc>
      </w:tr>
      <w:tr w:rsidR="00F73836" w:rsidRPr="00844F63" w14:paraId="4488A726" w14:textId="77777777" w:rsidTr="00256479">
        <w:trPr>
          <w:trHeight w:val="221"/>
        </w:trPr>
        <w:tc>
          <w:tcPr>
            <w:tcW w:w="1242" w:type="dxa"/>
            <w:tcBorders>
              <w:right w:val="nil"/>
            </w:tcBorders>
          </w:tcPr>
          <w:p w14:paraId="7910B56E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bCs/>
                <w:sz w:val="20"/>
                <w:szCs w:val="20"/>
              </w:rPr>
              <w:t>Pre-Frail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0D373F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19.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30D3026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34.4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6BFCE77C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19.9</w:t>
            </w:r>
          </w:p>
        </w:tc>
        <w:tc>
          <w:tcPr>
            <w:tcW w:w="162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497D66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20.7</w:t>
            </w:r>
          </w:p>
        </w:tc>
        <w:tc>
          <w:tcPr>
            <w:tcW w:w="1624" w:type="dxa"/>
            <w:gridSpan w:val="2"/>
            <w:tcBorders>
              <w:right w:val="nil"/>
            </w:tcBorders>
            <w:vAlign w:val="bottom"/>
          </w:tcPr>
          <w:p w14:paraId="7E5CADE8" w14:textId="77777777" w:rsidR="00EE71A3" w:rsidRPr="00844F63" w:rsidRDefault="00EE71A3" w:rsidP="00256479">
            <w:pPr>
              <w:jc w:val="right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5.2</w:t>
            </w:r>
          </w:p>
        </w:tc>
      </w:tr>
      <w:tr w:rsidR="00F73836" w:rsidRPr="00844F63" w14:paraId="11F0CFDD" w14:textId="77777777" w:rsidTr="00256479">
        <w:trPr>
          <w:trHeight w:val="221"/>
        </w:trPr>
        <w:tc>
          <w:tcPr>
            <w:tcW w:w="1242" w:type="dxa"/>
            <w:tcBorders>
              <w:bottom w:val="nil"/>
              <w:right w:val="nil"/>
            </w:tcBorders>
          </w:tcPr>
          <w:p w14:paraId="49813F09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bCs/>
                <w:sz w:val="20"/>
                <w:szCs w:val="20"/>
              </w:rPr>
              <w:t>Frail</w:t>
            </w:r>
          </w:p>
        </w:tc>
        <w:tc>
          <w:tcPr>
            <w:tcW w:w="162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5C1B20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16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89992E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8.1</w:t>
            </w:r>
          </w:p>
        </w:tc>
        <w:tc>
          <w:tcPr>
            <w:tcW w:w="16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C64B9B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22.1</w:t>
            </w:r>
          </w:p>
        </w:tc>
        <w:tc>
          <w:tcPr>
            <w:tcW w:w="162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679B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62.9</w:t>
            </w:r>
          </w:p>
        </w:tc>
        <w:tc>
          <w:tcPr>
            <w:tcW w:w="1624" w:type="dxa"/>
            <w:gridSpan w:val="2"/>
            <w:tcBorders>
              <w:bottom w:val="nil"/>
              <w:right w:val="nil"/>
            </w:tcBorders>
            <w:vAlign w:val="bottom"/>
          </w:tcPr>
          <w:p w14:paraId="7246672B" w14:textId="77777777" w:rsidR="00EE71A3" w:rsidRPr="00844F63" w:rsidRDefault="00EE71A3" w:rsidP="00256479">
            <w:pPr>
              <w:jc w:val="right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4.0</w:t>
            </w:r>
          </w:p>
        </w:tc>
      </w:tr>
      <w:tr w:rsidR="00F73836" w:rsidRPr="00844F63" w14:paraId="644A046C" w14:textId="77777777" w:rsidTr="00256479">
        <w:trPr>
          <w:trHeight w:val="221"/>
        </w:trPr>
        <w:tc>
          <w:tcPr>
            <w:tcW w:w="1242" w:type="dxa"/>
            <w:tcBorders>
              <w:top w:val="single" w:sz="4" w:space="0" w:color="auto"/>
              <w:right w:val="nil"/>
            </w:tcBorders>
          </w:tcPr>
          <w:p w14:paraId="5E6312D9" w14:textId="77777777" w:rsidR="00EE71A3" w:rsidRPr="00844F63" w:rsidRDefault="00EE71A3" w:rsidP="00256479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18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E633" w14:textId="77777777" w:rsidR="00EE71A3" w:rsidRPr="00844F63" w:rsidRDefault="00EE71A3" w:rsidP="0025647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bCs/>
                <w:sz w:val="20"/>
                <w:szCs w:val="20"/>
              </w:rPr>
              <w:t>9-year transition’s probability (%) to</w:t>
            </w:r>
          </w:p>
        </w:tc>
      </w:tr>
      <w:tr w:rsidR="00F73836" w:rsidRPr="00844F63" w14:paraId="16569945" w14:textId="77777777" w:rsidTr="00256479">
        <w:trPr>
          <w:trHeight w:val="221"/>
        </w:trPr>
        <w:tc>
          <w:tcPr>
            <w:tcW w:w="1242" w:type="dxa"/>
            <w:tcBorders>
              <w:right w:val="nil"/>
            </w:tcBorders>
          </w:tcPr>
          <w:p w14:paraId="06989188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bCs/>
                <w:sz w:val="20"/>
                <w:szCs w:val="20"/>
              </w:rPr>
              <w:t>Robust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13D045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28.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129B3F1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33.3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7E90C54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15.8</w:t>
            </w:r>
          </w:p>
        </w:tc>
        <w:tc>
          <w:tcPr>
            <w:tcW w:w="162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8ABBF2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17.7</w:t>
            </w:r>
          </w:p>
        </w:tc>
        <w:tc>
          <w:tcPr>
            <w:tcW w:w="1624" w:type="dxa"/>
            <w:gridSpan w:val="2"/>
            <w:tcBorders>
              <w:right w:val="nil"/>
            </w:tcBorders>
            <w:vAlign w:val="bottom"/>
          </w:tcPr>
          <w:p w14:paraId="7F590D0D" w14:textId="77777777" w:rsidR="00EE71A3" w:rsidRPr="00844F63" w:rsidRDefault="00EE71A3" w:rsidP="00256479">
            <w:pPr>
              <w:jc w:val="right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4.5</w:t>
            </w:r>
          </w:p>
        </w:tc>
      </w:tr>
      <w:tr w:rsidR="00F73836" w:rsidRPr="00844F63" w14:paraId="23E34C57" w14:textId="77777777" w:rsidTr="00256479">
        <w:trPr>
          <w:trHeight w:val="221"/>
        </w:trPr>
        <w:tc>
          <w:tcPr>
            <w:tcW w:w="1242" w:type="dxa"/>
            <w:tcBorders>
              <w:bottom w:val="nil"/>
              <w:right w:val="nil"/>
            </w:tcBorders>
          </w:tcPr>
          <w:p w14:paraId="1342B520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bCs/>
                <w:sz w:val="20"/>
                <w:szCs w:val="20"/>
              </w:rPr>
              <w:t>Pre-Frail</w:t>
            </w:r>
          </w:p>
        </w:tc>
        <w:tc>
          <w:tcPr>
            <w:tcW w:w="162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2B43ED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17.7</w:t>
            </w:r>
          </w:p>
        </w:tc>
        <w:tc>
          <w:tcPr>
            <w:tcW w:w="16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D99085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26.0</w:t>
            </w:r>
          </w:p>
        </w:tc>
        <w:tc>
          <w:tcPr>
            <w:tcW w:w="16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8A2BB6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17.0</w:t>
            </w:r>
          </w:p>
        </w:tc>
        <w:tc>
          <w:tcPr>
            <w:tcW w:w="162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D1FD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32.3</w:t>
            </w:r>
          </w:p>
        </w:tc>
        <w:tc>
          <w:tcPr>
            <w:tcW w:w="1624" w:type="dxa"/>
            <w:gridSpan w:val="2"/>
            <w:tcBorders>
              <w:bottom w:val="nil"/>
              <w:right w:val="nil"/>
            </w:tcBorders>
            <w:vAlign w:val="bottom"/>
          </w:tcPr>
          <w:p w14:paraId="4F73ADE7" w14:textId="77777777" w:rsidR="00EE71A3" w:rsidRPr="00844F63" w:rsidRDefault="00EE71A3" w:rsidP="00256479">
            <w:pPr>
              <w:jc w:val="right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7.0</w:t>
            </w:r>
          </w:p>
        </w:tc>
      </w:tr>
      <w:tr w:rsidR="00F73836" w:rsidRPr="00844F63" w14:paraId="1B312123" w14:textId="77777777" w:rsidTr="00256479">
        <w:trPr>
          <w:trHeight w:val="221"/>
        </w:trPr>
        <w:tc>
          <w:tcPr>
            <w:tcW w:w="1242" w:type="dxa"/>
            <w:tcBorders>
              <w:top w:val="nil"/>
              <w:bottom w:val="single" w:sz="4" w:space="0" w:color="auto"/>
              <w:right w:val="nil"/>
            </w:tcBorders>
          </w:tcPr>
          <w:p w14:paraId="61F45BC7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44F63">
              <w:rPr>
                <w:rFonts w:eastAsia="Times New Roman" w:cs="Times New Roman"/>
                <w:b/>
                <w:bCs/>
                <w:sz w:val="20"/>
                <w:szCs w:val="20"/>
              </w:rPr>
              <w:t>Frail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C7A4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1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E36E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6.9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A864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11.8</w:t>
            </w:r>
          </w:p>
        </w:tc>
        <w:tc>
          <w:tcPr>
            <w:tcW w:w="16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9A4FE" w14:textId="77777777" w:rsidR="00EE71A3" w:rsidRPr="00844F63" w:rsidRDefault="00EE71A3" w:rsidP="00256479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73.1</w:t>
            </w:r>
          </w:p>
        </w:tc>
        <w:tc>
          <w:tcPr>
            <w:tcW w:w="1624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BEBABF7" w14:textId="77777777" w:rsidR="00EE71A3" w:rsidRPr="00844F63" w:rsidRDefault="00EE71A3" w:rsidP="00256479">
            <w:pPr>
              <w:jc w:val="right"/>
              <w:rPr>
                <w:rFonts w:cs="Times New Roman"/>
                <w:sz w:val="20"/>
                <w:szCs w:val="20"/>
              </w:rPr>
            </w:pPr>
            <w:r w:rsidRPr="00844F63">
              <w:rPr>
                <w:rFonts w:cs="Times New Roman"/>
                <w:sz w:val="20"/>
                <w:szCs w:val="20"/>
              </w:rPr>
              <w:t>4.9</w:t>
            </w:r>
          </w:p>
        </w:tc>
      </w:tr>
    </w:tbl>
    <w:p w14:paraId="46D0FFAD" w14:textId="77777777" w:rsidR="00EE71A3" w:rsidRPr="00844F63" w:rsidRDefault="00EE71A3" w:rsidP="00EE71A3">
      <w:pPr>
        <w:rPr>
          <w:rFonts w:cs="Times New Roman"/>
          <w:b/>
          <w:sz w:val="20"/>
          <w:szCs w:val="20"/>
        </w:rPr>
      </w:pPr>
      <w:r w:rsidRPr="00844F63">
        <w:rPr>
          <w:rFonts w:eastAsia="Times New Roman" w:cs="Times New Roman"/>
          <w:i/>
          <w:iCs/>
          <w:sz w:val="20"/>
          <w:szCs w:val="20"/>
        </w:rPr>
        <w:t>Notes</w:t>
      </w:r>
      <w:r w:rsidRPr="00844F63">
        <w:rPr>
          <w:rFonts w:eastAsia="Times New Roman" w:cs="Times New Roman"/>
          <w:sz w:val="20"/>
          <w:szCs w:val="20"/>
        </w:rPr>
        <w:t>. The probability of transitions has been estimated through a continuous-time multistate model.</w:t>
      </w:r>
    </w:p>
    <w:p w14:paraId="5AED6005" w14:textId="77777777" w:rsidR="00EE71A3" w:rsidRPr="00844F63" w:rsidRDefault="00EE71A3" w:rsidP="00EE71A3">
      <w:pPr>
        <w:spacing w:line="360" w:lineRule="auto"/>
        <w:rPr>
          <w:rFonts w:cs="Times New Roman"/>
          <w:b/>
          <w:sz w:val="20"/>
          <w:szCs w:val="20"/>
        </w:rPr>
      </w:pPr>
      <w:r w:rsidRPr="00844F63">
        <w:rPr>
          <w:rFonts w:cs="Times New Roman"/>
          <w:b/>
          <w:sz w:val="20"/>
          <w:szCs w:val="20"/>
        </w:rPr>
        <w:br w:type="page"/>
      </w:r>
    </w:p>
    <w:p w14:paraId="5F89874A" w14:textId="77777777" w:rsidR="00EE71A3" w:rsidRPr="00556E91" w:rsidRDefault="00EE71A3" w:rsidP="00556E91">
      <w:pPr>
        <w:spacing w:line="360" w:lineRule="auto"/>
        <w:rPr>
          <w:b/>
          <w:bCs/>
        </w:rPr>
      </w:pPr>
      <w:r w:rsidRPr="00556E91">
        <w:rPr>
          <w:b/>
          <w:bCs/>
        </w:rPr>
        <w:lastRenderedPageBreak/>
        <w:t>Supplementary Figure 1. Causal diagram for the association between dairy product intake and frailty transitions</w:t>
      </w:r>
    </w:p>
    <w:p w14:paraId="3A181C2B" w14:textId="77777777" w:rsidR="00EE71A3" w:rsidRPr="00844F63" w:rsidRDefault="00EE71A3" w:rsidP="00EE71A3">
      <w:pPr>
        <w:autoSpaceDE w:val="0"/>
        <w:autoSpaceDN w:val="0"/>
        <w:adjustRightInd w:val="0"/>
        <w:rPr>
          <w:rFonts w:cs="Times New Roman"/>
          <w:b/>
          <w:sz w:val="20"/>
          <w:szCs w:val="20"/>
          <w:lang w:eastAsia="sv-SE"/>
        </w:rPr>
      </w:pPr>
    </w:p>
    <w:p w14:paraId="49FD61E1" w14:textId="18BA07CC" w:rsidR="00EE71A3" w:rsidRPr="00844F63" w:rsidRDefault="00EE71A3" w:rsidP="001A0928">
      <w:pPr>
        <w:autoSpaceDE w:val="0"/>
        <w:autoSpaceDN w:val="0"/>
        <w:adjustRightInd w:val="0"/>
        <w:jc w:val="center"/>
        <w:rPr>
          <w:rFonts w:cs="Times New Roman"/>
          <w:b/>
          <w:sz w:val="20"/>
          <w:szCs w:val="20"/>
          <w:lang w:eastAsia="sv-SE"/>
        </w:rPr>
      </w:pPr>
      <w:r w:rsidRPr="00844F63">
        <w:rPr>
          <w:rFonts w:cs="Times New Roman"/>
          <w:b/>
          <w:noProof/>
          <w:sz w:val="20"/>
          <w:szCs w:val="20"/>
          <w:lang w:eastAsia="ca-ES"/>
        </w:rPr>
        <w:drawing>
          <wp:inline distT="0" distB="0" distL="0" distR="0" wp14:anchorId="30BBF6DB" wp14:editId="35F9EE20">
            <wp:extent cx="3610099" cy="2772862"/>
            <wp:effectExtent l="0" t="0" r="0" b="8890"/>
            <wp:docPr id="4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626911" cy="278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0E0CA" w14:textId="58A9F43F" w:rsidR="00EE71A3" w:rsidRPr="00844F63" w:rsidRDefault="00EE71A3" w:rsidP="00EE71A3">
      <w:pPr>
        <w:autoSpaceDE w:val="0"/>
        <w:autoSpaceDN w:val="0"/>
        <w:adjustRightInd w:val="0"/>
        <w:rPr>
          <w:rFonts w:cs="Times New Roman"/>
          <w:bCs/>
          <w:sz w:val="20"/>
          <w:szCs w:val="20"/>
          <w:lang w:eastAsia="sv-SE"/>
        </w:rPr>
      </w:pPr>
      <w:r w:rsidRPr="00844F63">
        <w:rPr>
          <w:rFonts w:cs="Times New Roman"/>
          <w:bCs/>
          <w:i/>
          <w:iCs/>
          <w:sz w:val="20"/>
          <w:szCs w:val="20"/>
          <w:lang w:eastAsia="sv-SE"/>
        </w:rPr>
        <w:t>Notes</w:t>
      </w:r>
      <w:r w:rsidRPr="00844F63">
        <w:rPr>
          <w:rFonts w:cs="Times New Roman"/>
          <w:bCs/>
          <w:sz w:val="20"/>
          <w:szCs w:val="20"/>
          <w:lang w:eastAsia="sv-SE"/>
        </w:rPr>
        <w:t xml:space="preserve">: </w:t>
      </w:r>
      <w:r w:rsidR="00556E91">
        <w:rPr>
          <w:rFonts w:cs="Times New Roman"/>
          <w:bCs/>
          <w:sz w:val="20"/>
          <w:szCs w:val="20"/>
          <w:lang w:eastAsia="sv-SE"/>
        </w:rPr>
        <w:t>S</w:t>
      </w:r>
      <w:r w:rsidRPr="00844F63">
        <w:rPr>
          <w:rFonts w:cs="Times New Roman"/>
          <w:bCs/>
          <w:sz w:val="20"/>
          <w:szCs w:val="20"/>
          <w:lang w:eastAsia="sv-SE"/>
        </w:rPr>
        <w:t>olid lines refer the relationship of confounders with exposure and outcome.</w:t>
      </w:r>
    </w:p>
    <w:p w14:paraId="0D966E42" w14:textId="7A5CA15C" w:rsidR="00EE71A3" w:rsidRPr="00844F63" w:rsidRDefault="00EE71A3" w:rsidP="00EE71A3">
      <w:pPr>
        <w:rPr>
          <w:rFonts w:cs="Times New Roman"/>
          <w:sz w:val="20"/>
          <w:szCs w:val="20"/>
        </w:rPr>
      </w:pPr>
    </w:p>
    <w:sectPr w:rsidR="00EE71A3" w:rsidRPr="00844F63" w:rsidSect="006B5A47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3772F" w14:textId="77777777" w:rsidR="0045274D" w:rsidRDefault="0045274D" w:rsidP="00CB3DF4">
      <w:r>
        <w:separator/>
      </w:r>
    </w:p>
  </w:endnote>
  <w:endnote w:type="continuationSeparator" w:id="0">
    <w:p w14:paraId="219929D2" w14:textId="77777777" w:rsidR="0045274D" w:rsidRDefault="0045274D" w:rsidP="00CB3DF4">
      <w:r>
        <w:continuationSeparator/>
      </w:r>
    </w:p>
  </w:endnote>
  <w:endnote w:type="continuationNotice" w:id="1">
    <w:p w14:paraId="1690A4AF" w14:textId="77777777" w:rsidR="0045274D" w:rsidRDefault="0045274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1978205"/>
      <w:docPartObj>
        <w:docPartGallery w:val="Page Numbers (Bottom of Page)"/>
        <w:docPartUnique/>
      </w:docPartObj>
    </w:sdtPr>
    <w:sdtEndPr>
      <w:rPr>
        <w:rFonts w:cs="Times New Roman"/>
      </w:rPr>
    </w:sdtEndPr>
    <w:sdtContent>
      <w:p w14:paraId="173CCEBA" w14:textId="77777777" w:rsidR="005630F9" w:rsidRDefault="005630F9">
        <w:pPr>
          <w:pStyle w:val="Piedepgina"/>
          <w:jc w:val="right"/>
          <w:rPr>
            <w:rFonts w:cs="Times New Roman"/>
          </w:rPr>
        </w:pPr>
      </w:p>
      <w:p w14:paraId="12D366CD" w14:textId="4C30C3C8" w:rsidR="005630F9" w:rsidRPr="001F73A5" w:rsidRDefault="005630F9">
        <w:pPr>
          <w:pStyle w:val="Piedepgina"/>
          <w:jc w:val="right"/>
          <w:rPr>
            <w:rFonts w:cs="Times New Roman"/>
          </w:rPr>
        </w:pPr>
        <w:r w:rsidRPr="001F73A5">
          <w:rPr>
            <w:rFonts w:cs="Times New Roman"/>
          </w:rPr>
          <w:fldChar w:fldCharType="begin"/>
        </w:r>
        <w:r w:rsidRPr="001F73A5">
          <w:rPr>
            <w:rFonts w:cs="Times New Roman"/>
          </w:rPr>
          <w:instrText>PAGE   \* MERGEFORMAT</w:instrText>
        </w:r>
        <w:r w:rsidRPr="001F73A5">
          <w:rPr>
            <w:rFonts w:cs="Times New Roman"/>
          </w:rPr>
          <w:fldChar w:fldCharType="separate"/>
        </w:r>
        <w:r>
          <w:rPr>
            <w:rFonts w:cs="Times New Roman"/>
            <w:noProof/>
          </w:rPr>
          <w:t>22</w:t>
        </w:r>
        <w:r w:rsidRPr="001F73A5">
          <w:rPr>
            <w:rFonts w:cs="Times New Roman"/>
          </w:rPr>
          <w:fldChar w:fldCharType="end"/>
        </w:r>
      </w:p>
    </w:sdtContent>
  </w:sdt>
  <w:p w14:paraId="531B86E9" w14:textId="77777777" w:rsidR="005630F9" w:rsidRPr="00534B8E" w:rsidRDefault="005630F9">
    <w:pPr>
      <w:pStyle w:val="Piedepgina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3AEB7" w14:textId="77777777" w:rsidR="0045274D" w:rsidRDefault="0045274D" w:rsidP="00CB3DF4">
      <w:r>
        <w:separator/>
      </w:r>
    </w:p>
  </w:footnote>
  <w:footnote w:type="continuationSeparator" w:id="0">
    <w:p w14:paraId="41B7797F" w14:textId="77777777" w:rsidR="0045274D" w:rsidRDefault="0045274D" w:rsidP="00CB3DF4">
      <w:r>
        <w:continuationSeparator/>
      </w:r>
    </w:p>
  </w:footnote>
  <w:footnote w:type="continuationNotice" w:id="1">
    <w:p w14:paraId="05288B27" w14:textId="77777777" w:rsidR="0045274D" w:rsidRDefault="0045274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12193"/>
    <w:multiLevelType w:val="hybridMultilevel"/>
    <w:tmpl w:val="23E0A3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9E431E"/>
    <w:multiLevelType w:val="multilevel"/>
    <w:tmpl w:val="1EAC03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</w:rPr>
    </w:lvl>
  </w:abstractNum>
  <w:abstractNum w:abstractNumId="2" w15:restartNumberingAfterBreak="0">
    <w:nsid w:val="0FA96F50"/>
    <w:multiLevelType w:val="hybridMultilevel"/>
    <w:tmpl w:val="2BC48CEC"/>
    <w:lvl w:ilvl="0" w:tplc="34809A20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972B9E"/>
    <w:multiLevelType w:val="multilevel"/>
    <w:tmpl w:val="1EAC03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</w:rPr>
    </w:lvl>
  </w:abstractNum>
  <w:abstractNum w:abstractNumId="4" w15:restartNumberingAfterBreak="0">
    <w:nsid w:val="1B333B99"/>
    <w:multiLevelType w:val="hybridMultilevel"/>
    <w:tmpl w:val="7E40C202"/>
    <w:lvl w:ilvl="0" w:tplc="DDC6897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E99035E"/>
    <w:multiLevelType w:val="hybridMultilevel"/>
    <w:tmpl w:val="BBBE207A"/>
    <w:lvl w:ilvl="0" w:tplc="0C3EE49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F40220"/>
    <w:multiLevelType w:val="hybridMultilevel"/>
    <w:tmpl w:val="6CB6E0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534F4E"/>
    <w:multiLevelType w:val="hybridMultilevel"/>
    <w:tmpl w:val="6CA0C140"/>
    <w:lvl w:ilvl="0" w:tplc="0C0A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BE0D90"/>
    <w:multiLevelType w:val="hybridMultilevel"/>
    <w:tmpl w:val="0BD42326"/>
    <w:lvl w:ilvl="0" w:tplc="040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56480E"/>
    <w:multiLevelType w:val="multilevel"/>
    <w:tmpl w:val="1EAC03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</w:rPr>
    </w:lvl>
  </w:abstractNum>
  <w:abstractNum w:abstractNumId="10" w15:restartNumberingAfterBreak="0">
    <w:nsid w:val="28591850"/>
    <w:multiLevelType w:val="multilevel"/>
    <w:tmpl w:val="F064C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FE5949"/>
    <w:multiLevelType w:val="hybridMultilevel"/>
    <w:tmpl w:val="1F3CC824"/>
    <w:lvl w:ilvl="0" w:tplc="9B382D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270FF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FEE17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81485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A1C38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BF228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59C05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C28C8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88251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2F160FAF"/>
    <w:multiLevelType w:val="hybridMultilevel"/>
    <w:tmpl w:val="A9FC9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FB65F7"/>
    <w:multiLevelType w:val="hybridMultilevel"/>
    <w:tmpl w:val="B1803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4114C4"/>
    <w:multiLevelType w:val="hybridMultilevel"/>
    <w:tmpl w:val="1834C0DA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BB081E"/>
    <w:multiLevelType w:val="hybridMultilevel"/>
    <w:tmpl w:val="3FEC8AFC"/>
    <w:lvl w:ilvl="0" w:tplc="34809A2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D90C10"/>
    <w:multiLevelType w:val="hybridMultilevel"/>
    <w:tmpl w:val="E102CE80"/>
    <w:lvl w:ilvl="0" w:tplc="357052D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773AED"/>
    <w:multiLevelType w:val="hybridMultilevel"/>
    <w:tmpl w:val="1ED0701E"/>
    <w:lvl w:ilvl="0" w:tplc="69F2E3D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E147E9"/>
    <w:multiLevelType w:val="hybridMultilevel"/>
    <w:tmpl w:val="080ACF4E"/>
    <w:lvl w:ilvl="0" w:tplc="34809A20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8AF1C86"/>
    <w:multiLevelType w:val="hybridMultilevel"/>
    <w:tmpl w:val="A3AC8D62"/>
    <w:lvl w:ilvl="0" w:tplc="B6E2A78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157B53"/>
    <w:multiLevelType w:val="hybridMultilevel"/>
    <w:tmpl w:val="A3AC8D62"/>
    <w:lvl w:ilvl="0" w:tplc="B6E2A78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AE6FA2"/>
    <w:multiLevelType w:val="hybridMultilevel"/>
    <w:tmpl w:val="5CC8DAAA"/>
    <w:lvl w:ilvl="0" w:tplc="34809A2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794FB6"/>
    <w:multiLevelType w:val="multilevel"/>
    <w:tmpl w:val="6EE0E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905CF6"/>
    <w:multiLevelType w:val="hybridMultilevel"/>
    <w:tmpl w:val="B1803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E34ECA"/>
    <w:multiLevelType w:val="hybridMultilevel"/>
    <w:tmpl w:val="A29A9416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FF2C04"/>
    <w:multiLevelType w:val="multilevel"/>
    <w:tmpl w:val="A8985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5C53FF6"/>
    <w:multiLevelType w:val="multilevel"/>
    <w:tmpl w:val="C3A652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</w:rPr>
    </w:lvl>
  </w:abstractNum>
  <w:abstractNum w:abstractNumId="27" w15:restartNumberingAfterBreak="0">
    <w:nsid w:val="5B120B7B"/>
    <w:multiLevelType w:val="multilevel"/>
    <w:tmpl w:val="27BE1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C737ABB"/>
    <w:multiLevelType w:val="hybridMultilevel"/>
    <w:tmpl w:val="4F76E5BC"/>
    <w:lvl w:ilvl="0" w:tplc="1EBEC50C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67086206"/>
    <w:multiLevelType w:val="multilevel"/>
    <w:tmpl w:val="1EAC03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</w:rPr>
    </w:lvl>
  </w:abstractNum>
  <w:abstractNum w:abstractNumId="30" w15:restartNumberingAfterBreak="0">
    <w:nsid w:val="6B4A4A8A"/>
    <w:multiLevelType w:val="hybridMultilevel"/>
    <w:tmpl w:val="9066035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7A554D7"/>
    <w:multiLevelType w:val="hybridMultilevel"/>
    <w:tmpl w:val="6C26737C"/>
    <w:lvl w:ilvl="0" w:tplc="F0686418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13"/>
  </w:num>
  <w:num w:numId="4">
    <w:abstractNumId w:val="23"/>
  </w:num>
  <w:num w:numId="5">
    <w:abstractNumId w:val="4"/>
  </w:num>
  <w:num w:numId="6">
    <w:abstractNumId w:val="28"/>
  </w:num>
  <w:num w:numId="7">
    <w:abstractNumId w:val="15"/>
  </w:num>
  <w:num w:numId="8">
    <w:abstractNumId w:val="31"/>
  </w:num>
  <w:num w:numId="9">
    <w:abstractNumId w:val="2"/>
  </w:num>
  <w:num w:numId="10">
    <w:abstractNumId w:val="21"/>
  </w:num>
  <w:num w:numId="11">
    <w:abstractNumId w:val="18"/>
  </w:num>
  <w:num w:numId="12">
    <w:abstractNumId w:val="7"/>
  </w:num>
  <w:num w:numId="13">
    <w:abstractNumId w:val="24"/>
  </w:num>
  <w:num w:numId="14">
    <w:abstractNumId w:val="30"/>
  </w:num>
  <w:num w:numId="15">
    <w:abstractNumId w:val="20"/>
  </w:num>
  <w:num w:numId="16">
    <w:abstractNumId w:val="5"/>
  </w:num>
  <w:num w:numId="17">
    <w:abstractNumId w:val="17"/>
  </w:num>
  <w:num w:numId="18">
    <w:abstractNumId w:val="19"/>
  </w:num>
  <w:num w:numId="19">
    <w:abstractNumId w:val="6"/>
  </w:num>
  <w:num w:numId="20">
    <w:abstractNumId w:val="16"/>
  </w:num>
  <w:num w:numId="21">
    <w:abstractNumId w:val="27"/>
  </w:num>
  <w:num w:numId="22">
    <w:abstractNumId w:val="25"/>
  </w:num>
  <w:num w:numId="23">
    <w:abstractNumId w:val="10"/>
  </w:num>
  <w:num w:numId="24">
    <w:abstractNumId w:val="22"/>
  </w:num>
  <w:num w:numId="25">
    <w:abstractNumId w:val="11"/>
  </w:num>
  <w:num w:numId="26">
    <w:abstractNumId w:val="8"/>
  </w:num>
  <w:num w:numId="27">
    <w:abstractNumId w:val="14"/>
  </w:num>
  <w:num w:numId="28">
    <w:abstractNumId w:val="9"/>
  </w:num>
  <w:num w:numId="29">
    <w:abstractNumId w:val="3"/>
  </w:num>
  <w:num w:numId="30">
    <w:abstractNumId w:val="1"/>
  </w:num>
  <w:num w:numId="31">
    <w:abstractNumId w:val="29"/>
  </w:num>
  <w:num w:numId="3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899"/>
    <w:rsid w:val="00004517"/>
    <w:rsid w:val="0002449E"/>
    <w:rsid w:val="00024685"/>
    <w:rsid w:val="000319F6"/>
    <w:rsid w:val="00032995"/>
    <w:rsid w:val="00034149"/>
    <w:rsid w:val="000417CF"/>
    <w:rsid w:val="000475C3"/>
    <w:rsid w:val="00050FB6"/>
    <w:rsid w:val="000518E2"/>
    <w:rsid w:val="00062241"/>
    <w:rsid w:val="00062B49"/>
    <w:rsid w:val="000672D9"/>
    <w:rsid w:val="000774D4"/>
    <w:rsid w:val="00086944"/>
    <w:rsid w:val="00086DA8"/>
    <w:rsid w:val="00091DE4"/>
    <w:rsid w:val="000A01C7"/>
    <w:rsid w:val="000A1A6D"/>
    <w:rsid w:val="000C5C96"/>
    <w:rsid w:val="000D4EC9"/>
    <w:rsid w:val="000F32CC"/>
    <w:rsid w:val="00101B7E"/>
    <w:rsid w:val="001028E8"/>
    <w:rsid w:val="001069D1"/>
    <w:rsid w:val="001073C1"/>
    <w:rsid w:val="00114061"/>
    <w:rsid w:val="0012034F"/>
    <w:rsid w:val="001271E5"/>
    <w:rsid w:val="00136FB1"/>
    <w:rsid w:val="001428F3"/>
    <w:rsid w:val="00143516"/>
    <w:rsid w:val="00145B39"/>
    <w:rsid w:val="00150E2F"/>
    <w:rsid w:val="0016703D"/>
    <w:rsid w:val="00173102"/>
    <w:rsid w:val="00187E8A"/>
    <w:rsid w:val="001A0928"/>
    <w:rsid w:val="001A3B1E"/>
    <w:rsid w:val="001A5BB3"/>
    <w:rsid w:val="001B5991"/>
    <w:rsid w:val="001B65F5"/>
    <w:rsid w:val="001D09ED"/>
    <w:rsid w:val="001D78C7"/>
    <w:rsid w:val="001E65F9"/>
    <w:rsid w:val="001F222F"/>
    <w:rsid w:val="001F655F"/>
    <w:rsid w:val="001F6B39"/>
    <w:rsid w:val="001F6BFB"/>
    <w:rsid w:val="001F7352"/>
    <w:rsid w:val="00201DE8"/>
    <w:rsid w:val="002076A9"/>
    <w:rsid w:val="002206CA"/>
    <w:rsid w:val="002220A7"/>
    <w:rsid w:val="00230C99"/>
    <w:rsid w:val="00232357"/>
    <w:rsid w:val="002370EB"/>
    <w:rsid w:val="002412D7"/>
    <w:rsid w:val="00244ACF"/>
    <w:rsid w:val="00256479"/>
    <w:rsid w:val="002630BB"/>
    <w:rsid w:val="00286301"/>
    <w:rsid w:val="00290890"/>
    <w:rsid w:val="00292E23"/>
    <w:rsid w:val="002A1CFB"/>
    <w:rsid w:val="002B54AE"/>
    <w:rsid w:val="002C59FC"/>
    <w:rsid w:val="002D0547"/>
    <w:rsid w:val="002D67EC"/>
    <w:rsid w:val="002F4C8C"/>
    <w:rsid w:val="003128B9"/>
    <w:rsid w:val="00321DF3"/>
    <w:rsid w:val="003240EE"/>
    <w:rsid w:val="00332581"/>
    <w:rsid w:val="00367373"/>
    <w:rsid w:val="0037421A"/>
    <w:rsid w:val="003C5C36"/>
    <w:rsid w:val="004022E3"/>
    <w:rsid w:val="00406D37"/>
    <w:rsid w:val="00411BE6"/>
    <w:rsid w:val="004265ED"/>
    <w:rsid w:val="00427EB3"/>
    <w:rsid w:val="00440AA8"/>
    <w:rsid w:val="0045274D"/>
    <w:rsid w:val="00462F3E"/>
    <w:rsid w:val="00490B22"/>
    <w:rsid w:val="004B14D4"/>
    <w:rsid w:val="004B6D12"/>
    <w:rsid w:val="004C45FA"/>
    <w:rsid w:val="004D4C25"/>
    <w:rsid w:val="004E1E8F"/>
    <w:rsid w:val="004E4B6F"/>
    <w:rsid w:val="004F0D67"/>
    <w:rsid w:val="004F53DC"/>
    <w:rsid w:val="00502FC7"/>
    <w:rsid w:val="0050576F"/>
    <w:rsid w:val="005064B1"/>
    <w:rsid w:val="0052431E"/>
    <w:rsid w:val="0052730B"/>
    <w:rsid w:val="00537F70"/>
    <w:rsid w:val="0054172D"/>
    <w:rsid w:val="00543B21"/>
    <w:rsid w:val="00544C80"/>
    <w:rsid w:val="005559A3"/>
    <w:rsid w:val="00556E91"/>
    <w:rsid w:val="00560D7D"/>
    <w:rsid w:val="005630F9"/>
    <w:rsid w:val="00563EDC"/>
    <w:rsid w:val="00570AB2"/>
    <w:rsid w:val="00572466"/>
    <w:rsid w:val="00581803"/>
    <w:rsid w:val="005823F1"/>
    <w:rsid w:val="00584480"/>
    <w:rsid w:val="00586F77"/>
    <w:rsid w:val="005A7D50"/>
    <w:rsid w:val="005B7F73"/>
    <w:rsid w:val="005E19DF"/>
    <w:rsid w:val="005F1A88"/>
    <w:rsid w:val="006000F3"/>
    <w:rsid w:val="00606E46"/>
    <w:rsid w:val="00614881"/>
    <w:rsid w:val="00616FF2"/>
    <w:rsid w:val="00673DB0"/>
    <w:rsid w:val="00676BB8"/>
    <w:rsid w:val="00694694"/>
    <w:rsid w:val="006955D4"/>
    <w:rsid w:val="006A5EE0"/>
    <w:rsid w:val="006A6C56"/>
    <w:rsid w:val="006B5A47"/>
    <w:rsid w:val="006C4910"/>
    <w:rsid w:val="006D1A8E"/>
    <w:rsid w:val="006E344E"/>
    <w:rsid w:val="00710A62"/>
    <w:rsid w:val="0071314C"/>
    <w:rsid w:val="00713FD5"/>
    <w:rsid w:val="0072560E"/>
    <w:rsid w:val="00731451"/>
    <w:rsid w:val="00747821"/>
    <w:rsid w:val="00753ACE"/>
    <w:rsid w:val="007547A8"/>
    <w:rsid w:val="00757DD3"/>
    <w:rsid w:val="007601A8"/>
    <w:rsid w:val="00770C97"/>
    <w:rsid w:val="00771E06"/>
    <w:rsid w:val="00772C18"/>
    <w:rsid w:val="007B665E"/>
    <w:rsid w:val="007C1663"/>
    <w:rsid w:val="007C458B"/>
    <w:rsid w:val="007D2A77"/>
    <w:rsid w:val="007D6293"/>
    <w:rsid w:val="007D7083"/>
    <w:rsid w:val="007E171E"/>
    <w:rsid w:val="007F2033"/>
    <w:rsid w:val="00803AFF"/>
    <w:rsid w:val="00817EB1"/>
    <w:rsid w:val="00832089"/>
    <w:rsid w:val="00834001"/>
    <w:rsid w:val="0083516C"/>
    <w:rsid w:val="00844F63"/>
    <w:rsid w:val="008500C9"/>
    <w:rsid w:val="00855339"/>
    <w:rsid w:val="00867524"/>
    <w:rsid w:val="008874C8"/>
    <w:rsid w:val="00887C3F"/>
    <w:rsid w:val="00891647"/>
    <w:rsid w:val="00893098"/>
    <w:rsid w:val="008D12B6"/>
    <w:rsid w:val="008D3D90"/>
    <w:rsid w:val="00900E8B"/>
    <w:rsid w:val="00904620"/>
    <w:rsid w:val="00905EB4"/>
    <w:rsid w:val="00911E6E"/>
    <w:rsid w:val="00914FCB"/>
    <w:rsid w:val="00925282"/>
    <w:rsid w:val="00927D7D"/>
    <w:rsid w:val="0094211B"/>
    <w:rsid w:val="00943188"/>
    <w:rsid w:val="009460EA"/>
    <w:rsid w:val="00952C17"/>
    <w:rsid w:val="00953C13"/>
    <w:rsid w:val="00984CF0"/>
    <w:rsid w:val="009B7052"/>
    <w:rsid w:val="009B752C"/>
    <w:rsid w:val="009C0662"/>
    <w:rsid w:val="009C4BAF"/>
    <w:rsid w:val="009C77B4"/>
    <w:rsid w:val="009F0893"/>
    <w:rsid w:val="009F10F9"/>
    <w:rsid w:val="009F6161"/>
    <w:rsid w:val="00A16EF8"/>
    <w:rsid w:val="00A2651E"/>
    <w:rsid w:val="00A312E1"/>
    <w:rsid w:val="00A40642"/>
    <w:rsid w:val="00A80254"/>
    <w:rsid w:val="00A83DFE"/>
    <w:rsid w:val="00A8400D"/>
    <w:rsid w:val="00AA51A1"/>
    <w:rsid w:val="00AA56C4"/>
    <w:rsid w:val="00AA605A"/>
    <w:rsid w:val="00AC2B4D"/>
    <w:rsid w:val="00AC6456"/>
    <w:rsid w:val="00AC6F40"/>
    <w:rsid w:val="00AD26E9"/>
    <w:rsid w:val="00AD7180"/>
    <w:rsid w:val="00AE0EF3"/>
    <w:rsid w:val="00AE3113"/>
    <w:rsid w:val="00AF75D7"/>
    <w:rsid w:val="00AF7AC8"/>
    <w:rsid w:val="00B00697"/>
    <w:rsid w:val="00B027F8"/>
    <w:rsid w:val="00B054B9"/>
    <w:rsid w:val="00B140A4"/>
    <w:rsid w:val="00B268A2"/>
    <w:rsid w:val="00B35B5C"/>
    <w:rsid w:val="00B379E2"/>
    <w:rsid w:val="00B44899"/>
    <w:rsid w:val="00B55E26"/>
    <w:rsid w:val="00B66417"/>
    <w:rsid w:val="00B66C33"/>
    <w:rsid w:val="00B72560"/>
    <w:rsid w:val="00B728D5"/>
    <w:rsid w:val="00B91097"/>
    <w:rsid w:val="00B932ED"/>
    <w:rsid w:val="00BA4A63"/>
    <w:rsid w:val="00BA56C0"/>
    <w:rsid w:val="00BA6EB6"/>
    <w:rsid w:val="00BB258B"/>
    <w:rsid w:val="00BC3C3D"/>
    <w:rsid w:val="00BD065D"/>
    <w:rsid w:val="00BD404E"/>
    <w:rsid w:val="00BD4B1E"/>
    <w:rsid w:val="00BE4EB5"/>
    <w:rsid w:val="00BE7F06"/>
    <w:rsid w:val="00C01C76"/>
    <w:rsid w:val="00C0686F"/>
    <w:rsid w:val="00C106E9"/>
    <w:rsid w:val="00C1460B"/>
    <w:rsid w:val="00C3610A"/>
    <w:rsid w:val="00C41429"/>
    <w:rsid w:val="00C42018"/>
    <w:rsid w:val="00C517B5"/>
    <w:rsid w:val="00C562FA"/>
    <w:rsid w:val="00C57E86"/>
    <w:rsid w:val="00C729D9"/>
    <w:rsid w:val="00CB3DF4"/>
    <w:rsid w:val="00CF7396"/>
    <w:rsid w:val="00D037BD"/>
    <w:rsid w:val="00D05CD5"/>
    <w:rsid w:val="00D05D9A"/>
    <w:rsid w:val="00D33A60"/>
    <w:rsid w:val="00D40C56"/>
    <w:rsid w:val="00D41B50"/>
    <w:rsid w:val="00D41F94"/>
    <w:rsid w:val="00D47625"/>
    <w:rsid w:val="00D509A8"/>
    <w:rsid w:val="00D52C5C"/>
    <w:rsid w:val="00D53BD5"/>
    <w:rsid w:val="00D56901"/>
    <w:rsid w:val="00D71F6C"/>
    <w:rsid w:val="00D76D85"/>
    <w:rsid w:val="00D815CF"/>
    <w:rsid w:val="00D8282C"/>
    <w:rsid w:val="00D94E06"/>
    <w:rsid w:val="00DB0EB3"/>
    <w:rsid w:val="00DC049D"/>
    <w:rsid w:val="00DC122A"/>
    <w:rsid w:val="00DD0420"/>
    <w:rsid w:val="00DD6EF8"/>
    <w:rsid w:val="00DE444A"/>
    <w:rsid w:val="00DE53EF"/>
    <w:rsid w:val="00DF58B5"/>
    <w:rsid w:val="00E01260"/>
    <w:rsid w:val="00E022D4"/>
    <w:rsid w:val="00E2117B"/>
    <w:rsid w:val="00E3242B"/>
    <w:rsid w:val="00E3371A"/>
    <w:rsid w:val="00E349E8"/>
    <w:rsid w:val="00E378A0"/>
    <w:rsid w:val="00E53150"/>
    <w:rsid w:val="00E70F4B"/>
    <w:rsid w:val="00E74BAC"/>
    <w:rsid w:val="00E829DE"/>
    <w:rsid w:val="00E85040"/>
    <w:rsid w:val="00EA4A2F"/>
    <w:rsid w:val="00EC0DD4"/>
    <w:rsid w:val="00ED158B"/>
    <w:rsid w:val="00EE2329"/>
    <w:rsid w:val="00EE71A3"/>
    <w:rsid w:val="00F009B3"/>
    <w:rsid w:val="00F02B81"/>
    <w:rsid w:val="00F04AA9"/>
    <w:rsid w:val="00F07870"/>
    <w:rsid w:val="00F112A7"/>
    <w:rsid w:val="00F16A1B"/>
    <w:rsid w:val="00F1732E"/>
    <w:rsid w:val="00F237AA"/>
    <w:rsid w:val="00F25EC9"/>
    <w:rsid w:val="00F34226"/>
    <w:rsid w:val="00F3594B"/>
    <w:rsid w:val="00F37939"/>
    <w:rsid w:val="00F41980"/>
    <w:rsid w:val="00F454D6"/>
    <w:rsid w:val="00F53680"/>
    <w:rsid w:val="00F5524F"/>
    <w:rsid w:val="00F73836"/>
    <w:rsid w:val="00F94EA9"/>
    <w:rsid w:val="00FB2C64"/>
    <w:rsid w:val="00FD5A46"/>
    <w:rsid w:val="00FF1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89ABA25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AB2"/>
    <w:rPr>
      <w:rFonts w:ascii="Times New Roman" w:hAnsi="Times New Roman"/>
      <w:sz w:val="22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556E91"/>
    <w:pPr>
      <w:spacing w:line="360" w:lineRule="auto"/>
      <w:outlineLvl w:val="0"/>
    </w:pPr>
    <w:rPr>
      <w:rFonts w:cs="Times New Roman"/>
      <w:bCs/>
      <w:sz w:val="20"/>
      <w:szCs w:val="2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02FC7"/>
    <w:pPr>
      <w:outlineLvl w:val="1"/>
    </w:pPr>
    <w:rPr>
      <w:rFonts w:ascii="Segoe UI Light" w:hAnsi="Segoe UI Light" w:cs="Segoe UI Light"/>
      <w:color w:val="000000" w:themeColor="text1"/>
      <w:sz w:val="36"/>
      <w:szCs w:val="36"/>
    </w:rPr>
  </w:style>
  <w:style w:type="paragraph" w:styleId="Ttulo3">
    <w:name w:val="heading 3"/>
    <w:basedOn w:val="Normal"/>
    <w:link w:val="Ttulo3Car"/>
    <w:autoRedefine/>
    <w:uiPriority w:val="9"/>
    <w:qFormat/>
    <w:rsid w:val="00556E91"/>
    <w:pPr>
      <w:spacing w:before="100" w:beforeAutospacing="1" w:after="100" w:afterAutospacing="1" w:line="360" w:lineRule="auto"/>
      <w:outlineLvl w:val="2"/>
    </w:pPr>
    <w:rPr>
      <w:rFonts w:eastAsia="Times New Roman" w:cs="Times New Roman"/>
      <w:b/>
      <w:bCs/>
      <w:szCs w:val="27"/>
      <w:lang w:val="es-CL" w:eastAsia="es-CL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EE71A3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val="ca-E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14061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CB3DF4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B3DF4"/>
  </w:style>
  <w:style w:type="paragraph" w:styleId="Piedepgina">
    <w:name w:val="footer"/>
    <w:basedOn w:val="Normal"/>
    <w:link w:val="PiedepginaCar"/>
    <w:uiPriority w:val="99"/>
    <w:unhideWhenUsed/>
    <w:rsid w:val="00CB3DF4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B3DF4"/>
  </w:style>
  <w:style w:type="character" w:styleId="Hipervnculo">
    <w:name w:val="Hyperlink"/>
    <w:basedOn w:val="Fuentedeprrafopredeter"/>
    <w:uiPriority w:val="99"/>
    <w:unhideWhenUsed/>
    <w:rsid w:val="00B00697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B00697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943188"/>
    <w:pPr>
      <w:spacing w:before="100" w:beforeAutospacing="1" w:after="100" w:afterAutospacing="1"/>
    </w:pPr>
    <w:rPr>
      <w:rFonts w:eastAsiaTheme="minorEastAsia" w:cs="Times New Roman"/>
      <w:lang w:val="en-IE" w:eastAsia="en-IE"/>
    </w:rPr>
  </w:style>
  <w:style w:type="character" w:customStyle="1" w:styleId="Ttulo1Car">
    <w:name w:val="Título 1 Car"/>
    <w:basedOn w:val="Fuentedeprrafopredeter"/>
    <w:link w:val="Ttulo1"/>
    <w:uiPriority w:val="9"/>
    <w:rsid w:val="00556E91"/>
    <w:rPr>
      <w:rFonts w:ascii="Times New Roman" w:hAnsi="Times New Roman" w:cs="Times New Roman"/>
      <w:bCs/>
      <w:sz w:val="20"/>
      <w:szCs w:val="20"/>
    </w:rPr>
  </w:style>
  <w:style w:type="character" w:customStyle="1" w:styleId="Ttulo2Car">
    <w:name w:val="Título 2 Car"/>
    <w:basedOn w:val="Fuentedeprrafopredeter"/>
    <w:link w:val="Ttulo2"/>
    <w:uiPriority w:val="9"/>
    <w:rsid w:val="00502FC7"/>
    <w:rPr>
      <w:rFonts w:ascii="Segoe UI Light" w:hAnsi="Segoe UI Light" w:cs="Segoe UI Light"/>
      <w:color w:val="000000" w:themeColor="text1"/>
      <w:sz w:val="36"/>
      <w:szCs w:val="36"/>
    </w:rPr>
  </w:style>
  <w:style w:type="character" w:styleId="Textodelmarcadordeposicin">
    <w:name w:val="Placeholder Text"/>
    <w:basedOn w:val="Fuentedeprrafopredeter"/>
    <w:uiPriority w:val="99"/>
    <w:semiHidden/>
    <w:rsid w:val="005A7D50"/>
    <w:rPr>
      <w:color w:val="808080"/>
    </w:rPr>
  </w:style>
  <w:style w:type="character" w:customStyle="1" w:styleId="Ttulo3Car">
    <w:name w:val="Título 3 Car"/>
    <w:basedOn w:val="Fuentedeprrafopredeter"/>
    <w:link w:val="Ttulo3"/>
    <w:uiPriority w:val="9"/>
    <w:rsid w:val="00556E91"/>
    <w:rPr>
      <w:rFonts w:ascii="Times New Roman" w:eastAsia="Times New Roman" w:hAnsi="Times New Roman" w:cs="Times New Roman"/>
      <w:b/>
      <w:bCs/>
      <w:sz w:val="22"/>
      <w:szCs w:val="27"/>
      <w:lang w:val="es-CL" w:eastAsia="es-CL"/>
    </w:rPr>
  </w:style>
  <w:style w:type="character" w:customStyle="1" w:styleId="Ttulo4Car">
    <w:name w:val="Título 4 Car"/>
    <w:basedOn w:val="Fuentedeprrafopredeter"/>
    <w:link w:val="Ttulo4"/>
    <w:uiPriority w:val="9"/>
    <w:rsid w:val="00EE71A3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ca-ES"/>
    </w:rPr>
  </w:style>
  <w:style w:type="character" w:styleId="Textoennegrita">
    <w:name w:val="Strong"/>
    <w:basedOn w:val="Fuentedeprrafopredeter"/>
    <w:uiPriority w:val="22"/>
    <w:qFormat/>
    <w:rsid w:val="00EE71A3"/>
    <w:rPr>
      <w:b/>
      <w:bCs/>
    </w:rPr>
  </w:style>
  <w:style w:type="character" w:styleId="Refdecomentario">
    <w:name w:val="annotation reference"/>
    <w:basedOn w:val="Fuentedeprrafopredeter"/>
    <w:uiPriority w:val="99"/>
    <w:semiHidden/>
    <w:unhideWhenUsed/>
    <w:rsid w:val="00EE71A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E71A3"/>
    <w:pPr>
      <w:spacing w:after="160"/>
    </w:pPr>
    <w:rPr>
      <w:sz w:val="20"/>
      <w:szCs w:val="20"/>
      <w:lang w:val="ca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E71A3"/>
    <w:rPr>
      <w:sz w:val="20"/>
      <w:szCs w:val="20"/>
      <w:lang w:val="ca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E71A3"/>
    <w:rPr>
      <w:b/>
      <w:bCs/>
      <w:sz w:val="20"/>
      <w:szCs w:val="20"/>
      <w:lang w:val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E71A3"/>
    <w:rPr>
      <w:b/>
      <w:bCs/>
    </w:rPr>
  </w:style>
  <w:style w:type="character" w:customStyle="1" w:styleId="AsuntodelcomentarioCar1">
    <w:name w:val="Asunto del comentario Car1"/>
    <w:basedOn w:val="TextocomentarioCar"/>
    <w:uiPriority w:val="99"/>
    <w:semiHidden/>
    <w:rsid w:val="00EE71A3"/>
    <w:rPr>
      <w:b/>
      <w:bCs/>
      <w:sz w:val="20"/>
      <w:szCs w:val="20"/>
      <w:lang w:val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E71A3"/>
    <w:rPr>
      <w:rFonts w:ascii="Segoe UI" w:hAnsi="Segoe UI" w:cs="Segoe UI"/>
      <w:sz w:val="18"/>
      <w:szCs w:val="18"/>
      <w:lang w:val="ca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71A3"/>
    <w:rPr>
      <w:rFonts w:ascii="Segoe UI" w:hAnsi="Segoe UI" w:cs="Segoe UI"/>
      <w:sz w:val="18"/>
      <w:szCs w:val="18"/>
      <w:lang w:val="ca-ES"/>
    </w:rPr>
  </w:style>
  <w:style w:type="character" w:styleId="nfasis">
    <w:name w:val="Emphasis"/>
    <w:basedOn w:val="Fuentedeprrafopredeter"/>
    <w:uiPriority w:val="20"/>
    <w:qFormat/>
    <w:rsid w:val="00EE71A3"/>
    <w:rPr>
      <w:i/>
      <w:iCs/>
    </w:rPr>
  </w:style>
  <w:style w:type="character" w:customStyle="1" w:styleId="apple-converted-space">
    <w:name w:val="apple-converted-space"/>
    <w:basedOn w:val="Fuentedeprrafopredeter"/>
    <w:rsid w:val="00EE71A3"/>
  </w:style>
  <w:style w:type="table" w:styleId="Tablaconcuadrcula">
    <w:name w:val="Table Grid"/>
    <w:basedOn w:val="Tablanormal"/>
    <w:uiPriority w:val="39"/>
    <w:rsid w:val="00EE71A3"/>
    <w:rPr>
      <w:sz w:val="22"/>
      <w:szCs w:val="22"/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EE71A3"/>
  </w:style>
  <w:style w:type="paragraph" w:customStyle="1" w:styleId="p">
    <w:name w:val="p"/>
    <w:basedOn w:val="Normal"/>
    <w:rsid w:val="00EE71A3"/>
    <w:pPr>
      <w:spacing w:before="100" w:beforeAutospacing="1" w:after="100" w:afterAutospacing="1"/>
    </w:pPr>
    <w:rPr>
      <w:rFonts w:eastAsia="Times New Roman" w:cs="Times New Roman"/>
      <w:lang w:val="es-CL" w:eastAsia="es-CL"/>
    </w:rPr>
  </w:style>
  <w:style w:type="character" w:customStyle="1" w:styleId="highlight">
    <w:name w:val="highlight"/>
    <w:basedOn w:val="Fuentedeprrafopredeter"/>
    <w:rsid w:val="00EE71A3"/>
  </w:style>
  <w:style w:type="paragraph" w:styleId="Revisin">
    <w:name w:val="Revision"/>
    <w:hidden/>
    <w:uiPriority w:val="99"/>
    <w:semiHidden/>
    <w:rsid w:val="00EE71A3"/>
    <w:rPr>
      <w:sz w:val="22"/>
      <w:szCs w:val="22"/>
      <w:lang w:val="ca-ES"/>
    </w:rPr>
  </w:style>
  <w:style w:type="paragraph" w:customStyle="1" w:styleId="simplepara">
    <w:name w:val="simplepara"/>
    <w:basedOn w:val="Normal"/>
    <w:rsid w:val="00EE71A3"/>
    <w:pPr>
      <w:spacing w:before="100" w:beforeAutospacing="1" w:after="100" w:afterAutospacing="1"/>
    </w:pPr>
    <w:rPr>
      <w:rFonts w:eastAsia="Times New Roman" w:cs="Times New Roman"/>
      <w:lang w:val="es-ES" w:eastAsia="es-ES"/>
    </w:rPr>
  </w:style>
  <w:style w:type="character" w:customStyle="1" w:styleId="heading">
    <w:name w:val="heading"/>
    <w:basedOn w:val="Fuentedeprrafopredeter"/>
    <w:rsid w:val="00EE71A3"/>
  </w:style>
  <w:style w:type="paragraph" w:customStyle="1" w:styleId="para">
    <w:name w:val="para"/>
    <w:basedOn w:val="Normal"/>
    <w:rsid w:val="00EE71A3"/>
    <w:pPr>
      <w:spacing w:before="100" w:beforeAutospacing="1" w:after="100" w:afterAutospacing="1"/>
    </w:pPr>
    <w:rPr>
      <w:rFonts w:eastAsia="Times New Roman" w:cs="Times New Roman"/>
      <w:lang w:val="es-ES" w:eastAsia="es-ES"/>
    </w:rPr>
  </w:style>
  <w:style w:type="paragraph" w:customStyle="1" w:styleId="Ttulo10">
    <w:name w:val="Título1"/>
    <w:basedOn w:val="Normal"/>
    <w:rsid w:val="00EE71A3"/>
    <w:pPr>
      <w:spacing w:before="100" w:beforeAutospacing="1" w:after="100" w:afterAutospacing="1"/>
    </w:pPr>
    <w:rPr>
      <w:rFonts w:eastAsia="Times New Roman" w:cs="Times New Roman"/>
      <w:lang w:val="es-ES" w:eastAsia="es-ES"/>
    </w:rPr>
  </w:style>
  <w:style w:type="paragraph" w:customStyle="1" w:styleId="desc">
    <w:name w:val="desc"/>
    <w:basedOn w:val="Normal"/>
    <w:rsid w:val="00EE71A3"/>
    <w:pPr>
      <w:spacing w:before="100" w:beforeAutospacing="1" w:after="100" w:afterAutospacing="1"/>
    </w:pPr>
    <w:rPr>
      <w:rFonts w:eastAsia="Times New Roman" w:cs="Times New Roman"/>
      <w:lang w:val="es-ES" w:eastAsia="es-ES"/>
    </w:rPr>
  </w:style>
  <w:style w:type="paragraph" w:customStyle="1" w:styleId="details">
    <w:name w:val="details"/>
    <w:basedOn w:val="Normal"/>
    <w:rsid w:val="00EE71A3"/>
    <w:pPr>
      <w:spacing w:before="100" w:beforeAutospacing="1" w:after="100" w:afterAutospacing="1"/>
    </w:pPr>
    <w:rPr>
      <w:rFonts w:eastAsia="Times New Roman" w:cs="Times New Roman"/>
      <w:lang w:val="es-ES" w:eastAsia="es-ES"/>
    </w:rPr>
  </w:style>
  <w:style w:type="character" w:customStyle="1" w:styleId="jrnl">
    <w:name w:val="jrnl"/>
    <w:basedOn w:val="Fuentedeprrafopredeter"/>
    <w:rsid w:val="00EE71A3"/>
  </w:style>
  <w:style w:type="paragraph" w:styleId="Bibliografa">
    <w:name w:val="Bibliography"/>
    <w:basedOn w:val="Normal"/>
    <w:next w:val="Normal"/>
    <w:uiPriority w:val="37"/>
    <w:unhideWhenUsed/>
    <w:rsid w:val="00EE71A3"/>
    <w:pPr>
      <w:tabs>
        <w:tab w:val="left" w:pos="384"/>
      </w:tabs>
      <w:spacing w:after="240"/>
      <w:ind w:left="384" w:hanging="384"/>
    </w:pPr>
    <w:rPr>
      <w:szCs w:val="22"/>
      <w:lang w:val="ca-ES"/>
    </w:rPr>
  </w:style>
  <w:style w:type="character" w:styleId="Hipervnculovisitado">
    <w:name w:val="FollowedHyperlink"/>
    <w:basedOn w:val="Fuentedeprrafopredeter"/>
    <w:uiPriority w:val="99"/>
    <w:semiHidden/>
    <w:unhideWhenUsed/>
    <w:rsid w:val="00EE71A3"/>
    <w:rPr>
      <w:color w:val="954F72" w:themeColor="followedHyperlink"/>
      <w:u w:val="single"/>
    </w:rPr>
  </w:style>
  <w:style w:type="table" w:customStyle="1" w:styleId="Tablanormal31">
    <w:name w:val="Tabla normal 31"/>
    <w:basedOn w:val="Tablanormal"/>
    <w:uiPriority w:val="43"/>
    <w:rsid w:val="00EE71A3"/>
    <w:rPr>
      <w:sz w:val="22"/>
      <w:szCs w:val="22"/>
      <w:lang w:val="ca-E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normal11">
    <w:name w:val="Tabla normal 11"/>
    <w:basedOn w:val="Tablanormal"/>
    <w:uiPriority w:val="41"/>
    <w:rsid w:val="00EE71A3"/>
    <w:rPr>
      <w:sz w:val="22"/>
      <w:szCs w:val="22"/>
      <w:lang w:val="ca-E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normal41">
    <w:name w:val="Tabla normal 41"/>
    <w:basedOn w:val="Tablanormal"/>
    <w:uiPriority w:val="44"/>
    <w:rsid w:val="00EE71A3"/>
    <w:rPr>
      <w:sz w:val="22"/>
      <w:szCs w:val="22"/>
      <w:lang w:val="ca-E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concuadrculaclara1">
    <w:name w:val="Tabla con cuadrícula clara1"/>
    <w:basedOn w:val="Tablanormal"/>
    <w:uiPriority w:val="40"/>
    <w:rsid w:val="00EE71A3"/>
    <w:rPr>
      <w:sz w:val="22"/>
      <w:szCs w:val="22"/>
      <w:lang w:val="ca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EE71A3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5E19DF"/>
    <w:rPr>
      <w:color w:val="605E5C"/>
      <w:shd w:val="clear" w:color="auto" w:fill="E1DFDD"/>
    </w:rPr>
  </w:style>
  <w:style w:type="paragraph" w:customStyle="1" w:styleId="Normale1">
    <w:name w:val="Normale1"/>
    <w:rsid w:val="00572466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eastAsia="it-IT"/>
    </w:rPr>
  </w:style>
  <w:style w:type="paragraph" w:styleId="Subttulo">
    <w:name w:val="Subtitle"/>
    <w:basedOn w:val="Normal"/>
    <w:next w:val="Normal"/>
    <w:link w:val="SubttuloCar"/>
    <w:uiPriority w:val="11"/>
    <w:qFormat/>
    <w:rsid w:val="00747821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747821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59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31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230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25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12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85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22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958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93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1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3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28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97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337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31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434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83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76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254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06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84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3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71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700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24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1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5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4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242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550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053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84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4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86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56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01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63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24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35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29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22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196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13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17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58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36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81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873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43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47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84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20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81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70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02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4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567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5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10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58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2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6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05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09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87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546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14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49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9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98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38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16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42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11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18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661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93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937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461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10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59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359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45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59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89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22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64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40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53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54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9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20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43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526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71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42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7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493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9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3945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5813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5437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7006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95183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16549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9658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9984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2871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33242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00024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9018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5171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4152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58898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5093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6785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1869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9383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64944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8258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35985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2546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36893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37762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0253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6204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59248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8404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84973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9024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5935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14368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64877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57975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6762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10137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52386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72683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0129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0141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5112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3070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1332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96785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33529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59631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1047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76565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6793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017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9422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60196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3874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81403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7905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4233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016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3075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96201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56557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1497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0559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31951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6039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5555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8474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4232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9067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5693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8832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180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76081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9343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1458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802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1909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05207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31796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5189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9013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3584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0420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5243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50917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6138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2882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58051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7829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7244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82343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62450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7495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9354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9189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20557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1046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59553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2617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6573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3765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248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804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82776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3525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7690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3540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83312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7259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9697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90315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47544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88377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1104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4585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3758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88211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7447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9882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74747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3480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1232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3237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0798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815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27761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22144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8768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08065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56760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69004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0280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70289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8415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1511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27448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4207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92304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4769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0097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4235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45510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8548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54086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51666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284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26796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09052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1594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21540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09177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924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08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3075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2028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06146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7733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5797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360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1451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6142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84960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4339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9231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08223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06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4566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7984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2603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85025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17119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0904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83719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1865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1232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2116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1085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65326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78458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38576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3882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47654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1858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6374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4260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3853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30000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41596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0597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88394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16830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52316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99272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47685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9166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6742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7927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6283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90635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70138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6038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2759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39334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299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1882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40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1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32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23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12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4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48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15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8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23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343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97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059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2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95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06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6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442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03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68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70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39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724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75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19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426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13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85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13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0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6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23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0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036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9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66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3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49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95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634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2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38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69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44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81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15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98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0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058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70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15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23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70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924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6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51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86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88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70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20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24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39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58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89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120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5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25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401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04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539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76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0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8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96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16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541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6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624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53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7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01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82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02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47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5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1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50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73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823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19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05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67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09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861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149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61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09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63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9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362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058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86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120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94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69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7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52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03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021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91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98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12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22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4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63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447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94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18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17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0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29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06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5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33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0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94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84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08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35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13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50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55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06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64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5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4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86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15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50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8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6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38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638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0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77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42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22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259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32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4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222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52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334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73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71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7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81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83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697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6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64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729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84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96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163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01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08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04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22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84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93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47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435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7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42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0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16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87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5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17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8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19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50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88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79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469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22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66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29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82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83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83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01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10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855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72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6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1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161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50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24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74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70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894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512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44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77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08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15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182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48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12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84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1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65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362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056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69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8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5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27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3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88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96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2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2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150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29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6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00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18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60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17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550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82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78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15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26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41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441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0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76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25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069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57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6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83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404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95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03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830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18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53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945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7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13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88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833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69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536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939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25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04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772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56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35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9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17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41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63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030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124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57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3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87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6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45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2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94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38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95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44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73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82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09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35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6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65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99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54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05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00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81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7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701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11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05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30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724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81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96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28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955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96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87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93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14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364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4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0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0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43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96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759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1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81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71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71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7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9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1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04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46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568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58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9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871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43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69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33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59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91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93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663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1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02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31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48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48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166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33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66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98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3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81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0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750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36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17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38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71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28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5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98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66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55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56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72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95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02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44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32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829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26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89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55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25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83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536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37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70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9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69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89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96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61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41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1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24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10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40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439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749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3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78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53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15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20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36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6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14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33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91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61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08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78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70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489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328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57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22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54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15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75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94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10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68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3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9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82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16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9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5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9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6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13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31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36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67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00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6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57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18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403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28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537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6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85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46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80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89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0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21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670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68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8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53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08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6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17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26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02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58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8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8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01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29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45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6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48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1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563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00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11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48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26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71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96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169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54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43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774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3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87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10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735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4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66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49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80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49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3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09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4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9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47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9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618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03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64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236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456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3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8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12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49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30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5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53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32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60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55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72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336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341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43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30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19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206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02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04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09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10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43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528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7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16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51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99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669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78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826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04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3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47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51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1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22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86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2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56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90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44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939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25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032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35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0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03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561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6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774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3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232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87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79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79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67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39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7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17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250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16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2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44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46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10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85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777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035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97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67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6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28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0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060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10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17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30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0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44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237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81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05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362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1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22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17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560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93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42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40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78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99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78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68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39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03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49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5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3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5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342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50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80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9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97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2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91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11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87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94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67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8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08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92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2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04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9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84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22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8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89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82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66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59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69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595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34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84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328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70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74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9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509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37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75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845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41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76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54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32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06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22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2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57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8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83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08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91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223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404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270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15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05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51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56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91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910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22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23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13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41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63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3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17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73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66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5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2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42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02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833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69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25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41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70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74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87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83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39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39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07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83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67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362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41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822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90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70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38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3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30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40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96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94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06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72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80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10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25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723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79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80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5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64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14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21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78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6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9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359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41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87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14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1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1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773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14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28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469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24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97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28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13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249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35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53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41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19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044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20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03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5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86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06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0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363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366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61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7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62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85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364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7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47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44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924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33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21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39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11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4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039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35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24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17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05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83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61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78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6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23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97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7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27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44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8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4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8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80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09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018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731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7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19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77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3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00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137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581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4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24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77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82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39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91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01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938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5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987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83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32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563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19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8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22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46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4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04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60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7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184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239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14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51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76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9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81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51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2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58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27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95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99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2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06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1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19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100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253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416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00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40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03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80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94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2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31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78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853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67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36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45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734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88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98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64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75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92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8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636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57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3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8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50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6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634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2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65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13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66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86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50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81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27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19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58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62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94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59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90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86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62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2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030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24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16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7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345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231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5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96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12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60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029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39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54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97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660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5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64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94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153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18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1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92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56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20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65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96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42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12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9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08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3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34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198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36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18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06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458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985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4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97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21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073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4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3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58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467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902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05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1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23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87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3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62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972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466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5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648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53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08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75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161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45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953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3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26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35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9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4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10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79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55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87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85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65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15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87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70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5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10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20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5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18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839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46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0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12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1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15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247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47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95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25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47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38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11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576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10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5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427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88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96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24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05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844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1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7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49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67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26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9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10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95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266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98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28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95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38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30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4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6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960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25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4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7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656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06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41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73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15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33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83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54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54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57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50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65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97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50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1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5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338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39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140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11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11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90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15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332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8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98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9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953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7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27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5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371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58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56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5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50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01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06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89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2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60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2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7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9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98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29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2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72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13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29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14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70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9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13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36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94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43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5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20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845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55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02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47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35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68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12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13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47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24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36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89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42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3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07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91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06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5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13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15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65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756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44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83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05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6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82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986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42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05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74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82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7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930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23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136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32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48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2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55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20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89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87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10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442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12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46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82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6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06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17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4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360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80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4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58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3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62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13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97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69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92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96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48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47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4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44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59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1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232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22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319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7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92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636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434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8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52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41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5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95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6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15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372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76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37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90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0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04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47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07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58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566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82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18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56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822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968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06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57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36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71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20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13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45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26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16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93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5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738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2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17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17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76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98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8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19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959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9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28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84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2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72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91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87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99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80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3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08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60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72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1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42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632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41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54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80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56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0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61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5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6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9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4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16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78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04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06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15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45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7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85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75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17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9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637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303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90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06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402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65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7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89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96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55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77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230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042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174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3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20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9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134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66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66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26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12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96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30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303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91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43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0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52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12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8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81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08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06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4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63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236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78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961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42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7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78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25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21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19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3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10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09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70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80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71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05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10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5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65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536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38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8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046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31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0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462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05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878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04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55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0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0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82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077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6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6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471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20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92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67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84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11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5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10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08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437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28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10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4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0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9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88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59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13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54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41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9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4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38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03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60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20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77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42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74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43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92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48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725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70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42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32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83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38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83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75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5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9863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27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31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233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77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09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83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629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85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41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29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29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59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373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42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865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18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52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07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43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7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24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86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50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33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3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89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12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35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731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469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37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00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19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566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229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2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53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11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4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49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332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73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38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09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63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84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74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26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64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03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36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237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52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49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737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134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13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03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37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68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11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7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46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57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71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59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00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61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2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5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4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36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769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536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636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08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44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239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79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09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03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95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53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7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36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48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0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0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5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59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86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19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970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33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36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51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03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1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02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159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83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161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26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0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201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08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908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061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8442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2489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33136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8540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19553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3666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3330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4766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41877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2700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7098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7668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4274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52474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29059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7033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0338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7327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80317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2854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2819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33430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0314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4349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0857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8773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3700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74175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77076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3206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0561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49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83425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0666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3539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7828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81200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59402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13250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79035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8440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15312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3253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8813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4115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5972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5300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1534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158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9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0418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04244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5096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3079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15645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5020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16335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1744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64907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9966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9320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5411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23310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2513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04447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07220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2876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68106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086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9652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43185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4598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5122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1014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8847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62431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5622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2475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8843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87656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1812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79282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6620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00443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8447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232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6479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57578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3912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2645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7725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2284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8706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3470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40073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27608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6160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6501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606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3017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514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852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647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15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560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62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050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16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80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66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73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664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4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9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9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7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46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15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243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73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93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249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12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71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73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54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860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92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16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75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770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94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9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359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08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794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3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63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52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56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63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14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11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98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3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13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82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1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041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63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8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34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12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19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63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09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745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50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5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3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4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2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95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82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0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2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3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94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06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24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47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35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71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97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04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56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74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80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5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28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23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863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20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955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84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89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19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539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57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57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04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09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22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9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89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1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6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54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732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80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36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42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6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46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1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676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5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98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75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83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11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770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7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74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79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8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14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50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562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4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152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29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28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51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12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85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91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87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04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21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97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78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10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48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55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35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2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86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57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20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74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99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77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613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07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1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044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53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37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53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7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942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146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95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87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540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673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07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43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43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07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85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4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21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77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4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48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064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64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38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76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76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6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11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070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356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44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43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0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7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33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36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34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83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66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97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70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5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00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25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13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28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96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13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38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17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71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3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7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21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06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7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851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48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731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50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84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966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70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95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49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763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62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3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49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64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4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25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21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369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53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53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05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732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4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1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52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6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5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26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51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36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7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81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644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38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4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58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68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62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365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759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6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40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61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79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926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099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50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46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849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75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66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002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90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9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84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86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67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58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09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253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5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87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33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31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78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32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86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2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08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03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8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66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20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24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9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43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51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40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84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366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132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239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2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54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32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46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615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739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67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19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84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84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42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230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75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32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03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10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71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39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68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00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2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455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28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51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4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63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049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14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76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5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91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63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16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96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8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04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72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10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93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57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10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76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13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5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86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58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36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69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51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199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2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00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07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5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16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8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69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60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32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664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77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14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3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19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80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81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90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82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5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339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164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9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538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76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3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2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408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807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04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57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139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62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49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058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659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234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099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03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2369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50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1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10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091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157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0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004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0283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85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10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675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63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75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19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4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138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201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98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04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04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71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11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68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99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99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98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840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06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57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10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47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96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033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81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98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3486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66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92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5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902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06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08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09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17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57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20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8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8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36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63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541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19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363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566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7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61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52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25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041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85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3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473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131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703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82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71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644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8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4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3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00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8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16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24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41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7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33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661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822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2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61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350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10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49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531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6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789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93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34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269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8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3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172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10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40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539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09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9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03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18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3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16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48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50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928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0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758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17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60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83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14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6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69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5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73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7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57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44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27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49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22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95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84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27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58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53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8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4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08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730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38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71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6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78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80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04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87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771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91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636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6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0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22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15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958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00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31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73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3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8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33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88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91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12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26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99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52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69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22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57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86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09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041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60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11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5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2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8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85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0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128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14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14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2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347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069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0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24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160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31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19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15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741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04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07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359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9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5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762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0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456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45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12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60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64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21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67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76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59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7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89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4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57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75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8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5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04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0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24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16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70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92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93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33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37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9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6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1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0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61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08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55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29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91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874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74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44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14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00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51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318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12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72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7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4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14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47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05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027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0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148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83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839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950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30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8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7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98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9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2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98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870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45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71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448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60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36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18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132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03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18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46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79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08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5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45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43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5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30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68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52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526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336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28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03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64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07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38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77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235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80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75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4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11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92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92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6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32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9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371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42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60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63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8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25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74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89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270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46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59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92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3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19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886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88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36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8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866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49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60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63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31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66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9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86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943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136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983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16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57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52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82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29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01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80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064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60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7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20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032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14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6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13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88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06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7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5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164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05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3407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3010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98844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6473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1103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370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161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35394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6265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1684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664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16998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8552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63091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38263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9587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19165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2596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4769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236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5573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4288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87812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4198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3669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7893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044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4061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8760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1933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33532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5244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38916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09664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2915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85263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955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9333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19499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7420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6878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8741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6418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48820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4773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7583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62383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15303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62386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7459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4372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3337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78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13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88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20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761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0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97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27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767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6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801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53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5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19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79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47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53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86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4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043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462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90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1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13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6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86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824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23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345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7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41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97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3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41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19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40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32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6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19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74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53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49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67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73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0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66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17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5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12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24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18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91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55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34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78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08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54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11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91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30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760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482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97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37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90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98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7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302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71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1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20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39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81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4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7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8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15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38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22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6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4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95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52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05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0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98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52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73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04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98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24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267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673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91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33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46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56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525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811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05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93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365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01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660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338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55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06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8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10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6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13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24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83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0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12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923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742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40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65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2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303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97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08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10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4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16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86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18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5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20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2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39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94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769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133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52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53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7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59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22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26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6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61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19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02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44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50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25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4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54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903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2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755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40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6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16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830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02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5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70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85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46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12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60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0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028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85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15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12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1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64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95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151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30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036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9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835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527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90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45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47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14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23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18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92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98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6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945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580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65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33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87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57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0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43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89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06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14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138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85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03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71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828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0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038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2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6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30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7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9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43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859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46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060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48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00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234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63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68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71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3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02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03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20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56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05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52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91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83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49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965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94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86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98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87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65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22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40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60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64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6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51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951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55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20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029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12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16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76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0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22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934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2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72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1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91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01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5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828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700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3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8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98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06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49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7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5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5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56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22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239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635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26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23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90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43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1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5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96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18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02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7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59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78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22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3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79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72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73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11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63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07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8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53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137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61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04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456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7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14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12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59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533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545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81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5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70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5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46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37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79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149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729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870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03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354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602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00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130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14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1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71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13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034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20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931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71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84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868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8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628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443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252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38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2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26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740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2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3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39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00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34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1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32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84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27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58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89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280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09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1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3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23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24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66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81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5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88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91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75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20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84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54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235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95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76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00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5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68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7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88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1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2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719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056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47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94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05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154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157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54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20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6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203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07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521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77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430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42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42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83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0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89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755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4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04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62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04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08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91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18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81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24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14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89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83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630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063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12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7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89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20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26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9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62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14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2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56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79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88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98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37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18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024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78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12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80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5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14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151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42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72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631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71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98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53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80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33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37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79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20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14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13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23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41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80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46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46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7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064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28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56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65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48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959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161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73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04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147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16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07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75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03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8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069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1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86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6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28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8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152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8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08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86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30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96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90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07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21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5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34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51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13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10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40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6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62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95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13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31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02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88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77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633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068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866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51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65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30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28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028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56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98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737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67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92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743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71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3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31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9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46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58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9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5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965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0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265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79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5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55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80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80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21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960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71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6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93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15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36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1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040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639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140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20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668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351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1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134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1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549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222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61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81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69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43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25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3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535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4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44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91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89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28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12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54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2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7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81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64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63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135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58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62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69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76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9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664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97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59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2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59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90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88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3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90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264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5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770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97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55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55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2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71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66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10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40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41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04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060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0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78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12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300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4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75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79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54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6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931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2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91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82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53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82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88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74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3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04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8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16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71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63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09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50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4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88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9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024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3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91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4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95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77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00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40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8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41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89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23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85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23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02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440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87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42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29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64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15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91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3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67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90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028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91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862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14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45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02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1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0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30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50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0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84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9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94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2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79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27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68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228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260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80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39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21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76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94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8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15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65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6193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6200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5793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063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69452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36725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7061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79026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92079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5696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61898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7227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4286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1528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0634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10690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44795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5856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7547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2968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2955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48088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74904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1436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5230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6113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2999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3271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8465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9038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70998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5924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3238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5548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1917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3115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6107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83474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44305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00983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41936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350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6082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4370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3266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3114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36374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8775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3283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98466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681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6658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9200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9185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26159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07626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87524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03420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1346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40811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2606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3896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1528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5310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07981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3537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8098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87952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6714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3055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8987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07302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6929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38964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0886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1816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3168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9071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8866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46953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2199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0095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8490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51703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678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6494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38115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5848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2497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7604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95861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8592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7927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2580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70858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54925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58788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31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2133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0039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5898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1462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10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87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70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06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07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31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94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7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17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01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20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481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833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6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55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06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3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6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71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138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52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99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94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754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02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08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235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52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70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1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843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71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88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738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86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82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04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98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5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7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578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24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11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78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17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04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08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18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82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92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16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04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7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266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88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476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4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80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86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34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4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53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17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02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16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6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14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05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10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77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5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29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2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137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732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61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864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41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42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8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8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766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96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10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90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78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28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84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32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063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4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7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45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18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852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42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558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05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06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53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7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64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13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51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667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1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164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2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1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06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939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62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91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244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06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65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9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553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22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11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826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52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18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68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83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85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261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80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59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138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77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30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47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233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04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99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05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759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563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89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761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7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573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431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8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03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79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81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8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91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3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03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36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11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40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16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51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0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a.cherubini@inrca.it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rzamora@idibell.cat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63fbd75-c721-4c89-8766-cce3ecdf184a}">
  <we:reference id="WA104382081" version="1.55.1.0" store="es-ES" storeType="OMEX"/>
  <we:alternateReferences/>
  <we:properties>
    <we:property name="MENDELEY_CITATIONS" value="[]"/>
    <we:property name="MENDELEY_CITATIONS_LOCALE_CODE" value="&quot;en-US&quot;"/>
    <we:property name="MENDELEY_CITATIONS_STYLE" value="{&quot;id&quot;:&quot;https://www.zotero.org/styles/vancouver&quot;,&quot;title&quot;:&quot;Vancouver&quot;,&quot;format&quot;:&quot;numeric&quot;,&quot;defaultLocale&quot;:null,&quot;isLocaleCodeValid&quot;:true}"/>
    <we:property name="Microsoft.Office.CampaignId" value="&quot;none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3bd02be-7545-4816-84af-e2ede2883abd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51FDF296773D249BEB5F7DBA56B7174" ma:contentTypeVersion="15" ma:contentTypeDescription="Crear nuevo documento." ma:contentTypeScope="" ma:versionID="b5d9d0c7fc276d75166d60700645d785">
  <xsd:schema xmlns:xsd="http://www.w3.org/2001/XMLSchema" xmlns:xs="http://www.w3.org/2001/XMLSchema" xmlns:p="http://schemas.microsoft.com/office/2006/metadata/properties" xmlns:ns3="f3bd02be-7545-4816-84af-e2ede2883abd" xmlns:ns4="815ff07b-3be8-4b8b-bca1-650e2645e5cd" targetNamespace="http://schemas.microsoft.com/office/2006/metadata/properties" ma:root="true" ma:fieldsID="f1680b110c773afbc533fdbd47e9cce3" ns3:_="" ns4:_="">
    <xsd:import namespace="f3bd02be-7545-4816-84af-e2ede2883abd"/>
    <xsd:import namespace="815ff07b-3be8-4b8b-bca1-650e2645e5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bd02be-7545-4816-84af-e2ede2883a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ff07b-3be8-4b8b-bca1-650e2645e5c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68C3502-A2F0-49AF-89A1-47D5CD3AB4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D1624F-1F73-4BBA-9596-6D8FF4AD38FF}">
  <ds:schemaRefs>
    <ds:schemaRef ds:uri="http://schemas.microsoft.com/office/2006/metadata/properties"/>
    <ds:schemaRef ds:uri="http://schemas.microsoft.com/office/infopath/2007/PartnerControls"/>
    <ds:schemaRef ds:uri="f3bd02be-7545-4816-84af-e2ede2883abd"/>
  </ds:schemaRefs>
</ds:datastoreItem>
</file>

<file path=customXml/itemProps3.xml><?xml version="1.0" encoding="utf-8"?>
<ds:datastoreItem xmlns:ds="http://schemas.openxmlformats.org/officeDocument/2006/customXml" ds:itemID="{AA42015E-6C71-43FB-8383-7F88F2A28AA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CB3B133-17E7-453E-B569-75F35E06AA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bd02be-7545-4816-84af-e2ede2883abd"/>
    <ds:schemaRef ds:uri="815ff07b-3be8-4b8b-bca1-650e2645e5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77</Words>
  <Characters>10199</Characters>
  <Application>Microsoft Office Word</Application>
  <DocSecurity>0</DocSecurity>
  <Lines>318</Lines>
  <Paragraphs>204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14T22:43:00Z</dcterms:created>
  <dcterms:modified xsi:type="dcterms:W3CDTF">2024-11-14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42aa342-8706-4288-bd11-ebb85995028c_Enabled">
    <vt:lpwstr>True</vt:lpwstr>
  </property>
  <property fmtid="{D5CDD505-2E9C-101B-9397-08002B2CF9AE}" pid="3" name="MSIP_Label_f42aa342-8706-4288-bd11-ebb85995028c_SiteId">
    <vt:lpwstr>72f988bf-86f1-41af-91ab-2d7cd011db47</vt:lpwstr>
  </property>
  <property fmtid="{D5CDD505-2E9C-101B-9397-08002B2CF9AE}" pid="4" name="MSIP_Label_f42aa342-8706-4288-bd11-ebb85995028c_Owner">
    <vt:lpwstr>t-dahop@microsoft.com</vt:lpwstr>
  </property>
  <property fmtid="{D5CDD505-2E9C-101B-9397-08002B2CF9AE}" pid="5" name="MSIP_Label_f42aa342-8706-4288-bd11-ebb85995028c_SetDate">
    <vt:lpwstr>2018-06-25T12:48:52.3849689Z</vt:lpwstr>
  </property>
  <property fmtid="{D5CDD505-2E9C-101B-9397-08002B2CF9AE}" pid="6" name="MSIP_Label_f42aa342-8706-4288-bd11-ebb85995028c_Name">
    <vt:lpwstr>General</vt:lpwstr>
  </property>
  <property fmtid="{D5CDD505-2E9C-101B-9397-08002B2CF9AE}" pid="7" name="MSIP_Label_f42aa342-8706-4288-bd11-ebb85995028c_Application">
    <vt:lpwstr>Microsoft Azure Information Protection</vt:lpwstr>
  </property>
  <property fmtid="{D5CDD505-2E9C-101B-9397-08002B2CF9AE}" pid="8" name="MSIP_Label_f42aa342-8706-4288-bd11-ebb85995028c_Extended_MSFT_Method">
    <vt:lpwstr>Automatic</vt:lpwstr>
  </property>
  <property fmtid="{D5CDD505-2E9C-101B-9397-08002B2CF9AE}" pid="9" name="Sensitivity">
    <vt:lpwstr>General</vt:lpwstr>
  </property>
  <property fmtid="{D5CDD505-2E9C-101B-9397-08002B2CF9AE}" pid="10" name="ContentTypeId">
    <vt:lpwstr>0x010100251FDF296773D249BEB5F7DBA56B7174</vt:lpwstr>
  </property>
  <property fmtid="{D5CDD505-2E9C-101B-9397-08002B2CF9AE}" pid="11" name="GrammarlyDocumentId">
    <vt:lpwstr>e1e3cf24552d4178b3b2467db993c8190194f3742b3aca29c6efb4dfa725ce1e</vt:lpwstr>
  </property>
</Properties>
</file>